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575B5C" w14:textId="0CA1A2D1" w:rsidR="00634323" w:rsidRDefault="002D667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2CD07B2" w14:textId="77777777" w:rsidR="00AB61BC" w:rsidRDefault="00AB61BC" w:rsidP="00AB61B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288D10" w14:textId="34A5FDD9" w:rsidR="00AB61BC" w:rsidRDefault="00AB61BC" w:rsidP="00AB61B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</w:p>
    <w:p w14:paraId="137D6D62" w14:textId="14798D6E" w:rsidR="00905A4D" w:rsidRDefault="00905A4D" w:rsidP="00AB61B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creening procedures</w:t>
      </w:r>
    </w:p>
    <w:p w14:paraId="5548C5DC" w14:textId="7C90B805" w:rsidR="00905A4D" w:rsidRPr="002349AB" w:rsidRDefault="00905A4D" w:rsidP="00905A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CA7428">
        <w:rPr>
          <w:rFonts w:ascii="Times New Roman" w:hAnsi="Times New Roman" w:cs="Times New Roman"/>
          <w:sz w:val="24"/>
          <w:szCs w:val="24"/>
        </w:rPr>
        <w:tab/>
        <w:t>All patients were screened for liver disease and the presence of NAFLD with imaging ultrasound (US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A7428">
        <w:rPr>
          <w:rFonts w:ascii="Times New Roman" w:hAnsi="Times New Roman" w:cs="Times New Roman"/>
          <w:sz w:val="24"/>
          <w:szCs w:val="24"/>
        </w:rPr>
        <w:t xml:space="preserve"> blood test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A7428">
        <w:rPr>
          <w:rFonts w:ascii="Times New Roman" w:hAnsi="Times New Roman" w:cs="Times New Roman"/>
          <w:sz w:val="24"/>
          <w:szCs w:val="24"/>
        </w:rPr>
        <w:t xml:space="preserve">ferritin, anti-hepatitis C virus antibodies, </w:t>
      </w:r>
      <w:r w:rsidRPr="002349AB">
        <w:rPr>
          <w:rFonts w:ascii="Times New Roman" w:hAnsi="Times New Roman" w:cs="Times New Roman"/>
          <w:sz w:val="24"/>
          <w:szCs w:val="24"/>
        </w:rPr>
        <w:t>hepatitis B virus serologic panel, auto-antibodies, ferritin, caeruloplasmin, alpha-1 antitrypsin and autoimmune profile</w:t>
      </w:r>
      <w:r>
        <w:rPr>
          <w:rFonts w:ascii="Times New Roman" w:hAnsi="Times New Roman" w:cs="Times New Roman"/>
          <w:sz w:val="24"/>
          <w:szCs w:val="24"/>
        </w:rPr>
        <w:t>) and transient elastography (TE)</w:t>
      </w:r>
      <w:r w:rsidRPr="002349AB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79916806"/>
      <w:r>
        <w:rPr>
          <w:rFonts w:ascii="Times New Roman" w:hAnsi="Times New Roman" w:cs="Times New Roman"/>
          <w:sz w:val="24"/>
          <w:szCs w:val="24"/>
        </w:rPr>
        <w:t>Other n</w:t>
      </w:r>
      <w:r w:rsidRPr="002349AB">
        <w:rPr>
          <w:rFonts w:ascii="Times New Roman" w:hAnsi="Times New Roman" w:cs="Times New Roman"/>
          <w:sz w:val="24"/>
          <w:szCs w:val="24"/>
        </w:rPr>
        <w:t>on-invasive markers of fibrosis (such as NAFLD fibrosis score and FIB-4) were calculated</w:t>
      </w:r>
      <w:r>
        <w:rPr>
          <w:rFonts w:ascii="Times New Roman" w:hAnsi="Times New Roman" w:cs="Times New Roman"/>
          <w:sz w:val="24"/>
          <w:szCs w:val="24"/>
        </w:rPr>
        <w:t xml:space="preserve"> based on clinical parameters</w:t>
      </w:r>
      <w:r w:rsidRPr="002349AB">
        <w:rPr>
          <w:rFonts w:ascii="Times New Roman" w:hAnsi="Times New Roman" w:cs="Times New Roman"/>
          <w:sz w:val="24"/>
          <w:szCs w:val="24"/>
        </w:rPr>
        <w:t xml:space="preserve"> </w:t>
      </w:r>
      <w:r w:rsidRPr="002349A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md1bG88L0F1dGhvcj48WWVhcj4yMDA3PC9ZZWFyPjxS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md1bG88L0F1dGhvcj48WWVhcj4yMDA3PC9ZZWFyPjxS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349AB">
        <w:rPr>
          <w:rFonts w:ascii="Times New Roman" w:hAnsi="Times New Roman" w:cs="Times New Roman"/>
          <w:sz w:val="24"/>
          <w:szCs w:val="24"/>
        </w:rPr>
      </w:r>
      <w:r w:rsidRPr="002349A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, 2]</w:t>
      </w:r>
      <w:r w:rsidRPr="002349AB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 and ELF was obtained for each patient (The Doctors Laboratory, London, UK)</w:t>
      </w:r>
      <w:r w:rsidRPr="002349AB">
        <w:rPr>
          <w:rFonts w:ascii="Times New Roman" w:hAnsi="Times New Roman" w:cs="Times New Roman"/>
          <w:sz w:val="24"/>
          <w:szCs w:val="24"/>
        </w:rPr>
        <w:t xml:space="preserve">. Medical history, social history, alcohol consumption, dietary intake assessment and anthropometric parameters (Body Mass Index (BMI), waist and hip circumference) were </w:t>
      </w:r>
      <w:r>
        <w:rPr>
          <w:rFonts w:ascii="Times New Roman" w:hAnsi="Times New Roman" w:cs="Times New Roman"/>
          <w:sz w:val="24"/>
          <w:szCs w:val="24"/>
        </w:rPr>
        <w:t xml:space="preserve">also </w:t>
      </w:r>
      <w:r w:rsidRPr="002349AB">
        <w:rPr>
          <w:rFonts w:ascii="Times New Roman" w:hAnsi="Times New Roman" w:cs="Times New Roman"/>
          <w:sz w:val="24"/>
          <w:szCs w:val="24"/>
        </w:rPr>
        <w:t xml:space="preserve">recorded for each patient. The patients’ ethnic backgrounds were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2349AB">
        <w:rPr>
          <w:rFonts w:ascii="Times New Roman" w:hAnsi="Times New Roman" w:cs="Times New Roman"/>
          <w:sz w:val="24"/>
          <w:szCs w:val="24"/>
        </w:rPr>
        <w:t xml:space="preserve">White Caucasian, White Hispanic, South Asian, East Asian, Black </w:t>
      </w:r>
      <w:proofErr w:type="gramStart"/>
      <w:r w:rsidRPr="002349AB">
        <w:rPr>
          <w:rFonts w:ascii="Times New Roman" w:hAnsi="Times New Roman" w:cs="Times New Roman"/>
          <w:sz w:val="24"/>
          <w:szCs w:val="24"/>
        </w:rPr>
        <w:t>African</w:t>
      </w:r>
      <w:proofErr w:type="gramEnd"/>
      <w:r w:rsidRPr="002349AB">
        <w:rPr>
          <w:rFonts w:ascii="Times New Roman" w:hAnsi="Times New Roman" w:cs="Times New Roman"/>
          <w:sz w:val="24"/>
          <w:szCs w:val="24"/>
        </w:rPr>
        <w:t xml:space="preserve"> or Afro-Caribbean, and Arab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2349AB">
        <w:rPr>
          <w:rFonts w:ascii="Times New Roman" w:hAnsi="Times New Roman" w:cs="Times New Roman"/>
          <w:sz w:val="24"/>
          <w:szCs w:val="24"/>
        </w:rPr>
        <w:t>atients’ postcodes were used to assign a deprivation rank according to the English Index of Multiple Deprivation (IMD)</w:t>
      </w:r>
      <w:r>
        <w:rPr>
          <w:rFonts w:ascii="Times New Roman" w:hAnsi="Times New Roman" w:cs="Times New Roman"/>
          <w:sz w:val="24"/>
          <w:szCs w:val="24"/>
        </w:rPr>
        <w:t>, as an estimation of socio-economic status</w:t>
      </w:r>
      <w:r w:rsidRPr="002349AB">
        <w:rPr>
          <w:rFonts w:ascii="Times New Roman" w:hAnsi="Times New Roman" w:cs="Times New Roman"/>
          <w:sz w:val="24"/>
          <w:szCs w:val="24"/>
        </w:rPr>
        <w:t xml:space="preserve">. </w:t>
      </w:r>
    </w:p>
    <w:bookmarkEnd w:id="0"/>
    <w:p w14:paraId="63DB7ABC" w14:textId="643F874A" w:rsidR="00905A4D" w:rsidRDefault="00905A4D" w:rsidP="00905A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49AB">
        <w:rPr>
          <w:rFonts w:ascii="Times New Roman" w:hAnsi="Times New Roman" w:cs="Times New Roman"/>
          <w:sz w:val="24"/>
          <w:szCs w:val="24"/>
        </w:rPr>
        <w:tab/>
        <w:t xml:space="preserve">TE and US were performed by a single operator, after fasting for 4 hours. Liver stiffness measurement (LSM) and controlled attenuation parameters (CAP) scores were </w:t>
      </w:r>
      <w:r>
        <w:rPr>
          <w:rFonts w:ascii="Times New Roman" w:hAnsi="Times New Roman" w:cs="Times New Roman"/>
          <w:sz w:val="24"/>
          <w:szCs w:val="24"/>
        </w:rPr>
        <w:t xml:space="preserve">both </w:t>
      </w:r>
      <w:r w:rsidRPr="002349AB">
        <w:rPr>
          <w:rFonts w:ascii="Times New Roman" w:hAnsi="Times New Roman" w:cs="Times New Roman"/>
          <w:sz w:val="24"/>
          <w:szCs w:val="24"/>
        </w:rPr>
        <w:t xml:space="preserve">recorded. Only LSM meeting published criteria were included in the analysis </w:t>
      </w:r>
      <w:r w:rsidRPr="002349A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3Vyc2llcjwvQXV0aG9yPjxZZWFyPjIwMTM8L1llYXI+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3Vyc2llcjwvQXV0aG9yPjxZZWFyPjIwMTM8L1llYXI+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349AB">
        <w:rPr>
          <w:rFonts w:ascii="Times New Roman" w:hAnsi="Times New Roman" w:cs="Times New Roman"/>
          <w:sz w:val="24"/>
          <w:szCs w:val="24"/>
        </w:rPr>
      </w:r>
      <w:r w:rsidRPr="002349A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3]</w:t>
      </w:r>
      <w:r w:rsidRPr="002349AB">
        <w:rPr>
          <w:rFonts w:ascii="Times New Roman" w:hAnsi="Times New Roman" w:cs="Times New Roman"/>
          <w:sz w:val="24"/>
          <w:szCs w:val="24"/>
        </w:rPr>
        <w:fldChar w:fldCharType="end"/>
      </w:r>
      <w:r w:rsidRPr="002349AB">
        <w:rPr>
          <w:rFonts w:ascii="Times New Roman" w:hAnsi="Times New Roman" w:cs="Times New Roman"/>
          <w:sz w:val="24"/>
          <w:szCs w:val="24"/>
        </w:rPr>
        <w:t xml:space="preserve">. The presence of hepatic steatosis on US was defined as per previously published criteria </w:t>
      </w:r>
      <w:r w:rsidRPr="002349A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ZXJuYWV6PC9BdXRob3I+PFllYXI+MjAxMTwvWWVhcj48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ZXJuYWV6PC9BdXRob3I+PFllYXI+MjAxMTwvWWVhcj48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349AB">
        <w:rPr>
          <w:rFonts w:ascii="Times New Roman" w:hAnsi="Times New Roman" w:cs="Times New Roman"/>
          <w:sz w:val="24"/>
          <w:szCs w:val="24"/>
        </w:rPr>
      </w:r>
      <w:r w:rsidRPr="002349A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4]</w:t>
      </w:r>
      <w:r w:rsidRPr="002349AB">
        <w:rPr>
          <w:rFonts w:ascii="Times New Roman" w:hAnsi="Times New Roman" w:cs="Times New Roman"/>
          <w:sz w:val="24"/>
          <w:szCs w:val="24"/>
        </w:rPr>
        <w:fldChar w:fldCharType="end"/>
      </w:r>
      <w:r w:rsidRPr="002349A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ASLD</w:t>
      </w:r>
      <w:r w:rsidRPr="002349AB">
        <w:rPr>
          <w:rFonts w:ascii="Times New Roman" w:hAnsi="Times New Roman" w:cs="Times New Roman"/>
          <w:sz w:val="24"/>
          <w:szCs w:val="24"/>
        </w:rPr>
        <w:t xml:space="preserve"> was defined as presence of steatosis </w:t>
      </w:r>
      <w:r w:rsidR="00E4553B">
        <w:rPr>
          <w:rFonts w:ascii="Times New Roman" w:hAnsi="Times New Roman" w:cs="Times New Roman"/>
          <w:sz w:val="24"/>
          <w:szCs w:val="24"/>
        </w:rPr>
        <w:t xml:space="preserve">with at least one cardiometabolic risk factor and in </w:t>
      </w:r>
      <w:r w:rsidRPr="002349AB">
        <w:rPr>
          <w:rFonts w:ascii="Times New Roman" w:hAnsi="Times New Roman" w:cs="Times New Roman"/>
          <w:sz w:val="24"/>
          <w:szCs w:val="24"/>
        </w:rPr>
        <w:t xml:space="preserve">absence of other causes of liver disease, such as alcohol consumption &gt; 14 IU/week and use of steatogenic medications. </w:t>
      </w:r>
      <w:r>
        <w:rPr>
          <w:rFonts w:ascii="Times New Roman" w:hAnsi="Times New Roman" w:cs="Times New Roman"/>
          <w:sz w:val="24"/>
          <w:szCs w:val="24"/>
        </w:rPr>
        <w:t xml:space="preserve">MASLD </w:t>
      </w:r>
      <w:r>
        <w:rPr>
          <w:rFonts w:ascii="Times New Roman" w:hAnsi="Times New Roman" w:cs="Times New Roman"/>
          <w:sz w:val="24"/>
          <w:szCs w:val="24"/>
        </w:rPr>
        <w:lastRenderedPageBreak/>
        <w:t>and increased alcohol intake (</w:t>
      </w:r>
      <w:proofErr w:type="spellStart"/>
      <w:r>
        <w:rPr>
          <w:rFonts w:ascii="Times New Roman" w:hAnsi="Times New Roman" w:cs="Times New Roman"/>
          <w:sz w:val="24"/>
          <w:szCs w:val="24"/>
        </w:rPr>
        <w:t>MetA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was diagnosed in MASLD patients with chronic alcohol consumption &gt; 14 </w:t>
      </w:r>
      <w:r w:rsidR="0005795D">
        <w:rPr>
          <w:rFonts w:ascii="Times New Roman" w:hAnsi="Times New Roman" w:cs="Times New Roman"/>
          <w:sz w:val="24"/>
          <w:szCs w:val="24"/>
        </w:rPr>
        <w:t>IU</w:t>
      </w:r>
      <w:r>
        <w:rPr>
          <w:rFonts w:ascii="Times New Roman" w:hAnsi="Times New Roman" w:cs="Times New Roman"/>
          <w:sz w:val="24"/>
          <w:szCs w:val="24"/>
        </w:rPr>
        <w:t xml:space="preserve"> per week</w:t>
      </w:r>
      <w:r w:rsidR="008B5413">
        <w:rPr>
          <w:rFonts w:ascii="Times New Roman" w:hAnsi="Times New Roman" w:cs="Times New Roman"/>
          <w:sz w:val="24"/>
          <w:szCs w:val="24"/>
        </w:rPr>
        <w:fldChar w:fldCharType="begin"/>
      </w:r>
      <w:r w:rsidR="004261E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uidelines&lt;/Author&gt;&lt;Year&gt;2016&lt;/Year&gt;&lt;RecNum&gt;8&lt;/RecNum&gt;&lt;DisplayText&gt;[5]&lt;/DisplayText&gt;&lt;record&gt;&lt;rec-number&gt;8&lt;/rec-number&gt;&lt;foreign-keys&gt;&lt;key app="EN" db-id="pftde9pfbevz92e0ts65drtq2vex90wts9fa" timestamp="1701260183"&gt;8&lt;/key&gt;&lt;/foreign-keys&gt;&lt;ref-type name="Journal Article"&gt;17&lt;/ref-type&gt;&lt;contributors&gt;&lt;authors&gt;&lt;author&gt;NICE guidelines&lt;/author&gt;&lt;/authors&gt;&lt;/contributors&gt;&lt;titles&gt;&lt;title&gt;NICE guidelines: Non-alcoholic fatty liver disease (NAFLD): assessment and management&lt;/title&gt;&lt;/titles&gt;&lt;dates&gt;&lt;year&gt;2016&lt;/year&gt;&lt;/dates&gt;&lt;urls&gt;&lt;/urls&gt;&lt;/record&gt;&lt;/Cite&gt;&lt;/EndNote&gt;</w:instrText>
      </w:r>
      <w:r w:rsidR="008B5413">
        <w:rPr>
          <w:rFonts w:ascii="Times New Roman" w:hAnsi="Times New Roman" w:cs="Times New Roman"/>
          <w:sz w:val="24"/>
          <w:szCs w:val="24"/>
        </w:rPr>
        <w:fldChar w:fldCharType="separate"/>
      </w:r>
      <w:r w:rsidR="008B5413">
        <w:rPr>
          <w:rFonts w:ascii="Times New Roman" w:hAnsi="Times New Roman" w:cs="Times New Roman"/>
          <w:noProof/>
          <w:sz w:val="24"/>
          <w:szCs w:val="24"/>
        </w:rPr>
        <w:t>[5]</w:t>
      </w:r>
      <w:r w:rsidR="008B5413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Significant fibrosis was defined as </w:t>
      </w:r>
      <w:r w:rsidRPr="002349AB">
        <w:rPr>
          <w:rFonts w:ascii="Times New Roman" w:hAnsi="Times New Roman" w:cs="Times New Roman"/>
          <w:sz w:val="24"/>
          <w:szCs w:val="24"/>
        </w:rPr>
        <w:t>LSM ≥ 8.1 kP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dXJvcGVhbiBBc3NvY2lhdGlvbiBmb3IgdGhlIFN0dWR5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</w:fldData>
        </w:fldChar>
      </w:r>
      <w:r w:rsidR="00CF732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F732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dXJvcGVhbiBBc3NvY2lhdGlvbiBmb3IgdGhlIFN0dWR5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</w:fldData>
        </w:fldChar>
      </w:r>
      <w:r w:rsidR="00CF732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F7329">
        <w:rPr>
          <w:rFonts w:ascii="Times New Roman" w:hAnsi="Times New Roman" w:cs="Times New Roman"/>
          <w:sz w:val="24"/>
          <w:szCs w:val="24"/>
        </w:rPr>
      </w:r>
      <w:r w:rsidR="00CF7329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8B5413">
        <w:rPr>
          <w:rFonts w:ascii="Times New Roman" w:hAnsi="Times New Roman" w:cs="Times New Roman"/>
          <w:noProof/>
          <w:sz w:val="24"/>
          <w:szCs w:val="24"/>
        </w:rPr>
        <w:t>[6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, while advanced fibrosis as LSM≥12.1 kPa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BhdGhlb2RvcmlkaTwvQXV0aG9yPjxZZWFyPjIwMjE8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</w:fldData>
        </w:fldChar>
      </w:r>
      <w:r w:rsidR="008B541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B541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BhdGhlb2RvcmlkaTwvQXV0aG9yPjxZZWFyPjIwMjE8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</w:fldData>
        </w:fldChar>
      </w:r>
      <w:r w:rsidR="008B541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B5413">
        <w:rPr>
          <w:rFonts w:ascii="Times New Roman" w:hAnsi="Times New Roman" w:cs="Times New Roman"/>
          <w:sz w:val="24"/>
          <w:szCs w:val="24"/>
        </w:rPr>
      </w:r>
      <w:r w:rsidR="008B5413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8B5413">
        <w:rPr>
          <w:rFonts w:ascii="Times New Roman" w:hAnsi="Times New Roman" w:cs="Times New Roman"/>
          <w:noProof/>
          <w:sz w:val="24"/>
          <w:szCs w:val="24"/>
        </w:rPr>
        <w:t>[7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349AB">
        <w:rPr>
          <w:rFonts w:ascii="Times New Roman" w:hAnsi="Times New Roman" w:cs="Times New Roman"/>
          <w:sz w:val="24"/>
          <w:szCs w:val="24"/>
        </w:rPr>
        <w:t>. A diagnosis of cirrhosis was based on histolog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2349AB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 xml:space="preserve">on a combination of </w:t>
      </w:r>
      <w:r w:rsidRPr="002349AB">
        <w:rPr>
          <w:rFonts w:ascii="Times New Roman" w:hAnsi="Times New Roman" w:cs="Times New Roman"/>
          <w:sz w:val="24"/>
          <w:szCs w:val="24"/>
        </w:rPr>
        <w:t>imaging</w:t>
      </w:r>
      <w:r>
        <w:rPr>
          <w:rFonts w:ascii="Times New Roman" w:hAnsi="Times New Roman" w:cs="Times New Roman"/>
          <w:sz w:val="24"/>
          <w:szCs w:val="24"/>
        </w:rPr>
        <w:t xml:space="preserve"> (irregular hepatic profile, caudate hypertrophy, splenomegaly) and</w:t>
      </w:r>
      <w:r w:rsidRPr="002349AB">
        <w:rPr>
          <w:rFonts w:ascii="Times New Roman" w:hAnsi="Times New Roman" w:cs="Times New Roman"/>
          <w:sz w:val="24"/>
          <w:szCs w:val="24"/>
        </w:rPr>
        <w:t xml:space="preserve"> biochemical </w:t>
      </w:r>
      <w:r>
        <w:rPr>
          <w:rFonts w:ascii="Times New Roman" w:hAnsi="Times New Roman" w:cs="Times New Roman"/>
          <w:sz w:val="24"/>
          <w:szCs w:val="24"/>
        </w:rPr>
        <w:t>features</w:t>
      </w:r>
      <w:r w:rsidRPr="002349AB">
        <w:rPr>
          <w:rFonts w:ascii="Times New Roman" w:hAnsi="Times New Roman" w:cs="Times New Roman"/>
          <w:sz w:val="24"/>
          <w:szCs w:val="24"/>
        </w:rPr>
        <w:t xml:space="preserve"> </w:t>
      </w:r>
      <w:r w:rsidRPr="009025D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BhdGhlb2RvcmlkaTwvQXV0aG9yPjxZZWFyPjIwMjE8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</w:fldData>
        </w:fldChar>
      </w:r>
      <w:r w:rsidR="008B541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B541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BhdGhlb2RvcmlkaTwvQXV0aG9yPjxZZWFyPjIwMjE8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</w:fldData>
        </w:fldChar>
      </w:r>
      <w:r w:rsidR="008B541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B5413">
        <w:rPr>
          <w:rFonts w:ascii="Times New Roman" w:hAnsi="Times New Roman" w:cs="Times New Roman"/>
          <w:sz w:val="24"/>
          <w:szCs w:val="24"/>
        </w:rPr>
      </w:r>
      <w:r w:rsidR="008B5413">
        <w:rPr>
          <w:rFonts w:ascii="Times New Roman" w:hAnsi="Times New Roman" w:cs="Times New Roman"/>
          <w:sz w:val="24"/>
          <w:szCs w:val="24"/>
        </w:rPr>
        <w:fldChar w:fldCharType="end"/>
      </w:r>
      <w:r w:rsidRPr="009025DF">
        <w:rPr>
          <w:rFonts w:ascii="Times New Roman" w:hAnsi="Times New Roman" w:cs="Times New Roman"/>
          <w:sz w:val="24"/>
          <w:szCs w:val="24"/>
        </w:rPr>
      </w:r>
      <w:r w:rsidRPr="009025DF">
        <w:rPr>
          <w:rFonts w:ascii="Times New Roman" w:hAnsi="Times New Roman" w:cs="Times New Roman"/>
          <w:sz w:val="24"/>
          <w:szCs w:val="24"/>
        </w:rPr>
        <w:fldChar w:fldCharType="separate"/>
      </w:r>
      <w:r w:rsidR="008B5413">
        <w:rPr>
          <w:rFonts w:ascii="Times New Roman" w:hAnsi="Times New Roman" w:cs="Times New Roman"/>
          <w:noProof/>
          <w:sz w:val="24"/>
          <w:szCs w:val="24"/>
        </w:rPr>
        <w:t>[7]</w:t>
      </w:r>
      <w:r w:rsidRPr="009025DF">
        <w:rPr>
          <w:rFonts w:ascii="Times New Roman" w:hAnsi="Times New Roman" w:cs="Times New Roman"/>
          <w:sz w:val="24"/>
          <w:szCs w:val="24"/>
        </w:rPr>
        <w:fldChar w:fldCharType="end"/>
      </w:r>
      <w:r w:rsidRPr="002349A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261C680" w14:textId="77777777" w:rsidR="00137F2B" w:rsidRDefault="00137F2B" w:rsidP="00AB61B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C78D7B" w14:textId="212B8054" w:rsidR="00AB61BC" w:rsidRDefault="00AB61BC" w:rsidP="00AB61BC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518CB52C" w14:textId="77777777" w:rsidR="00DC7314" w:rsidRDefault="00DC7314" w:rsidP="0063432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ED4720" w14:textId="77777777" w:rsidR="00AB61BC" w:rsidRDefault="00AB61B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60A4EA2" w14:textId="6C9CA831" w:rsidR="00EF111B" w:rsidRDefault="00DC7314" w:rsidP="0063432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S</w:t>
      </w:r>
    </w:p>
    <w:p w14:paraId="24829BA7" w14:textId="77777777" w:rsidR="00DC7314" w:rsidRDefault="00DC7314" w:rsidP="00DC7314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312"/>
        <w:tblW w:w="105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1"/>
        <w:gridCol w:w="1094"/>
        <w:gridCol w:w="1316"/>
        <w:gridCol w:w="1559"/>
        <w:gridCol w:w="284"/>
        <w:gridCol w:w="2126"/>
      </w:tblGrid>
      <w:tr w:rsidR="00DC7314" w:rsidRPr="00DC310B" w14:paraId="6F5037B4" w14:textId="77777777" w:rsidTr="00A650CE">
        <w:trPr>
          <w:trHeight w:val="826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19A18CE" w14:textId="77777777" w:rsidR="00DC7314" w:rsidRPr="00DC310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 w:type="page"/>
            </w:r>
            <w:r w:rsidRPr="00DC31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Input parameter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14:paraId="4FB66715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Base-case value</w:t>
            </w:r>
          </w:p>
          <w:p w14:paraId="239D7F13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C20CBB3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Ranges and probability distributions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1337D06" w14:textId="77777777" w:rsidR="00DC7314" w:rsidRPr="00BC258F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C25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ference</w:t>
            </w:r>
          </w:p>
        </w:tc>
      </w:tr>
      <w:tr w:rsidR="00DC7314" w:rsidRPr="00DC310B" w14:paraId="0BB18586" w14:textId="77777777" w:rsidTr="00A650CE">
        <w:trPr>
          <w:trHeight w:val="338"/>
        </w:trPr>
        <w:tc>
          <w:tcPr>
            <w:tcW w:w="105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375DD23" w14:textId="77777777" w:rsidR="00DC7314" w:rsidRPr="00DC310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03F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Transition probabilities</w:t>
            </w:r>
            <w:r w:rsidRPr="00DC31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DC7314" w:rsidRPr="00DC310B" w14:paraId="1719D7EE" w14:textId="77777777" w:rsidTr="00A650CE">
        <w:trPr>
          <w:trHeight w:val="338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45C1842" w14:textId="77777777" w:rsidR="00DC7314" w:rsidRPr="00DC310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MLD to SLD 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1B66C1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06-0.1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241DE97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40536F3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najews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et al. </w:t>
            </w:r>
          </w:p>
        </w:tc>
      </w:tr>
      <w:tr w:rsidR="00DC7314" w:rsidRPr="00DC310B" w14:paraId="1A70C781" w14:textId="77777777" w:rsidTr="00A650CE">
        <w:trPr>
          <w:trHeight w:val="338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57D7C28" w14:textId="77777777" w:rsidR="00DC7314" w:rsidRPr="00DC310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SLD to CC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10FB4C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06-0.1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8857A9D" w14:textId="77777777" w:rsidR="00DC7314" w:rsidRPr="00DC310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Pr="002909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richlet and Beta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3BD9103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najews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et al.</w:t>
            </w:r>
          </w:p>
        </w:tc>
      </w:tr>
      <w:tr w:rsidR="00DC7314" w:rsidRPr="00DC310B" w14:paraId="486C3A4E" w14:textId="77777777" w:rsidTr="00A650CE">
        <w:trPr>
          <w:trHeight w:val="338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3A2682B" w14:textId="77777777" w:rsidR="00DC7314" w:rsidRPr="00DC310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CC to DC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831E53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0735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92F34CA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09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richlet and Beta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308ECAB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najews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et al.</w:t>
            </w:r>
          </w:p>
        </w:tc>
      </w:tr>
      <w:tr w:rsidR="00DC7314" w:rsidRPr="00DC310B" w14:paraId="59D02436" w14:textId="77777777" w:rsidTr="00A650CE">
        <w:trPr>
          <w:trHeight w:val="338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B05A889" w14:textId="77777777" w:rsidR="00DC7314" w:rsidRPr="00DC310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CC to HCC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1F86AF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B7EA53E" w14:textId="77777777" w:rsidR="00DC7314" w:rsidRPr="002909CC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909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richlet and Beta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49601CF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najews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et al.</w:t>
            </w:r>
          </w:p>
        </w:tc>
      </w:tr>
      <w:tr w:rsidR="00DC7314" w:rsidRPr="00DC310B" w14:paraId="77579660" w14:textId="77777777" w:rsidTr="00A650CE">
        <w:trPr>
          <w:trHeight w:val="338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10A066F" w14:textId="77777777" w:rsidR="00DC7314" w:rsidRDefault="00DC7314" w:rsidP="00A650C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1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 w:type="page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DC to HCC</w:t>
            </w:r>
          </w:p>
          <w:p w14:paraId="18A5897F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&lt;70 years </w:t>
            </w:r>
          </w:p>
          <w:p w14:paraId="21989751" w14:textId="77777777" w:rsidR="00DC7314" w:rsidRPr="00DC310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≥70 years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F1D185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58FFC603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05</w:t>
            </w:r>
          </w:p>
          <w:p w14:paraId="675C541A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C1362AE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909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richlet and Beta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EBD8300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najews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et al.</w:t>
            </w:r>
          </w:p>
        </w:tc>
      </w:tr>
      <w:tr w:rsidR="00DC7314" w:rsidRPr="00DC310B" w14:paraId="2B98ACEB" w14:textId="77777777" w:rsidTr="00A650CE">
        <w:trPr>
          <w:trHeight w:val="338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630D8FB" w14:textId="77777777" w:rsidR="00DC7314" w:rsidRDefault="00DC7314" w:rsidP="00A650C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HCC to LT</w:t>
            </w:r>
          </w:p>
          <w:p w14:paraId="4B011BFB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&lt;65 years </w:t>
            </w:r>
          </w:p>
          <w:p w14:paraId="049B3D56" w14:textId="77777777" w:rsidR="00DC7314" w:rsidRPr="00DC310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≥65 years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8CB4DA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7B02FA44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04</w:t>
            </w:r>
          </w:p>
          <w:p w14:paraId="3C47F232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F234CCB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845DF69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najews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et al.</w:t>
            </w:r>
          </w:p>
        </w:tc>
      </w:tr>
      <w:tr w:rsidR="00DC7314" w:rsidRPr="00DC310B" w14:paraId="74D77857" w14:textId="77777777" w:rsidTr="00A650CE">
        <w:trPr>
          <w:trHeight w:val="338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B2E6AE5" w14:textId="77777777" w:rsidR="00DC7314" w:rsidRDefault="00DC7314" w:rsidP="00A650C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All-cause mortalit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EC79D85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 ML</w:t>
            </w:r>
            <w:r w:rsidRPr="00EC46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to death</w:t>
            </w:r>
          </w:p>
          <w:p w14:paraId="2AF2D85A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 SLD</w:t>
            </w:r>
            <w:r w:rsidRPr="00EC46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to death</w:t>
            </w:r>
          </w:p>
          <w:p w14:paraId="4162B0CA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 CC</w:t>
            </w:r>
            <w:r w:rsidRPr="00EC46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to death</w:t>
            </w:r>
          </w:p>
          <w:p w14:paraId="022502CA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 DC</w:t>
            </w:r>
            <w:r w:rsidRPr="00EC46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to death</w:t>
            </w:r>
          </w:p>
          <w:p w14:paraId="60E8A4D8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 HCC</w:t>
            </w:r>
            <w:r w:rsidRPr="00EC46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to death</w:t>
            </w:r>
          </w:p>
          <w:p w14:paraId="5808EBC7" w14:textId="77777777" w:rsidR="00DC7314" w:rsidRPr="00DC310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 LT</w:t>
            </w:r>
            <w:r w:rsidRPr="00EC46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to death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4A250E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5C7C7C46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019</w:t>
            </w:r>
          </w:p>
          <w:p w14:paraId="2EB882BD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019</w:t>
            </w:r>
          </w:p>
          <w:p w14:paraId="777C696B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0705</w:t>
            </w:r>
          </w:p>
          <w:p w14:paraId="7AE52920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2275</w:t>
            </w:r>
          </w:p>
          <w:p w14:paraId="4467A92F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133-0.53</w:t>
            </w:r>
          </w:p>
          <w:p w14:paraId="57D253F4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029-0.166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AEB965A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909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richlet and Beta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AF3C4F2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Srivastava, et al. </w:t>
            </w:r>
          </w:p>
        </w:tc>
      </w:tr>
      <w:tr w:rsidR="00DC7314" w:rsidRPr="00DC310B" w14:paraId="74B1A383" w14:textId="77777777" w:rsidTr="00A650CE">
        <w:trPr>
          <w:trHeight w:val="338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9308856" w14:textId="77777777" w:rsidR="00DC7314" w:rsidRDefault="00DC7314" w:rsidP="00A650C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sk ratio for diagnosed versus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iagnosed</w:t>
            </w:r>
            <w:proofErr w:type="gramEnd"/>
          </w:p>
          <w:p w14:paraId="25EAFFEB" w14:textId="77777777" w:rsidR="00DC7314" w:rsidRDefault="00DC7314" w:rsidP="00A650C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MLD and SLD</w:t>
            </w:r>
          </w:p>
          <w:p w14:paraId="4368A872" w14:textId="77777777" w:rsidR="00DC7314" w:rsidRPr="00DC310B" w:rsidRDefault="00DC7314" w:rsidP="00A650C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CC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130198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30F86F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14:paraId="7EB7C0D1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A6D13ED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-normal</w:t>
            </w:r>
          </w:p>
          <w:p w14:paraId="75A24AA1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58A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6258A1">
              <w:rPr>
                <w:rFonts w:ascii="Times New Roman" w:hAnsi="Times New Roman" w:cs="Times New Roman"/>
                <w:sz w:val="20"/>
                <w:szCs w:val="20"/>
              </w:rPr>
              <w:t xml:space="preserve"> 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258A1">
              <w:rPr>
                <w:rFonts w:ascii="Times New Roman" w:hAnsi="Times New Roman" w:cs="Times New Roman"/>
                <w:sz w:val="20"/>
                <w:szCs w:val="20"/>
              </w:rPr>
              <w:t>6.45</w:t>
            </w:r>
          </w:p>
          <w:p w14:paraId="6E15F307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58A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6258A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258A1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B194D26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najews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et al.</w:t>
            </w:r>
          </w:p>
        </w:tc>
      </w:tr>
      <w:tr w:rsidR="00DC7314" w:rsidRPr="00DC310B" w14:paraId="2C1B8E1B" w14:textId="77777777" w:rsidTr="00A650CE">
        <w:trPr>
          <w:trHeight w:val="338"/>
        </w:trPr>
        <w:tc>
          <w:tcPr>
            <w:tcW w:w="5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DDACA54" w14:textId="77777777" w:rsidR="00DC7314" w:rsidRPr="00EC46B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603F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II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NAFLD screening </w:t>
            </w:r>
          </w:p>
        </w:tc>
        <w:tc>
          <w:tcPr>
            <w:tcW w:w="528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90EE87" w14:textId="77777777" w:rsidR="00DC7314" w:rsidRPr="006258A1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                      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0, 40, 60, 80, 100</w:t>
            </w:r>
          </w:p>
        </w:tc>
      </w:tr>
      <w:tr w:rsidR="00DC7314" w:rsidRPr="00DC310B" w14:paraId="5F38342C" w14:textId="77777777" w:rsidTr="00A650CE">
        <w:trPr>
          <w:trHeight w:val="338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8276C37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Standard of care</w:t>
            </w:r>
          </w:p>
          <w:p w14:paraId="5B6F3B9E" w14:textId="77777777" w:rsidR="00DC7314" w:rsidRPr="001A566C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A56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 mild liver disease (specific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2</w:t>
            </w:r>
            <w:r w:rsidRPr="001A56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, %</w:t>
            </w:r>
            <w:r w:rsidRPr="001A56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</w:p>
          <w:p w14:paraId="554EFABB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A56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 Severe liver disease (sensitiv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2</w:t>
            </w:r>
            <w:r w:rsidRPr="001A56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, %</w:t>
            </w:r>
            <w:r w:rsidRPr="001A56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</w:p>
          <w:p w14:paraId="51F5CC12" w14:textId="77777777" w:rsidR="00DC7314" w:rsidRPr="001A566C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A56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lastRenderedPageBreak/>
              <w:t>FIB-4,</w:t>
            </w:r>
          </w:p>
          <w:p w14:paraId="5DA2BD35" w14:textId="77777777" w:rsidR="00DC7314" w:rsidRPr="001A566C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A56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 No/mild liver disease (specificity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, %</w:t>
            </w:r>
            <w:r w:rsidRPr="001A56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</w:p>
          <w:p w14:paraId="47417EF5" w14:textId="77777777" w:rsidR="00DC7314" w:rsidRPr="001A566C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A56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 Severe liver disease (sensitivity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, %</w:t>
            </w:r>
            <w:r w:rsidRPr="001A56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</w:p>
          <w:p w14:paraId="36B05BA4" w14:textId="77777777" w:rsidR="00DC7314" w:rsidRPr="001A566C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A56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NAFLD fibrosis score </w:t>
            </w:r>
          </w:p>
          <w:p w14:paraId="26B865DE" w14:textId="77777777" w:rsidR="00DC7314" w:rsidRPr="001A566C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A56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 No/mild liver disease (specificity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, %</w:t>
            </w:r>
            <w:r w:rsidRPr="001A56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</w:p>
          <w:p w14:paraId="0B28AD79" w14:textId="77777777" w:rsidR="00DC7314" w:rsidRPr="001A566C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A56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 Severe liver disease (sensitivity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, %</w:t>
            </w:r>
            <w:r w:rsidRPr="001A56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</w:p>
          <w:p w14:paraId="3293BACC" w14:textId="77777777" w:rsidR="00DC7314" w:rsidRPr="001A566C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TE</w:t>
            </w:r>
          </w:p>
          <w:p w14:paraId="6871F4A8" w14:textId="77777777" w:rsidR="00DC7314" w:rsidRPr="001A566C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A56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 No/mild liver disease (specificity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, %</w:t>
            </w:r>
            <w:r w:rsidRPr="001A56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</w:p>
          <w:p w14:paraId="76C3B4FC" w14:textId="77777777" w:rsidR="00DC7314" w:rsidRPr="00DC310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A56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 Severe liver disease (sensitivity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, %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030D39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091F3048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5.00</w:t>
            </w:r>
          </w:p>
          <w:p w14:paraId="0C8BF534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5.00</w:t>
            </w:r>
          </w:p>
          <w:p w14:paraId="704A8475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75C88206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83.65</w:t>
            </w:r>
          </w:p>
          <w:p w14:paraId="28311465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2.75</w:t>
            </w:r>
          </w:p>
          <w:p w14:paraId="7DE83609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506E052F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2.68</w:t>
            </w:r>
          </w:p>
          <w:p w14:paraId="27C9B71D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2.00</w:t>
            </w:r>
          </w:p>
          <w:p w14:paraId="0082A19D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2E7EC1DA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1.63</w:t>
            </w:r>
          </w:p>
          <w:p w14:paraId="4FDF9C6A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98.04</w:t>
            </w:r>
          </w:p>
          <w:p w14:paraId="50807A24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6BDAA153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00.00</w:t>
            </w:r>
          </w:p>
          <w:p w14:paraId="3D6BDCB9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00.00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DFF6A83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AA62477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Srivastava, et al. </w:t>
            </w:r>
          </w:p>
          <w:p w14:paraId="52D1D341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56A23F5A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29653843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lastRenderedPageBreak/>
              <w:t>Primary care cohort</w:t>
            </w:r>
          </w:p>
          <w:p w14:paraId="2B2C30A4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5952D64C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59F40FD4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Primary care cohort</w:t>
            </w:r>
          </w:p>
          <w:p w14:paraId="03101947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1BA6636E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59413400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3574C7F5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5C27C151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Primary care cohort</w:t>
            </w:r>
          </w:p>
          <w:p w14:paraId="7C302CEB" w14:textId="77777777" w:rsidR="00DC7314" w:rsidRPr="00DC310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</w:tr>
      <w:tr w:rsidR="00DC7314" w:rsidRPr="00DC310B" w14:paraId="096300FD" w14:textId="77777777" w:rsidTr="00A650CE">
        <w:trPr>
          <w:trHeight w:val="338"/>
        </w:trPr>
        <w:tc>
          <w:tcPr>
            <w:tcW w:w="5285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A365F1E" w14:textId="77777777" w:rsidR="00DC7314" w:rsidRPr="001A566C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603F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lastRenderedPageBreak/>
              <w:t>III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Health state utilities</w:t>
            </w:r>
          </w:p>
        </w:tc>
        <w:tc>
          <w:tcPr>
            <w:tcW w:w="528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EBC149" w14:textId="77777777" w:rsidR="00DC7314" w:rsidRPr="006258A1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                          Gamma, ±50%</w:t>
            </w:r>
          </w:p>
        </w:tc>
      </w:tr>
      <w:tr w:rsidR="00DC7314" w:rsidRPr="00DC310B" w14:paraId="078F7AF2" w14:textId="77777777" w:rsidTr="00A650CE">
        <w:trPr>
          <w:trHeight w:val="338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62999DD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MLD, SLD, CC</w:t>
            </w:r>
          </w:p>
          <w:p w14:paraId="750096B6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DC</w:t>
            </w:r>
          </w:p>
          <w:p w14:paraId="32A2C5BF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HCC</w:t>
            </w:r>
          </w:p>
          <w:p w14:paraId="2988ED28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LT</w:t>
            </w:r>
          </w:p>
          <w:p w14:paraId="04FED6ED" w14:textId="77777777" w:rsidR="00DC7314" w:rsidRPr="00DC310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Death 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87E8D6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895</w:t>
            </w:r>
          </w:p>
          <w:p w14:paraId="5BFC300F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66</w:t>
            </w:r>
          </w:p>
          <w:p w14:paraId="74CC92E0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65</w:t>
            </w:r>
          </w:p>
          <w:p w14:paraId="672B9D00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69</w:t>
            </w:r>
          </w:p>
          <w:p w14:paraId="0F32EC22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F9993BE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1C5AD20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Tanajews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, et al. </w:t>
            </w:r>
          </w:p>
        </w:tc>
      </w:tr>
      <w:tr w:rsidR="00DC7314" w:rsidRPr="00DC310B" w14:paraId="4BD9F265" w14:textId="77777777" w:rsidTr="00A650CE">
        <w:trPr>
          <w:trHeight w:val="338"/>
        </w:trPr>
        <w:tc>
          <w:tcPr>
            <w:tcW w:w="5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66C52FC" w14:textId="77777777" w:rsidR="00DC7314" w:rsidRPr="00A956D0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603F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IV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Costs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(2020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GBP)   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                        </w:t>
            </w:r>
          </w:p>
        </w:tc>
        <w:tc>
          <w:tcPr>
            <w:tcW w:w="528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B84273" w14:textId="77777777" w:rsidR="00DC7314" w:rsidRPr="006258A1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                   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Gamma, ±50%, ±200%</w:t>
            </w:r>
          </w:p>
        </w:tc>
      </w:tr>
      <w:tr w:rsidR="00DC7314" w:rsidRPr="00DC310B" w14:paraId="0CC1996F" w14:textId="77777777" w:rsidTr="00A650CE">
        <w:trPr>
          <w:trHeight w:val="338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334E483" w14:textId="42FCF5B6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466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Direct medical cos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(</w:t>
            </w:r>
            <w:r w:rsidR="00AB61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standard of ca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strategy)</w:t>
            </w:r>
            <w:r w:rsidRPr="002466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, fir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/subsequent</w:t>
            </w:r>
            <w:r w:rsidRPr="002466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year</w:t>
            </w:r>
          </w:p>
          <w:p w14:paraId="1F2F2492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MLD-</w:t>
            </w:r>
          </w:p>
          <w:p w14:paraId="6E9ACA9B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MLD+</w:t>
            </w:r>
          </w:p>
          <w:p w14:paraId="435B9DC9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False negatives</w:t>
            </w:r>
          </w:p>
          <w:p w14:paraId="2CC0FD11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SLD+</w:t>
            </w:r>
          </w:p>
          <w:p w14:paraId="02B92EE0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CC</w:t>
            </w:r>
          </w:p>
          <w:p w14:paraId="1547F59C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DC</w:t>
            </w:r>
          </w:p>
          <w:p w14:paraId="04A617ED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HCC</w:t>
            </w:r>
          </w:p>
          <w:p w14:paraId="72F096B1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LT</w:t>
            </w:r>
          </w:p>
          <w:p w14:paraId="12D1FBF7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466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Direct medical cos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(screening strategies),</w:t>
            </w:r>
            <w:r w:rsidRPr="002466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first/subsequent years</w:t>
            </w:r>
          </w:p>
          <w:p w14:paraId="1CBBE95B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 MLD-</w:t>
            </w:r>
          </w:p>
          <w:p w14:paraId="6FF40B7E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MLD+</w:t>
            </w:r>
          </w:p>
          <w:p w14:paraId="0069CCE6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False negatives</w:t>
            </w:r>
          </w:p>
          <w:p w14:paraId="75E64B39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SLD+</w:t>
            </w:r>
          </w:p>
          <w:p w14:paraId="1EE0C857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lastRenderedPageBreak/>
              <w:t xml:space="preserve">      CC</w:t>
            </w:r>
          </w:p>
          <w:p w14:paraId="3072726B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DC</w:t>
            </w:r>
          </w:p>
          <w:p w14:paraId="319C5148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HCC</w:t>
            </w:r>
          </w:p>
          <w:p w14:paraId="54E70BE6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LT</w:t>
            </w:r>
          </w:p>
          <w:p w14:paraId="3EC0611A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Screening test unit costs</w:t>
            </w:r>
          </w:p>
          <w:p w14:paraId="755A0785" w14:textId="77777777" w:rsidR="00DC7314" w:rsidRPr="00C751F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6343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     </w:t>
            </w:r>
            <w:r w:rsidRPr="00C751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FIB-4</w:t>
            </w:r>
          </w:p>
          <w:p w14:paraId="19DF7ACC" w14:textId="77777777" w:rsidR="00DC7314" w:rsidRPr="00C751F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C751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NAFLD fibrosis score  </w:t>
            </w:r>
          </w:p>
          <w:p w14:paraId="7B829D0D" w14:textId="77777777" w:rsidR="00AB61BC" w:rsidRPr="00C751F4" w:rsidRDefault="00DC7314" w:rsidP="00A650C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51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</w:t>
            </w:r>
            <w:r w:rsidR="00AB61BC" w:rsidRPr="00C751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  <w:r w:rsidR="00AB61BC" w:rsidRPr="00C751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IMAST</w:t>
            </w:r>
          </w:p>
          <w:p w14:paraId="76B46FBE" w14:textId="06FAD785" w:rsidR="00AB61BC" w:rsidRPr="00C751F4" w:rsidRDefault="00AB61BC" w:rsidP="00A650C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51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ELF</w:t>
            </w:r>
          </w:p>
          <w:p w14:paraId="2D7692CB" w14:textId="6C624477" w:rsidR="00AB61BC" w:rsidRPr="00AB61BC" w:rsidRDefault="00AB61BC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it-IT" w:eastAsia="en-GB"/>
              </w:rPr>
            </w:pPr>
            <w:r w:rsidRPr="00C751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TE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EA2F71" w14:textId="77777777" w:rsidR="00DC7314" w:rsidRPr="00B9197F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t-IT" w:eastAsia="en-GB"/>
              </w:rPr>
            </w:pPr>
          </w:p>
          <w:p w14:paraId="0B2AD6A6" w14:textId="77777777" w:rsidR="00DC7314" w:rsidRPr="00B9197F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t-IT" w:eastAsia="en-GB"/>
              </w:rPr>
            </w:pPr>
          </w:p>
          <w:p w14:paraId="0579548F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/0</w:t>
            </w:r>
          </w:p>
          <w:p w14:paraId="1AAD928C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,400/74</w:t>
            </w:r>
          </w:p>
          <w:p w14:paraId="0FDBB8DD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/0</w:t>
            </w:r>
          </w:p>
          <w:p w14:paraId="7B4FAC01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,400/421</w:t>
            </w:r>
          </w:p>
          <w:p w14:paraId="3A86ABA2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,975/1,012</w:t>
            </w:r>
          </w:p>
          <w:p w14:paraId="5B7336B3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7,639/8,823</w:t>
            </w:r>
          </w:p>
          <w:p w14:paraId="6E064A7D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2,228/20,806</w:t>
            </w:r>
          </w:p>
          <w:p w14:paraId="026498F9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02,223/23,686</w:t>
            </w:r>
          </w:p>
          <w:p w14:paraId="684D29CC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734970CB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63790BFD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/0</w:t>
            </w:r>
          </w:p>
          <w:p w14:paraId="35CDC6A5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71/171</w:t>
            </w:r>
          </w:p>
          <w:p w14:paraId="324A8AB3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/0</w:t>
            </w:r>
          </w:p>
          <w:p w14:paraId="70B7B7F0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805/605</w:t>
            </w:r>
          </w:p>
          <w:p w14:paraId="531853E5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lastRenderedPageBreak/>
              <w:t>1,179/1,179</w:t>
            </w:r>
          </w:p>
          <w:p w14:paraId="67574CA2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7,639/8,823</w:t>
            </w:r>
          </w:p>
          <w:p w14:paraId="1B23D7E4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2,228/20,806</w:t>
            </w:r>
          </w:p>
          <w:p w14:paraId="491E1507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02,223/23,686</w:t>
            </w:r>
          </w:p>
          <w:p w14:paraId="22198729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4862ECA9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.24</w:t>
            </w:r>
          </w:p>
          <w:p w14:paraId="161DF526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.72</w:t>
            </w:r>
          </w:p>
          <w:p w14:paraId="6DAD56DE" w14:textId="60CE501B" w:rsidR="00AB61BC" w:rsidRDefault="00AB61BC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89</w:t>
            </w:r>
          </w:p>
          <w:p w14:paraId="14525A8B" w14:textId="4C3A5D50" w:rsidR="00AB61BC" w:rsidRDefault="00AB61BC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6.04</w:t>
            </w:r>
          </w:p>
          <w:p w14:paraId="16527FE9" w14:textId="3B0EDCF9" w:rsidR="00AB61BC" w:rsidRPr="00DC310B" w:rsidRDefault="00DC7314" w:rsidP="00AB61B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25.00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601BD98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BD37A03" w14:textId="77777777" w:rsidR="00DC7314" w:rsidRPr="00E264C8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t-IT" w:eastAsia="en-GB"/>
              </w:rPr>
            </w:pPr>
            <w:r w:rsidRPr="00E264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t-IT" w:eastAsia="en-GB"/>
              </w:rPr>
              <w:t xml:space="preserve">Tanajewski, et al. </w:t>
            </w:r>
          </w:p>
          <w:p w14:paraId="3AFCA06E" w14:textId="77777777" w:rsidR="00DC7314" w:rsidRPr="00E264C8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t-IT" w:eastAsia="en-GB"/>
              </w:rPr>
            </w:pPr>
          </w:p>
          <w:p w14:paraId="08A35F8D" w14:textId="77777777" w:rsidR="00DC7314" w:rsidRPr="00E264C8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t-IT" w:eastAsia="en-GB"/>
              </w:rPr>
            </w:pPr>
          </w:p>
          <w:p w14:paraId="7E95518D" w14:textId="77777777" w:rsidR="00DC7314" w:rsidRPr="00E264C8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t-IT" w:eastAsia="en-GB"/>
              </w:rPr>
            </w:pPr>
          </w:p>
          <w:p w14:paraId="41668A4E" w14:textId="77777777" w:rsidR="00DC7314" w:rsidRPr="00E264C8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t-IT" w:eastAsia="en-GB"/>
              </w:rPr>
            </w:pPr>
          </w:p>
          <w:p w14:paraId="15D4A463" w14:textId="77777777" w:rsidR="00DC7314" w:rsidRPr="00E264C8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t-IT" w:eastAsia="en-GB"/>
              </w:rPr>
            </w:pPr>
          </w:p>
          <w:p w14:paraId="19B31979" w14:textId="77777777" w:rsidR="00DC7314" w:rsidRPr="00E264C8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t-IT" w:eastAsia="en-GB"/>
              </w:rPr>
            </w:pPr>
          </w:p>
          <w:p w14:paraId="06E4F095" w14:textId="77777777" w:rsidR="00DC7314" w:rsidRPr="00E264C8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t-IT" w:eastAsia="en-GB"/>
              </w:rPr>
            </w:pPr>
          </w:p>
          <w:p w14:paraId="17EE2B65" w14:textId="77777777" w:rsidR="00DC7314" w:rsidRPr="00E264C8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t-IT" w:eastAsia="en-GB"/>
              </w:rPr>
            </w:pPr>
          </w:p>
          <w:p w14:paraId="27037C10" w14:textId="77777777" w:rsidR="00DC7314" w:rsidRPr="00E264C8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t-IT" w:eastAsia="en-GB"/>
              </w:rPr>
            </w:pPr>
          </w:p>
          <w:p w14:paraId="4BBB3865" w14:textId="77777777" w:rsidR="00DC7314" w:rsidRPr="00E264C8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t-IT" w:eastAsia="en-GB"/>
              </w:rPr>
            </w:pPr>
            <w:r w:rsidRPr="00E264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t-IT" w:eastAsia="en-GB"/>
              </w:rPr>
              <w:t xml:space="preserve">Tanajewski, et al. </w:t>
            </w:r>
          </w:p>
          <w:p w14:paraId="686F5893" w14:textId="77777777" w:rsidR="00DC7314" w:rsidRPr="00E264C8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t-IT" w:eastAsia="en-GB"/>
              </w:rPr>
            </w:pPr>
          </w:p>
          <w:p w14:paraId="12A5F019" w14:textId="77777777" w:rsidR="00DC7314" w:rsidRPr="00E264C8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t-IT" w:eastAsia="en-GB"/>
              </w:rPr>
            </w:pPr>
          </w:p>
          <w:p w14:paraId="02F8A9C1" w14:textId="77777777" w:rsidR="00DC7314" w:rsidRPr="00E264C8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t-IT" w:eastAsia="en-GB"/>
              </w:rPr>
            </w:pPr>
          </w:p>
          <w:p w14:paraId="18950D35" w14:textId="77777777" w:rsidR="00DC7314" w:rsidRPr="00E264C8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t-IT" w:eastAsia="en-GB"/>
              </w:rPr>
            </w:pPr>
          </w:p>
          <w:p w14:paraId="292877A9" w14:textId="77777777" w:rsidR="00DC7314" w:rsidRPr="00E264C8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t-IT" w:eastAsia="en-GB"/>
              </w:rPr>
            </w:pPr>
          </w:p>
          <w:p w14:paraId="10834ADD" w14:textId="77777777" w:rsidR="00DC7314" w:rsidRPr="00E264C8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t-IT" w:eastAsia="en-GB"/>
              </w:rPr>
            </w:pPr>
          </w:p>
          <w:p w14:paraId="17DBCA2B" w14:textId="77777777" w:rsidR="00DC7314" w:rsidRPr="00E264C8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t-IT" w:eastAsia="en-GB"/>
              </w:rPr>
            </w:pPr>
          </w:p>
          <w:p w14:paraId="65E78AD7" w14:textId="77777777" w:rsidR="00DC7314" w:rsidRPr="00E264C8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t-IT" w:eastAsia="en-GB"/>
              </w:rPr>
            </w:pPr>
          </w:p>
          <w:p w14:paraId="7EC65549" w14:textId="77777777" w:rsidR="00DC7314" w:rsidRPr="00E264C8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t-IT" w:eastAsia="en-GB"/>
              </w:rPr>
            </w:pPr>
          </w:p>
          <w:p w14:paraId="19C2C30A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Primary care cohort</w:t>
            </w:r>
          </w:p>
          <w:p w14:paraId="5FC1114D" w14:textId="77777777" w:rsidR="00DC7314" w:rsidRPr="00DC310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</w:tr>
      <w:tr w:rsidR="00DC7314" w:rsidRPr="00DC310B" w14:paraId="1637D3D0" w14:textId="77777777" w:rsidTr="00A650CE">
        <w:trPr>
          <w:trHeight w:val="338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A27DE5C" w14:textId="77777777" w:rsidR="00DC7314" w:rsidRPr="00DC310B" w:rsidRDefault="00DC7314" w:rsidP="00A650C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V Other input parameters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8A619C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5CF96FB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7DFF7F1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</w:tr>
      <w:tr w:rsidR="00DC7314" w:rsidRPr="00DC310B" w14:paraId="67355D5E" w14:textId="77777777" w:rsidTr="00A650CE">
        <w:trPr>
          <w:trHeight w:val="338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6C57E51" w14:textId="77777777" w:rsidR="00DC7314" w:rsidRDefault="00DC7314" w:rsidP="00A650C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l age, years</w:t>
            </w:r>
          </w:p>
          <w:p w14:paraId="118BECA1" w14:textId="77777777" w:rsidR="00DC7314" w:rsidRDefault="00DC7314" w:rsidP="00A650C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3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ount rate for benefits and costs, %</w:t>
            </w:r>
          </w:p>
          <w:p w14:paraId="40019210" w14:textId="77777777" w:rsidR="00DC7314" w:rsidRPr="00CF73A0" w:rsidRDefault="00DC7314" w:rsidP="00A650C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horizon, years</w:t>
            </w:r>
          </w:p>
          <w:p w14:paraId="174D44C9" w14:textId="77777777" w:rsidR="00DC7314" w:rsidRPr="00CF73A0" w:rsidRDefault="00DC7314" w:rsidP="00A650C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F73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FLD population prevalence, %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5485C0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1</w:t>
            </w:r>
          </w:p>
          <w:p w14:paraId="679BC91A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.5</w:t>
            </w:r>
          </w:p>
          <w:p w14:paraId="5E7EC6AE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0 (lifetime)</w:t>
            </w:r>
          </w:p>
          <w:p w14:paraId="4098F20E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68ACBB1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4-66</w:t>
            </w:r>
          </w:p>
          <w:p w14:paraId="55B51F83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-5</w:t>
            </w:r>
          </w:p>
          <w:p w14:paraId="2086D91B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, 5, 10, 20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043A597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Primary care cohort</w:t>
            </w:r>
          </w:p>
          <w:p w14:paraId="6E348851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NICE guidelines</w:t>
            </w:r>
          </w:p>
          <w:p w14:paraId="705E6C01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Tanajews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, Srivastava</w:t>
            </w:r>
          </w:p>
          <w:p w14:paraId="716267CF" w14:textId="77777777" w:rsidR="00DC7314" w:rsidRPr="00DC310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Primary care cohort</w:t>
            </w:r>
          </w:p>
        </w:tc>
      </w:tr>
    </w:tbl>
    <w:p w14:paraId="054BD204" w14:textId="77777777" w:rsidR="00DC7314" w:rsidRDefault="00DC7314" w:rsidP="00DC7314">
      <w:pPr>
        <w:spacing w:line="240" w:lineRule="auto"/>
        <w:contextualSpacing/>
        <w:rPr>
          <w:rFonts w:ascii="Times New Roman" w:hAnsi="Times New Roman" w:cs="Times New Roman"/>
          <w:vertAlign w:val="superscript"/>
        </w:rPr>
      </w:pPr>
    </w:p>
    <w:p w14:paraId="48C4A863" w14:textId="77777777" w:rsidR="00DC7314" w:rsidRDefault="00DC7314" w:rsidP="00DC7314">
      <w:pPr>
        <w:spacing w:line="240" w:lineRule="auto"/>
        <w:contextualSpacing/>
        <w:rPr>
          <w:rFonts w:ascii="Times New Roman" w:hAnsi="Times New Roman" w:cs="Times New Roman"/>
          <w:vertAlign w:val="superscript"/>
        </w:rPr>
      </w:pPr>
    </w:p>
    <w:p w14:paraId="3B7CBC00" w14:textId="77777777" w:rsidR="00DC7314" w:rsidRDefault="00DC7314" w:rsidP="00DC7314">
      <w:pPr>
        <w:spacing w:line="240" w:lineRule="auto"/>
        <w:contextualSpacing/>
        <w:rPr>
          <w:rFonts w:ascii="Times New Roman" w:hAnsi="Times New Roman" w:cs="Times New Roman"/>
          <w:vertAlign w:val="superscript"/>
        </w:rPr>
      </w:pPr>
    </w:p>
    <w:p w14:paraId="3B452444" w14:textId="77777777" w:rsidR="00DC7314" w:rsidRDefault="00DC7314" w:rsidP="00DC7314">
      <w:pPr>
        <w:spacing w:line="240" w:lineRule="auto"/>
        <w:contextualSpacing/>
        <w:rPr>
          <w:rFonts w:ascii="Times New Roman" w:hAnsi="Times New Roman" w:cs="Times New Roman"/>
          <w:vertAlign w:val="superscript"/>
        </w:rPr>
      </w:pPr>
    </w:p>
    <w:p w14:paraId="668D1D7E" w14:textId="77777777" w:rsidR="00DC7314" w:rsidRDefault="00DC7314" w:rsidP="00DC7314">
      <w:pPr>
        <w:spacing w:line="240" w:lineRule="auto"/>
        <w:contextualSpacing/>
        <w:rPr>
          <w:rFonts w:ascii="Times New Roman" w:hAnsi="Times New Roman" w:cs="Times New Roman"/>
          <w:vertAlign w:val="superscript"/>
        </w:rPr>
      </w:pPr>
    </w:p>
    <w:p w14:paraId="4EB14DFA" w14:textId="77777777" w:rsidR="00DC7314" w:rsidRDefault="00DC7314" w:rsidP="00DC7314">
      <w:pPr>
        <w:spacing w:line="240" w:lineRule="auto"/>
        <w:contextualSpacing/>
        <w:rPr>
          <w:rFonts w:ascii="Times New Roman" w:hAnsi="Times New Roman" w:cs="Times New Roman"/>
          <w:vertAlign w:val="superscript"/>
        </w:rPr>
      </w:pPr>
    </w:p>
    <w:p w14:paraId="03095C8C" w14:textId="77777777" w:rsidR="00DC7314" w:rsidRDefault="00DC7314" w:rsidP="00DC7314">
      <w:pPr>
        <w:spacing w:line="240" w:lineRule="auto"/>
        <w:contextualSpacing/>
        <w:rPr>
          <w:rFonts w:ascii="Times New Roman" w:hAnsi="Times New Roman" w:cs="Times New Roman"/>
          <w:vertAlign w:val="superscript"/>
        </w:rPr>
      </w:pPr>
    </w:p>
    <w:p w14:paraId="1930097B" w14:textId="77777777" w:rsidR="00DC7314" w:rsidRDefault="00DC7314" w:rsidP="00DC7314">
      <w:pPr>
        <w:spacing w:line="240" w:lineRule="auto"/>
        <w:contextualSpacing/>
        <w:rPr>
          <w:rFonts w:ascii="Times New Roman" w:hAnsi="Times New Roman" w:cs="Times New Roman"/>
          <w:vertAlign w:val="superscript"/>
        </w:rPr>
      </w:pPr>
    </w:p>
    <w:p w14:paraId="62E86403" w14:textId="77777777" w:rsidR="00DC7314" w:rsidRDefault="00DC7314" w:rsidP="00DC7314">
      <w:pPr>
        <w:spacing w:line="240" w:lineRule="auto"/>
        <w:contextualSpacing/>
        <w:rPr>
          <w:rFonts w:ascii="Times New Roman" w:hAnsi="Times New Roman" w:cs="Times New Roman"/>
          <w:vertAlign w:val="superscript"/>
        </w:rPr>
      </w:pPr>
    </w:p>
    <w:p w14:paraId="0851BE01" w14:textId="77777777" w:rsidR="00DC7314" w:rsidRDefault="00DC7314" w:rsidP="00DC7314">
      <w:pPr>
        <w:spacing w:line="240" w:lineRule="auto"/>
        <w:contextualSpacing/>
        <w:rPr>
          <w:rFonts w:ascii="Times New Roman" w:hAnsi="Times New Roman" w:cs="Times New Roman"/>
          <w:vertAlign w:val="superscript"/>
        </w:rPr>
      </w:pPr>
    </w:p>
    <w:p w14:paraId="42F2E9F4" w14:textId="77777777" w:rsidR="00DC7314" w:rsidRDefault="00DC7314" w:rsidP="00DC7314">
      <w:pPr>
        <w:spacing w:line="240" w:lineRule="auto"/>
        <w:contextualSpacing/>
        <w:rPr>
          <w:rFonts w:ascii="Times New Roman" w:hAnsi="Times New Roman" w:cs="Times New Roman"/>
          <w:vertAlign w:val="superscript"/>
        </w:rPr>
      </w:pPr>
    </w:p>
    <w:p w14:paraId="7C061B51" w14:textId="77777777" w:rsidR="00DC7314" w:rsidRDefault="00DC7314" w:rsidP="00DC7314">
      <w:pPr>
        <w:spacing w:line="240" w:lineRule="auto"/>
        <w:contextualSpacing/>
        <w:rPr>
          <w:rFonts w:ascii="Times New Roman" w:hAnsi="Times New Roman" w:cs="Times New Roman"/>
          <w:vertAlign w:val="superscript"/>
        </w:rPr>
      </w:pPr>
    </w:p>
    <w:p w14:paraId="1152DEED" w14:textId="77777777" w:rsidR="00DC7314" w:rsidRDefault="00DC7314" w:rsidP="00DC7314">
      <w:pPr>
        <w:spacing w:line="240" w:lineRule="auto"/>
        <w:contextualSpacing/>
        <w:rPr>
          <w:rFonts w:ascii="Times New Roman" w:hAnsi="Times New Roman" w:cs="Times New Roman"/>
          <w:vertAlign w:val="superscript"/>
        </w:rPr>
      </w:pPr>
    </w:p>
    <w:p w14:paraId="333EDE2D" w14:textId="77777777" w:rsidR="00DC7314" w:rsidRDefault="00DC7314" w:rsidP="00DC7314">
      <w:pPr>
        <w:spacing w:line="240" w:lineRule="auto"/>
        <w:contextualSpacing/>
        <w:rPr>
          <w:rFonts w:ascii="Times New Roman" w:hAnsi="Times New Roman" w:cs="Times New Roman"/>
          <w:vertAlign w:val="superscript"/>
        </w:rPr>
      </w:pPr>
    </w:p>
    <w:p w14:paraId="0DDE210B" w14:textId="77777777" w:rsidR="00DC7314" w:rsidRDefault="00DC7314" w:rsidP="00DC7314">
      <w:pPr>
        <w:spacing w:line="240" w:lineRule="auto"/>
        <w:contextualSpacing/>
        <w:rPr>
          <w:rFonts w:ascii="Times New Roman" w:hAnsi="Times New Roman" w:cs="Times New Roman"/>
          <w:vertAlign w:val="superscript"/>
        </w:rPr>
      </w:pPr>
    </w:p>
    <w:p w14:paraId="650C2D39" w14:textId="77777777" w:rsidR="00AB61BC" w:rsidRDefault="00AB61BC" w:rsidP="00DC7314">
      <w:pPr>
        <w:spacing w:line="240" w:lineRule="auto"/>
        <w:contextualSpacing/>
        <w:rPr>
          <w:rFonts w:ascii="Times New Roman" w:hAnsi="Times New Roman" w:cs="Times New Roman"/>
          <w:vertAlign w:val="superscript"/>
        </w:rPr>
      </w:pPr>
    </w:p>
    <w:p w14:paraId="08CECFC6" w14:textId="77777777" w:rsidR="00AB61BC" w:rsidRDefault="00AB61BC" w:rsidP="00DC7314">
      <w:pPr>
        <w:spacing w:line="240" w:lineRule="auto"/>
        <w:contextualSpacing/>
        <w:rPr>
          <w:rFonts w:ascii="Times New Roman" w:hAnsi="Times New Roman" w:cs="Times New Roman"/>
          <w:vertAlign w:val="superscript"/>
        </w:rPr>
      </w:pPr>
    </w:p>
    <w:p w14:paraId="0AE34319" w14:textId="1F2FD36D" w:rsidR="00DC7314" w:rsidRDefault="00DC7314" w:rsidP="00DC7314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vertAlign w:val="superscript"/>
        </w:rPr>
        <w:t xml:space="preserve"> </w:t>
      </w:r>
      <w:r w:rsidRPr="00601D78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601D78">
        <w:rPr>
          <w:rFonts w:ascii="Times New Roman" w:hAnsi="Times New Roman" w:cs="Times New Roman"/>
          <w:sz w:val="18"/>
          <w:szCs w:val="18"/>
        </w:rPr>
        <w:t xml:space="preserve">Adjusted by excess death rate due to diabetes from </w:t>
      </w:r>
      <w:proofErr w:type="spellStart"/>
      <w:r w:rsidRPr="00601D78">
        <w:rPr>
          <w:rFonts w:ascii="Times New Roman" w:hAnsi="Times New Roman" w:cs="Times New Roman"/>
          <w:sz w:val="18"/>
          <w:szCs w:val="18"/>
        </w:rPr>
        <w:t>Tanajewski</w:t>
      </w:r>
      <w:proofErr w:type="spellEnd"/>
      <w:r w:rsidRPr="00601D78">
        <w:rPr>
          <w:rFonts w:ascii="Times New Roman" w:hAnsi="Times New Roman" w:cs="Times New Roman"/>
          <w:sz w:val="18"/>
          <w:szCs w:val="18"/>
        </w:rPr>
        <w:t xml:space="preserve">, et al. </w:t>
      </w:r>
    </w:p>
    <w:p w14:paraId="4B91BA0C" w14:textId="77777777" w:rsidR="00DC7314" w:rsidRDefault="00DC7314" w:rsidP="00DC7314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15E5E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D15E5E">
        <w:rPr>
          <w:rFonts w:ascii="Times New Roman" w:hAnsi="Times New Roman" w:cs="Times New Roman"/>
          <w:sz w:val="18"/>
          <w:szCs w:val="18"/>
        </w:rPr>
        <w:t xml:space="preserve"> Sensitivity=true positives</w:t>
      </w:r>
      <w:proofErr w:type="gramStart"/>
      <w:r w:rsidRPr="00D15E5E">
        <w:rPr>
          <w:rFonts w:ascii="Times New Roman" w:hAnsi="Times New Roman" w:cs="Times New Roman"/>
          <w:sz w:val="18"/>
          <w:szCs w:val="18"/>
        </w:rPr>
        <w:t>/(</w:t>
      </w:r>
      <w:proofErr w:type="gramEnd"/>
      <w:r w:rsidRPr="00D15E5E">
        <w:rPr>
          <w:rFonts w:ascii="Times New Roman" w:hAnsi="Times New Roman" w:cs="Times New Roman"/>
          <w:sz w:val="18"/>
          <w:szCs w:val="18"/>
        </w:rPr>
        <w:t xml:space="preserve">true </w:t>
      </w:r>
      <w:proofErr w:type="spellStart"/>
      <w:r w:rsidRPr="00D15E5E">
        <w:rPr>
          <w:rFonts w:ascii="Times New Roman" w:hAnsi="Times New Roman" w:cs="Times New Roman"/>
          <w:sz w:val="18"/>
          <w:szCs w:val="18"/>
        </w:rPr>
        <w:t>positives+false</w:t>
      </w:r>
      <w:proofErr w:type="spellEnd"/>
      <w:r w:rsidRPr="00D15E5E">
        <w:rPr>
          <w:rFonts w:ascii="Times New Roman" w:hAnsi="Times New Roman" w:cs="Times New Roman"/>
          <w:sz w:val="18"/>
          <w:szCs w:val="18"/>
        </w:rPr>
        <w:t xml:space="preserve"> negatives); specificity=true negatives/(true </w:t>
      </w:r>
      <w:proofErr w:type="spellStart"/>
      <w:r w:rsidRPr="00D15E5E">
        <w:rPr>
          <w:rFonts w:ascii="Times New Roman" w:hAnsi="Times New Roman" w:cs="Times New Roman"/>
          <w:sz w:val="18"/>
          <w:szCs w:val="18"/>
        </w:rPr>
        <w:t>negatives+</w:t>
      </w:r>
      <w:r>
        <w:rPr>
          <w:rFonts w:ascii="Times New Roman" w:hAnsi="Times New Roman" w:cs="Times New Roman"/>
          <w:sz w:val="18"/>
          <w:szCs w:val="18"/>
        </w:rPr>
        <w:t>fals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positives</w:t>
      </w:r>
      <w:r w:rsidRPr="00D15E5E">
        <w:rPr>
          <w:rFonts w:ascii="Times New Roman" w:hAnsi="Times New Roman" w:cs="Times New Roman"/>
          <w:sz w:val="18"/>
          <w:szCs w:val="18"/>
        </w:rPr>
        <w:t>)</w:t>
      </w:r>
    </w:p>
    <w:p w14:paraId="309B3F65" w14:textId="77777777" w:rsidR="00DC7314" w:rsidRDefault="00DC7314" w:rsidP="00DC7314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 </w:t>
      </w:r>
      <w:r w:rsidRPr="00D15E5E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 Direct medical costs include </w:t>
      </w:r>
      <w:r w:rsidRPr="00D15E5E">
        <w:rPr>
          <w:rFonts w:ascii="Times New Roman" w:hAnsi="Times New Roman" w:cs="Times New Roman"/>
          <w:sz w:val="18"/>
          <w:szCs w:val="18"/>
        </w:rPr>
        <w:t xml:space="preserve">GP consultations, specialist and dietician appointments, medications and treatments associated with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EDBC1C9" w14:textId="77777777" w:rsidR="00DC7314" w:rsidRDefault="00DC7314" w:rsidP="00DC7314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D15E5E">
        <w:rPr>
          <w:rFonts w:ascii="Times New Roman" w:hAnsi="Times New Roman" w:cs="Times New Roman"/>
          <w:sz w:val="18"/>
          <w:szCs w:val="18"/>
        </w:rPr>
        <w:t>each liver disease stage</w:t>
      </w:r>
      <w:r>
        <w:rPr>
          <w:rFonts w:ascii="Times New Roman" w:hAnsi="Times New Roman" w:cs="Times New Roman"/>
          <w:sz w:val="18"/>
          <w:szCs w:val="18"/>
        </w:rPr>
        <w:t xml:space="preserve">. Detailed cost components are reported in supplementary table 5. </w:t>
      </w:r>
    </w:p>
    <w:p w14:paraId="5FA6096B" w14:textId="77777777" w:rsidR="00DC7314" w:rsidRPr="00D15E5E" w:rsidRDefault="00DC7314" w:rsidP="00DC7314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7FC4400F" w14:textId="13717672" w:rsidR="00DC7314" w:rsidRDefault="00DC7314" w:rsidP="00AB61BC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BC258F">
        <w:rPr>
          <w:rFonts w:ascii="Times New Roman" w:hAnsi="Times New Roman" w:cs="Times New Roman"/>
          <w:b/>
          <w:bCs/>
        </w:rPr>
        <w:t xml:space="preserve">Supplementary table </w:t>
      </w:r>
      <w:r w:rsidR="00AB61BC">
        <w:rPr>
          <w:rFonts w:ascii="Times New Roman" w:hAnsi="Times New Roman" w:cs="Times New Roman"/>
          <w:b/>
          <w:bCs/>
        </w:rPr>
        <w:t>1</w:t>
      </w:r>
      <w:r w:rsidRPr="00BC258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Model input parameters for the cost-effectiveness analysis of 5 NAFLD screening strategies compared to the standard of care, with data sources and ranges used in sensitivity analyses. </w:t>
      </w:r>
    </w:p>
    <w:p w14:paraId="26DA78C3" w14:textId="2D5BD002" w:rsidR="00DC7314" w:rsidRDefault="00DC7314" w:rsidP="00AB61BC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MLD: </w:t>
      </w:r>
      <w:r w:rsidRPr="004566FD">
        <w:rPr>
          <w:rFonts w:ascii="Times New Roman" w:hAnsi="Times New Roman" w:cs="Times New Roman"/>
        </w:rPr>
        <w:t xml:space="preserve">mild liver disease (no </w:t>
      </w:r>
      <w:r w:rsidR="00AB61BC">
        <w:rPr>
          <w:rFonts w:ascii="Times New Roman" w:hAnsi="Times New Roman" w:cs="Times New Roman"/>
        </w:rPr>
        <w:t>MASLD</w:t>
      </w:r>
      <w:r w:rsidRPr="004566FD">
        <w:rPr>
          <w:rFonts w:ascii="Times New Roman" w:hAnsi="Times New Roman" w:cs="Times New Roman"/>
        </w:rPr>
        <w:t xml:space="preserve"> or NAFLD with LSM≤8 kPa); </w:t>
      </w:r>
      <w:r>
        <w:rPr>
          <w:rFonts w:ascii="Times New Roman" w:hAnsi="Times New Roman" w:cs="Times New Roman"/>
        </w:rPr>
        <w:t xml:space="preserve">SLD: </w:t>
      </w:r>
      <w:r w:rsidRPr="004566FD">
        <w:rPr>
          <w:rFonts w:ascii="Times New Roman" w:hAnsi="Times New Roman" w:cs="Times New Roman"/>
        </w:rPr>
        <w:t>significant liver disease</w:t>
      </w:r>
      <w:r>
        <w:rPr>
          <w:rFonts w:ascii="Times New Roman" w:hAnsi="Times New Roman" w:cs="Times New Roman"/>
        </w:rPr>
        <w:t xml:space="preserve"> </w:t>
      </w:r>
      <w:r w:rsidRPr="004566FD">
        <w:rPr>
          <w:rFonts w:ascii="Times New Roman" w:hAnsi="Times New Roman" w:cs="Times New Roman"/>
        </w:rPr>
        <w:t>(</w:t>
      </w:r>
      <w:r w:rsidR="00AB61BC">
        <w:rPr>
          <w:rFonts w:ascii="Times New Roman" w:hAnsi="Times New Roman" w:cs="Times New Roman"/>
        </w:rPr>
        <w:t>MASLD</w:t>
      </w:r>
      <w:r w:rsidRPr="004566FD">
        <w:rPr>
          <w:rFonts w:ascii="Times New Roman" w:hAnsi="Times New Roman" w:cs="Times New Roman"/>
        </w:rPr>
        <w:t xml:space="preserve"> with LSM≥8.1 kPa); </w:t>
      </w:r>
      <w:r>
        <w:rPr>
          <w:rFonts w:ascii="Times New Roman" w:hAnsi="Times New Roman" w:cs="Times New Roman"/>
        </w:rPr>
        <w:t xml:space="preserve">CC: </w:t>
      </w:r>
      <w:r w:rsidRPr="004566FD">
        <w:rPr>
          <w:rFonts w:ascii="Times New Roman" w:hAnsi="Times New Roman" w:cs="Times New Roman"/>
        </w:rPr>
        <w:t xml:space="preserve">compensated cirrhosis; </w:t>
      </w:r>
      <w:r>
        <w:rPr>
          <w:rFonts w:ascii="Times New Roman" w:hAnsi="Times New Roman" w:cs="Times New Roman"/>
        </w:rPr>
        <w:t xml:space="preserve">False negatives: </w:t>
      </w:r>
      <w:r w:rsidRPr="004566FD">
        <w:rPr>
          <w:rFonts w:ascii="Times New Roman" w:hAnsi="Times New Roman" w:cs="Times New Roman"/>
        </w:rPr>
        <w:t>undiagnosed liver disease (</w:t>
      </w:r>
      <w:r w:rsidR="00AB61BC">
        <w:rPr>
          <w:rFonts w:ascii="Times New Roman" w:hAnsi="Times New Roman" w:cs="Times New Roman"/>
        </w:rPr>
        <w:t>MASLD</w:t>
      </w:r>
      <w:r w:rsidRPr="004566FD">
        <w:rPr>
          <w:rFonts w:ascii="Times New Roman" w:hAnsi="Times New Roman" w:cs="Times New Roman"/>
        </w:rPr>
        <w:t xml:space="preserve"> with LSM ≥8.1 kPa who were false negatives at screening)</w:t>
      </w:r>
      <w:r>
        <w:rPr>
          <w:rFonts w:ascii="Times New Roman" w:hAnsi="Times New Roman" w:cs="Times New Roman"/>
        </w:rPr>
        <w:t>; DC: decompensated cirrhosis; HCC: hepatocellular carcinoma; TE: transient elastography.</w:t>
      </w:r>
    </w:p>
    <w:p w14:paraId="26578751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C310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pPr w:leftFromText="180" w:rightFromText="180" w:vertAnchor="text" w:horzAnchor="margin" w:tblpXSpec="center" w:tblpY="312"/>
        <w:tblW w:w="87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1"/>
        <w:gridCol w:w="2410"/>
        <w:gridCol w:w="2126"/>
      </w:tblGrid>
      <w:tr w:rsidR="00DC7314" w:rsidRPr="00DC310B" w14:paraId="7195643F" w14:textId="77777777" w:rsidTr="00A650CE">
        <w:trPr>
          <w:trHeight w:val="401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6EEE3EE" w14:textId="77777777" w:rsidR="00DC7314" w:rsidRPr="00DC310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br w:type="page"/>
            </w:r>
            <w:r w:rsidRPr="00DC31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Input parameter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14:paraId="15AAC91A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Value (2020 GBP)</w:t>
            </w:r>
          </w:p>
          <w:p w14:paraId="53F1A14B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7C59295" w14:textId="77777777" w:rsidR="00DC7314" w:rsidRPr="00BC258F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C25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ference</w:t>
            </w:r>
          </w:p>
        </w:tc>
      </w:tr>
      <w:tr w:rsidR="00DC7314" w:rsidRPr="00DC310B" w14:paraId="61DC058A" w14:textId="77777777" w:rsidTr="00A650CE">
        <w:trPr>
          <w:trHeight w:val="338"/>
        </w:trPr>
        <w:tc>
          <w:tcPr>
            <w:tcW w:w="6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B33CA7D" w14:textId="77777777" w:rsidR="00DC7314" w:rsidRPr="00D15E5E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603F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  <w:r w:rsidRPr="007B2F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Annual direct medical costs: first year</w:t>
            </w:r>
            <w:r w:rsidRPr="00D15E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</w:p>
          <w:p w14:paraId="5CEBCBCA" w14:textId="77777777" w:rsidR="00DC7314" w:rsidRPr="00DC310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F5EEEE" w14:textId="77777777" w:rsidR="00DC7314" w:rsidRPr="00DC310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C7314" w:rsidRPr="00DC310B" w14:paraId="5B046DB6" w14:textId="77777777" w:rsidTr="00A650CE">
        <w:trPr>
          <w:trHeight w:val="338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0CD5A3F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MLD</w:t>
            </w:r>
          </w:p>
          <w:p w14:paraId="710BF7ED" w14:textId="77777777" w:rsidR="00DC7314" w:rsidRPr="007B2FB6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</w:t>
            </w: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FIB-4</w:t>
            </w:r>
          </w:p>
          <w:p w14:paraId="73334584" w14:textId="77777777" w:rsidR="00DC7314" w:rsidRPr="007B2FB6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GP appointment </w:t>
            </w:r>
          </w:p>
          <w:p w14:paraId="10FED410" w14:textId="77777777" w:rsidR="00DC7314" w:rsidRPr="007B2FB6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Dietician appointment </w:t>
            </w:r>
          </w:p>
          <w:p w14:paraId="1B1A2E13" w14:textId="77777777" w:rsidR="00DC7314" w:rsidRPr="007B2FB6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Medica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s</w:t>
            </w:r>
          </w:p>
          <w:p w14:paraId="56665496" w14:textId="77777777" w:rsidR="00DC7314" w:rsidRPr="007B2FB6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</w:t>
            </w:r>
            <w:r w:rsidRPr="007B2F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TOTAL</w:t>
            </w:r>
          </w:p>
          <w:p w14:paraId="2EC7D57C" w14:textId="77777777" w:rsidR="00DC7314" w:rsidRPr="00DC310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55CB77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4D6B70C4" w14:textId="77777777" w:rsidR="00DC7314" w:rsidRPr="007B2FB6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.24</w:t>
            </w:r>
          </w:p>
          <w:p w14:paraId="2DD1F58E" w14:textId="77777777" w:rsidR="00DC7314" w:rsidRPr="007B2FB6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3.00</w:t>
            </w:r>
          </w:p>
          <w:p w14:paraId="6AC62711" w14:textId="77777777" w:rsidR="00DC7314" w:rsidRPr="007B2FB6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92.00</w:t>
            </w:r>
          </w:p>
          <w:p w14:paraId="4ED5B940" w14:textId="77777777" w:rsidR="00DC7314" w:rsidRPr="007B2FB6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2.00</w:t>
            </w:r>
          </w:p>
          <w:p w14:paraId="7830B2AD" w14:textId="77777777" w:rsidR="00DC7314" w:rsidRPr="007B2FB6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171.24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F437C4C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najews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et al. </w:t>
            </w:r>
          </w:p>
        </w:tc>
      </w:tr>
      <w:tr w:rsidR="00DC7314" w:rsidRPr="00DC310B" w14:paraId="29C55E30" w14:textId="77777777" w:rsidTr="00A650CE">
        <w:trPr>
          <w:trHeight w:val="338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3F1D3EE" w14:textId="77777777" w:rsidR="00DC7314" w:rsidRPr="007B2FB6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SLD</w:t>
            </w:r>
          </w:p>
          <w:p w14:paraId="7F5C321D" w14:textId="77777777" w:rsidR="00DC7314" w:rsidRPr="007B2FB6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</w:t>
            </w: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Follow-up tests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TE</w:t>
            </w: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, ultrasound)</w:t>
            </w:r>
          </w:p>
          <w:p w14:paraId="0EFB8EE1" w14:textId="77777777" w:rsidR="00DC7314" w:rsidRPr="007B2FB6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GP appointment </w:t>
            </w:r>
          </w:p>
          <w:p w14:paraId="63A50974" w14:textId="77777777" w:rsidR="00DC7314" w:rsidRPr="007B2FB6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1st referral to NAFLD clinic</w:t>
            </w:r>
          </w:p>
          <w:p w14:paraId="4D689E6D" w14:textId="77777777" w:rsidR="00DC7314" w:rsidRPr="007B2FB6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Dietician appointment </w:t>
            </w:r>
          </w:p>
          <w:p w14:paraId="41929C08" w14:textId="77777777" w:rsidR="00DC7314" w:rsidRPr="007B2FB6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Medica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s</w:t>
            </w:r>
          </w:p>
          <w:p w14:paraId="3078AFFB" w14:textId="77777777" w:rsidR="00DC7314" w:rsidRPr="00DC310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TOTAL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03F831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305538A2" w14:textId="77777777" w:rsidR="00DC7314" w:rsidRPr="007B2FB6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38.48</w:t>
            </w:r>
          </w:p>
          <w:p w14:paraId="506A679B" w14:textId="77777777" w:rsidR="00DC7314" w:rsidRPr="007B2FB6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3.00</w:t>
            </w:r>
          </w:p>
          <w:p w14:paraId="1D158D76" w14:textId="77777777" w:rsidR="00DC7314" w:rsidRPr="007B2FB6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00.00</w:t>
            </w:r>
          </w:p>
          <w:p w14:paraId="5EE0ADC6" w14:textId="77777777" w:rsidR="00DC7314" w:rsidRPr="007B2FB6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92.00</w:t>
            </w:r>
          </w:p>
          <w:p w14:paraId="6C7770D3" w14:textId="77777777" w:rsidR="00DC7314" w:rsidRPr="007B2FB6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2.00</w:t>
            </w:r>
          </w:p>
          <w:p w14:paraId="3D303E12" w14:textId="77777777" w:rsidR="00DC7314" w:rsidRPr="007B2FB6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805.48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ECA1645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najews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et al.</w:t>
            </w:r>
          </w:p>
        </w:tc>
      </w:tr>
      <w:tr w:rsidR="00DC7314" w:rsidRPr="00DC310B" w14:paraId="599CABC3" w14:textId="77777777" w:rsidTr="00A650CE">
        <w:trPr>
          <w:trHeight w:val="338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3BB1A80" w14:textId="77777777" w:rsidR="00DC7314" w:rsidRPr="007B2FB6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CC</w:t>
            </w:r>
          </w:p>
          <w:p w14:paraId="0BF469C9" w14:textId="77777777" w:rsidR="00DC7314" w:rsidRPr="007B2FB6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Follow-up tests (ultrasound, EEG, OGD)</w:t>
            </w:r>
          </w:p>
          <w:p w14:paraId="3A8AE9DC" w14:textId="6664FCA4" w:rsidR="00DC7314" w:rsidRPr="007B2FB6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</w:t>
            </w:r>
            <w:r w:rsidR="0001538D"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st referral to NAFLD clinic</w:t>
            </w:r>
          </w:p>
          <w:p w14:paraId="7E3A6C58" w14:textId="77777777" w:rsidR="00DC7314" w:rsidRPr="007B2FB6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Dietician appointment </w:t>
            </w:r>
          </w:p>
          <w:p w14:paraId="225B5A7D" w14:textId="77777777" w:rsidR="00DC7314" w:rsidRPr="007B2FB6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Medications</w:t>
            </w:r>
          </w:p>
          <w:p w14:paraId="25AB4441" w14:textId="77777777" w:rsidR="00DC7314" w:rsidRPr="00DC310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TOTAL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663919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0AA93280" w14:textId="77777777" w:rsidR="00DC7314" w:rsidRPr="007B2FB6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900.57</w:t>
            </w:r>
          </w:p>
          <w:p w14:paraId="180317BE" w14:textId="7419F023" w:rsidR="00DC7314" w:rsidRPr="007B2FB6" w:rsidRDefault="0001538D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00</w:t>
            </w:r>
            <w:r w:rsidR="00DC7314"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.00</w:t>
            </w:r>
          </w:p>
          <w:p w14:paraId="49B29330" w14:textId="77777777" w:rsidR="00DC7314" w:rsidRPr="007B2FB6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92.00</w:t>
            </w:r>
          </w:p>
          <w:p w14:paraId="62C576FF" w14:textId="77777777" w:rsidR="00DC7314" w:rsidRPr="007B2FB6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34.00</w:t>
            </w:r>
          </w:p>
          <w:p w14:paraId="4C72F751" w14:textId="77777777" w:rsidR="00DC7314" w:rsidRPr="007B2FB6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,</w:t>
            </w:r>
            <w:r w:rsidRPr="007B2F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179.57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186C0BB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najews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et al.</w:t>
            </w:r>
          </w:p>
        </w:tc>
      </w:tr>
      <w:tr w:rsidR="00DC7314" w:rsidRPr="00DC310B" w14:paraId="7B555C43" w14:textId="77777777" w:rsidTr="00A650CE">
        <w:trPr>
          <w:trHeight w:val="338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A762BFB" w14:textId="77777777" w:rsidR="00DC7314" w:rsidRPr="007B2FB6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DC</w:t>
            </w:r>
          </w:p>
          <w:p w14:paraId="52823BB6" w14:textId="77777777" w:rsidR="00DC7314" w:rsidRPr="007B2FB6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HCC</w:t>
            </w:r>
          </w:p>
          <w:p w14:paraId="693994CC" w14:textId="77777777" w:rsidR="00DC7314" w:rsidRPr="00DC310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Liver transplant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0E5496" w14:textId="77777777" w:rsidR="00DC7314" w:rsidRPr="007B2FB6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,</w:t>
            </w: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39.00</w:t>
            </w:r>
          </w:p>
          <w:p w14:paraId="7DCFEFB5" w14:textId="77777777" w:rsidR="00DC7314" w:rsidRPr="007B2FB6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,</w:t>
            </w: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28.00</w:t>
            </w:r>
          </w:p>
          <w:p w14:paraId="2D2BDE34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0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,</w:t>
            </w: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23.00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6F836A7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najews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et al.</w:t>
            </w:r>
          </w:p>
        </w:tc>
      </w:tr>
      <w:tr w:rsidR="00DC7314" w:rsidRPr="00DC310B" w14:paraId="5BA5D2FC" w14:textId="77777777" w:rsidTr="00A650CE">
        <w:trPr>
          <w:trHeight w:val="338"/>
        </w:trPr>
        <w:tc>
          <w:tcPr>
            <w:tcW w:w="87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4C16E01" w14:textId="77777777" w:rsidR="00DC7314" w:rsidRPr="0027185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 w:type="page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I </w:t>
            </w:r>
            <w:r w:rsidRPr="007B2F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Annual direct medical costs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subsequent years</w:t>
            </w:r>
            <w:r w:rsidRPr="00D15E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C7314" w:rsidRPr="00DC310B" w14:paraId="167DDC4F" w14:textId="77777777" w:rsidTr="00A650CE">
        <w:trPr>
          <w:trHeight w:val="338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39BF75A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MLD</w:t>
            </w:r>
          </w:p>
          <w:p w14:paraId="116CD718" w14:textId="77777777" w:rsidR="00DC7314" w:rsidRPr="007B2FB6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</w:t>
            </w: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FIB-4</w:t>
            </w:r>
          </w:p>
          <w:p w14:paraId="17846B51" w14:textId="77777777" w:rsidR="00DC7314" w:rsidRPr="007B2FB6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GP appointment </w:t>
            </w:r>
          </w:p>
          <w:p w14:paraId="4E15D3B9" w14:textId="77777777" w:rsidR="00DC7314" w:rsidRPr="007B2FB6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Dietician appointment </w:t>
            </w:r>
          </w:p>
          <w:p w14:paraId="36683D1E" w14:textId="77777777" w:rsidR="00DC7314" w:rsidRPr="007B2FB6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Medica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s</w:t>
            </w:r>
          </w:p>
          <w:p w14:paraId="57FD8ABA" w14:textId="77777777" w:rsidR="00DC7314" w:rsidRPr="00DC310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</w:t>
            </w:r>
            <w:r w:rsidRPr="007B2F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BFF1D0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42AC9626" w14:textId="77777777" w:rsidR="00DC7314" w:rsidRPr="007B2FB6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.24</w:t>
            </w:r>
          </w:p>
          <w:p w14:paraId="7209049F" w14:textId="77777777" w:rsidR="00DC7314" w:rsidRPr="007B2FB6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3.00</w:t>
            </w:r>
          </w:p>
          <w:p w14:paraId="5F033947" w14:textId="77777777" w:rsidR="00DC7314" w:rsidRPr="007B2FB6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92.00</w:t>
            </w:r>
          </w:p>
          <w:p w14:paraId="19B939D4" w14:textId="77777777" w:rsidR="00DC7314" w:rsidRPr="007B2FB6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2.00</w:t>
            </w:r>
          </w:p>
          <w:p w14:paraId="71EC361B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7B2F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171.24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DE49D94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najews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et al. </w:t>
            </w:r>
          </w:p>
        </w:tc>
      </w:tr>
      <w:tr w:rsidR="00DC7314" w:rsidRPr="00DC310B" w14:paraId="67482EC5" w14:textId="77777777" w:rsidTr="00A650CE">
        <w:trPr>
          <w:trHeight w:val="338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579763F" w14:textId="77777777" w:rsidR="00DC7314" w:rsidRPr="00FD723C" w:rsidRDefault="00DC7314" w:rsidP="00A650C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2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LD</w:t>
            </w:r>
          </w:p>
          <w:p w14:paraId="4FBA4DE4" w14:textId="77777777" w:rsidR="00DC7314" w:rsidRPr="00FD723C" w:rsidRDefault="00DC7314" w:rsidP="00A650CE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72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Pr="00FD723C">
              <w:rPr>
                <w:rFonts w:ascii="Times New Roman" w:hAnsi="Times New Roman" w:cs="Times New Roman"/>
                <w:sz w:val="20"/>
                <w:szCs w:val="20"/>
              </w:rPr>
              <w:t>Follow-up test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</w:t>
            </w:r>
            <w:r w:rsidRPr="00FD723C">
              <w:rPr>
                <w:rFonts w:ascii="Times New Roman" w:hAnsi="Times New Roman" w:cs="Times New Roman"/>
                <w:sz w:val="20"/>
                <w:szCs w:val="20"/>
              </w:rPr>
              <w:t>, ultrasound)</w:t>
            </w:r>
          </w:p>
          <w:p w14:paraId="394AF92C" w14:textId="64D07677" w:rsidR="00DC7314" w:rsidRPr="00FD723C" w:rsidRDefault="00DC7314" w:rsidP="00A650CE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723C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25CAF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  <w:r w:rsidR="00925CAF"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NAFLD clinic</w:t>
            </w:r>
          </w:p>
          <w:p w14:paraId="0C45E28E" w14:textId="77777777" w:rsidR="00DC7314" w:rsidRPr="00FD723C" w:rsidRDefault="00DC7314" w:rsidP="00A650CE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723C">
              <w:rPr>
                <w:rFonts w:ascii="Times New Roman" w:hAnsi="Times New Roman" w:cs="Times New Roman"/>
                <w:sz w:val="20"/>
                <w:szCs w:val="20"/>
              </w:rPr>
              <w:t xml:space="preserve">    Dietician appointment </w:t>
            </w:r>
          </w:p>
          <w:p w14:paraId="701125B1" w14:textId="77777777" w:rsidR="00DC7314" w:rsidRPr="00FD723C" w:rsidRDefault="00DC7314" w:rsidP="00A650CE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723C">
              <w:rPr>
                <w:rFonts w:ascii="Times New Roman" w:hAnsi="Times New Roman" w:cs="Times New Roman"/>
                <w:sz w:val="20"/>
                <w:szCs w:val="20"/>
              </w:rPr>
              <w:t xml:space="preserve">    Medi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5CDFFBC6" w14:textId="77777777" w:rsidR="00DC7314" w:rsidRPr="00DC310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D72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TOTAL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CABA2B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5754B1ED" w14:textId="77777777" w:rsidR="00DC7314" w:rsidRPr="00FD723C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D723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38.48</w:t>
            </w:r>
          </w:p>
          <w:p w14:paraId="673AB4AD" w14:textId="19306FEF" w:rsidR="00DC7314" w:rsidRPr="00FD723C" w:rsidRDefault="00925CAF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00</w:t>
            </w:r>
            <w:r w:rsidR="00DC7314" w:rsidRPr="00FD723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.00</w:t>
            </w:r>
          </w:p>
          <w:p w14:paraId="52323A0C" w14:textId="77777777" w:rsidR="00DC7314" w:rsidRPr="00FD723C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D723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92.00</w:t>
            </w:r>
          </w:p>
          <w:p w14:paraId="6BE9B918" w14:textId="77777777" w:rsidR="00DC7314" w:rsidRPr="00FD723C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D723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2.00</w:t>
            </w:r>
          </w:p>
          <w:p w14:paraId="006ECCA7" w14:textId="77777777" w:rsidR="00DC7314" w:rsidRPr="00FD723C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FD72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605.48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5ADCAC1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najews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et al.</w:t>
            </w:r>
          </w:p>
        </w:tc>
      </w:tr>
      <w:tr w:rsidR="00DC7314" w:rsidRPr="00DC310B" w14:paraId="10C4B7A3" w14:textId="77777777" w:rsidTr="00A650CE">
        <w:trPr>
          <w:trHeight w:val="338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7372D02" w14:textId="77777777" w:rsidR="00DC7314" w:rsidRPr="00FD723C" w:rsidRDefault="00DC7314" w:rsidP="00A650C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2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</w:t>
            </w:r>
          </w:p>
          <w:p w14:paraId="7AC67FB6" w14:textId="77777777" w:rsidR="00DC7314" w:rsidRPr="00FD723C" w:rsidRDefault="00DC7314" w:rsidP="00A650CE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72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Pr="00FD723C">
              <w:rPr>
                <w:rFonts w:ascii="Times New Roman" w:hAnsi="Times New Roman" w:cs="Times New Roman"/>
                <w:sz w:val="20"/>
                <w:szCs w:val="20"/>
              </w:rPr>
              <w:t>Follow-up tests (ultrasound, EEG, OGD)</w:t>
            </w:r>
          </w:p>
          <w:p w14:paraId="2C1E6F17" w14:textId="3971858F" w:rsidR="00DC7314" w:rsidRPr="00FD723C" w:rsidRDefault="00DC7314" w:rsidP="00A650CE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723C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25C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Follow-up</w:t>
            </w:r>
            <w:r w:rsidR="00925CAF" w:rsidRPr="007B2FB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NAFLD clinic</w:t>
            </w:r>
          </w:p>
          <w:p w14:paraId="26989681" w14:textId="77777777" w:rsidR="00DC7314" w:rsidRPr="00FD723C" w:rsidRDefault="00DC7314" w:rsidP="00A650CE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723C">
              <w:rPr>
                <w:rFonts w:ascii="Times New Roman" w:hAnsi="Times New Roman" w:cs="Times New Roman"/>
                <w:sz w:val="20"/>
                <w:szCs w:val="20"/>
              </w:rPr>
              <w:t xml:space="preserve">    Dietician appointment </w:t>
            </w:r>
          </w:p>
          <w:p w14:paraId="46D2A1D6" w14:textId="77777777" w:rsidR="00DC7314" w:rsidRPr="00FD723C" w:rsidRDefault="00DC7314" w:rsidP="00A650CE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723C">
              <w:rPr>
                <w:rFonts w:ascii="Times New Roman" w:hAnsi="Times New Roman" w:cs="Times New Roman"/>
                <w:sz w:val="20"/>
                <w:szCs w:val="20"/>
              </w:rPr>
              <w:t xml:space="preserve">    Medications</w:t>
            </w:r>
          </w:p>
          <w:p w14:paraId="199779D1" w14:textId="77777777" w:rsidR="00DC7314" w:rsidRPr="00DC310B" w:rsidRDefault="00DC7314" w:rsidP="00A650C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2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TOTAL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29100E" w14:textId="77777777" w:rsidR="00DC7314" w:rsidRDefault="00DC7314" w:rsidP="00A650C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59CDB7" w14:textId="77777777" w:rsidR="00DC7314" w:rsidRPr="00FD723C" w:rsidRDefault="00DC7314" w:rsidP="00A650C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23C">
              <w:rPr>
                <w:rFonts w:ascii="Times New Roman" w:hAnsi="Times New Roman" w:cs="Times New Roman"/>
                <w:sz w:val="20"/>
                <w:szCs w:val="20"/>
              </w:rPr>
              <w:t>900.57</w:t>
            </w:r>
          </w:p>
          <w:p w14:paraId="4535BD26" w14:textId="3E4757EA" w:rsidR="00DC7314" w:rsidRPr="00FD723C" w:rsidRDefault="00925CAF" w:rsidP="00A650C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DC7314" w:rsidRPr="00FD723C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  <w:p w14:paraId="39A62236" w14:textId="77777777" w:rsidR="00DC7314" w:rsidRPr="00FD723C" w:rsidRDefault="00DC7314" w:rsidP="00A650C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23C">
              <w:rPr>
                <w:rFonts w:ascii="Times New Roman" w:hAnsi="Times New Roman" w:cs="Times New Roman"/>
                <w:sz w:val="20"/>
                <w:szCs w:val="20"/>
              </w:rPr>
              <w:t>92.00</w:t>
            </w:r>
          </w:p>
          <w:p w14:paraId="357B4F6E" w14:textId="77777777" w:rsidR="00DC7314" w:rsidRPr="00FD723C" w:rsidRDefault="00DC7314" w:rsidP="00A650C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23C">
              <w:rPr>
                <w:rFonts w:ascii="Times New Roman" w:hAnsi="Times New Roman" w:cs="Times New Roman"/>
                <w:sz w:val="20"/>
                <w:szCs w:val="20"/>
              </w:rPr>
              <w:t>134.00</w:t>
            </w:r>
          </w:p>
          <w:p w14:paraId="56A2F252" w14:textId="77777777" w:rsidR="00DC7314" w:rsidRPr="00FD723C" w:rsidRDefault="00DC7314" w:rsidP="00A650C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2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FD72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9.57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43718F1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najews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et al.</w:t>
            </w:r>
          </w:p>
        </w:tc>
      </w:tr>
      <w:tr w:rsidR="00DC7314" w:rsidRPr="00DC310B" w14:paraId="7EB48046" w14:textId="77777777" w:rsidTr="00A650CE">
        <w:trPr>
          <w:trHeight w:val="734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5C592C6" w14:textId="77777777" w:rsidR="00DC7314" w:rsidRPr="00267DD5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67D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DC</w:t>
            </w:r>
          </w:p>
          <w:p w14:paraId="679C965C" w14:textId="77777777" w:rsidR="00DC7314" w:rsidRPr="00267DD5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67D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HCC</w:t>
            </w:r>
          </w:p>
          <w:p w14:paraId="7D413EDB" w14:textId="77777777" w:rsidR="00DC7314" w:rsidRPr="00DC310B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67D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Liver transplant</w:t>
            </w:r>
            <w:r w:rsidRPr="001A56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       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1545ED" w14:textId="77777777" w:rsidR="00DC7314" w:rsidRPr="00267DD5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67DD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,</w:t>
            </w:r>
            <w:r w:rsidRPr="00267DD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823.00</w:t>
            </w:r>
          </w:p>
          <w:p w14:paraId="0A28845F" w14:textId="77777777" w:rsidR="00DC7314" w:rsidRPr="00267DD5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67DD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,</w:t>
            </w:r>
            <w:r w:rsidRPr="00267DD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806.00</w:t>
            </w:r>
          </w:p>
          <w:p w14:paraId="4F6AD9DF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67DD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,</w:t>
            </w:r>
            <w:r w:rsidRPr="00267DD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86.00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135240A" w14:textId="77777777" w:rsidR="00DC7314" w:rsidRPr="00DC310B" w:rsidRDefault="00DC7314" w:rsidP="00A650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najews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et al.</w:t>
            </w:r>
          </w:p>
        </w:tc>
      </w:tr>
    </w:tbl>
    <w:p w14:paraId="6DAA0C2A" w14:textId="77777777" w:rsidR="00DC7314" w:rsidRDefault="00DC7314" w:rsidP="00DC7314">
      <w:pPr>
        <w:spacing w:after="0"/>
        <w:rPr>
          <w:rFonts w:ascii="Times New Roman" w:hAnsi="Times New Roman" w:cs="Times New Roman"/>
          <w:b/>
          <w:bCs/>
        </w:rPr>
      </w:pPr>
    </w:p>
    <w:p w14:paraId="2FA1A883" w14:textId="77777777" w:rsidR="00DC7314" w:rsidRDefault="00DC7314" w:rsidP="00DC7314">
      <w:pPr>
        <w:rPr>
          <w:rFonts w:ascii="Times New Roman" w:hAnsi="Times New Roman" w:cs="Times New Roman"/>
          <w:b/>
          <w:bCs/>
        </w:rPr>
      </w:pPr>
    </w:p>
    <w:p w14:paraId="67CA69CD" w14:textId="77777777" w:rsidR="00DC7314" w:rsidRDefault="00DC7314" w:rsidP="00DC7314">
      <w:pPr>
        <w:rPr>
          <w:rFonts w:ascii="Times New Roman" w:hAnsi="Times New Roman" w:cs="Times New Roman"/>
          <w:b/>
          <w:bCs/>
        </w:rPr>
      </w:pPr>
    </w:p>
    <w:p w14:paraId="5B49D0DC" w14:textId="77777777" w:rsidR="00DC7314" w:rsidRDefault="00DC7314" w:rsidP="00DC7314">
      <w:pPr>
        <w:rPr>
          <w:rFonts w:ascii="Times New Roman" w:hAnsi="Times New Roman" w:cs="Times New Roman"/>
          <w:b/>
          <w:bCs/>
        </w:rPr>
      </w:pPr>
    </w:p>
    <w:p w14:paraId="39DE7DA3" w14:textId="77777777" w:rsidR="00DC7314" w:rsidRDefault="00DC7314" w:rsidP="00DC7314">
      <w:pPr>
        <w:rPr>
          <w:rFonts w:ascii="Times New Roman" w:hAnsi="Times New Roman" w:cs="Times New Roman"/>
          <w:b/>
          <w:bCs/>
        </w:rPr>
      </w:pPr>
    </w:p>
    <w:p w14:paraId="27869767" w14:textId="77777777" w:rsidR="00DC7314" w:rsidRDefault="00DC7314" w:rsidP="00DC7314">
      <w:pPr>
        <w:rPr>
          <w:rFonts w:ascii="Times New Roman" w:hAnsi="Times New Roman" w:cs="Times New Roman"/>
          <w:b/>
          <w:bCs/>
        </w:rPr>
      </w:pPr>
    </w:p>
    <w:p w14:paraId="716B254E" w14:textId="77777777" w:rsidR="00DC7314" w:rsidRDefault="00DC7314" w:rsidP="00DC7314">
      <w:pPr>
        <w:rPr>
          <w:rFonts w:ascii="Times New Roman" w:hAnsi="Times New Roman" w:cs="Times New Roman"/>
          <w:b/>
          <w:bCs/>
        </w:rPr>
      </w:pPr>
    </w:p>
    <w:p w14:paraId="368307D7" w14:textId="77777777" w:rsidR="00DC7314" w:rsidRDefault="00DC7314" w:rsidP="00DC7314">
      <w:pPr>
        <w:rPr>
          <w:rFonts w:ascii="Times New Roman" w:hAnsi="Times New Roman" w:cs="Times New Roman"/>
          <w:b/>
          <w:bCs/>
        </w:rPr>
      </w:pPr>
    </w:p>
    <w:p w14:paraId="5BD08929" w14:textId="77777777" w:rsidR="00DC7314" w:rsidRDefault="00DC7314" w:rsidP="00DC7314">
      <w:pPr>
        <w:rPr>
          <w:rFonts w:ascii="Times New Roman" w:hAnsi="Times New Roman" w:cs="Times New Roman"/>
          <w:b/>
          <w:bCs/>
        </w:rPr>
      </w:pPr>
    </w:p>
    <w:p w14:paraId="6A2AE3BA" w14:textId="77777777" w:rsidR="00DC7314" w:rsidRDefault="00DC7314" w:rsidP="00DC7314">
      <w:pPr>
        <w:rPr>
          <w:rFonts w:ascii="Times New Roman" w:hAnsi="Times New Roman" w:cs="Times New Roman"/>
          <w:b/>
          <w:bCs/>
        </w:rPr>
      </w:pPr>
    </w:p>
    <w:p w14:paraId="0A6F3DC0" w14:textId="77777777" w:rsidR="00DC7314" w:rsidRDefault="00DC7314" w:rsidP="00DC7314">
      <w:pPr>
        <w:rPr>
          <w:rFonts w:ascii="Times New Roman" w:hAnsi="Times New Roman" w:cs="Times New Roman"/>
          <w:b/>
          <w:bCs/>
        </w:rPr>
      </w:pPr>
    </w:p>
    <w:p w14:paraId="68A0A6CB" w14:textId="73AA5E98" w:rsidR="00DC7314" w:rsidRDefault="00DC7314" w:rsidP="00AB61BC">
      <w:pPr>
        <w:jc w:val="both"/>
        <w:rPr>
          <w:rFonts w:ascii="Times New Roman" w:hAnsi="Times New Roman" w:cs="Times New Roman"/>
        </w:rPr>
      </w:pPr>
      <w:r w:rsidRPr="00D15E5E">
        <w:rPr>
          <w:rFonts w:ascii="Times New Roman" w:hAnsi="Times New Roman" w:cs="Times New Roman"/>
          <w:b/>
          <w:bCs/>
        </w:rPr>
        <w:t xml:space="preserve">Supplementary table </w:t>
      </w:r>
      <w:r w:rsidR="00AB61BC">
        <w:rPr>
          <w:rFonts w:ascii="Times New Roman" w:hAnsi="Times New Roman" w:cs="Times New Roman"/>
          <w:b/>
          <w:bCs/>
        </w:rPr>
        <w:t>2</w:t>
      </w:r>
      <w:r w:rsidRPr="00D15E5E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Comprehensive overview of unit costs by health state, used to calculate direct medical costs for screening strategies. </w:t>
      </w:r>
    </w:p>
    <w:p w14:paraId="762BB4DA" w14:textId="52C63CBD" w:rsidR="00DC7314" w:rsidRDefault="00DC7314" w:rsidP="00AB61B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MLD: </w:t>
      </w:r>
      <w:r w:rsidRPr="004566FD">
        <w:rPr>
          <w:rFonts w:ascii="Times New Roman" w:hAnsi="Times New Roman" w:cs="Times New Roman"/>
        </w:rPr>
        <w:t xml:space="preserve">mild liver disease (no </w:t>
      </w:r>
      <w:r w:rsidR="00AB61BC">
        <w:rPr>
          <w:rFonts w:ascii="Times New Roman" w:hAnsi="Times New Roman" w:cs="Times New Roman"/>
        </w:rPr>
        <w:t>MASLD</w:t>
      </w:r>
      <w:r w:rsidRPr="004566FD">
        <w:rPr>
          <w:rFonts w:ascii="Times New Roman" w:hAnsi="Times New Roman" w:cs="Times New Roman"/>
        </w:rPr>
        <w:t xml:space="preserve"> or </w:t>
      </w:r>
      <w:r w:rsidR="00AB61BC">
        <w:rPr>
          <w:rFonts w:ascii="Times New Roman" w:hAnsi="Times New Roman" w:cs="Times New Roman"/>
        </w:rPr>
        <w:t>MASLD</w:t>
      </w:r>
      <w:r w:rsidRPr="004566FD">
        <w:rPr>
          <w:rFonts w:ascii="Times New Roman" w:hAnsi="Times New Roman" w:cs="Times New Roman"/>
        </w:rPr>
        <w:t xml:space="preserve"> with LSM≤8 kPa); </w:t>
      </w:r>
      <w:r>
        <w:rPr>
          <w:rFonts w:ascii="Times New Roman" w:hAnsi="Times New Roman" w:cs="Times New Roman"/>
        </w:rPr>
        <w:t xml:space="preserve">SLD: </w:t>
      </w:r>
      <w:r w:rsidRPr="004566FD">
        <w:rPr>
          <w:rFonts w:ascii="Times New Roman" w:hAnsi="Times New Roman" w:cs="Times New Roman"/>
        </w:rPr>
        <w:t>significant liver disease</w:t>
      </w:r>
      <w:r>
        <w:rPr>
          <w:rFonts w:ascii="Times New Roman" w:hAnsi="Times New Roman" w:cs="Times New Roman"/>
        </w:rPr>
        <w:t xml:space="preserve"> </w:t>
      </w:r>
      <w:r w:rsidRPr="004566FD">
        <w:rPr>
          <w:rFonts w:ascii="Times New Roman" w:hAnsi="Times New Roman" w:cs="Times New Roman"/>
        </w:rPr>
        <w:t>(</w:t>
      </w:r>
      <w:r w:rsidR="00AB61BC">
        <w:rPr>
          <w:rFonts w:ascii="Times New Roman" w:hAnsi="Times New Roman" w:cs="Times New Roman"/>
        </w:rPr>
        <w:t>MASLD</w:t>
      </w:r>
      <w:r w:rsidRPr="004566FD">
        <w:rPr>
          <w:rFonts w:ascii="Times New Roman" w:hAnsi="Times New Roman" w:cs="Times New Roman"/>
        </w:rPr>
        <w:t xml:space="preserve"> with LSM≥8.1 kPa); </w:t>
      </w:r>
      <w:r>
        <w:rPr>
          <w:rFonts w:ascii="Times New Roman" w:hAnsi="Times New Roman" w:cs="Times New Roman"/>
        </w:rPr>
        <w:t xml:space="preserve">CC: </w:t>
      </w:r>
      <w:r w:rsidRPr="004566FD">
        <w:rPr>
          <w:rFonts w:ascii="Times New Roman" w:hAnsi="Times New Roman" w:cs="Times New Roman"/>
        </w:rPr>
        <w:t xml:space="preserve">compensated cirrhosis; </w:t>
      </w:r>
      <w:bookmarkStart w:id="1" w:name="_Hlk93920586"/>
      <w:r>
        <w:rPr>
          <w:rFonts w:ascii="Times New Roman" w:hAnsi="Times New Roman" w:cs="Times New Roman"/>
        </w:rPr>
        <w:t xml:space="preserve">False negatives: </w:t>
      </w:r>
      <w:r w:rsidRPr="004566FD">
        <w:rPr>
          <w:rFonts w:ascii="Times New Roman" w:hAnsi="Times New Roman" w:cs="Times New Roman"/>
        </w:rPr>
        <w:t xml:space="preserve">undiagnosed liver disease </w:t>
      </w:r>
      <w:bookmarkEnd w:id="1"/>
      <w:r w:rsidRPr="004566FD">
        <w:rPr>
          <w:rFonts w:ascii="Times New Roman" w:hAnsi="Times New Roman" w:cs="Times New Roman"/>
        </w:rPr>
        <w:t>(</w:t>
      </w:r>
      <w:r w:rsidR="00AB61BC">
        <w:rPr>
          <w:rFonts w:ascii="Times New Roman" w:hAnsi="Times New Roman" w:cs="Times New Roman"/>
        </w:rPr>
        <w:t>MASLD</w:t>
      </w:r>
      <w:r w:rsidRPr="004566FD">
        <w:rPr>
          <w:rFonts w:ascii="Times New Roman" w:hAnsi="Times New Roman" w:cs="Times New Roman"/>
        </w:rPr>
        <w:t xml:space="preserve"> with LSM ≥8.1 kPa who were false negatives at screening)</w:t>
      </w:r>
      <w:r>
        <w:rPr>
          <w:rFonts w:ascii="Times New Roman" w:hAnsi="Times New Roman" w:cs="Times New Roman"/>
        </w:rPr>
        <w:t xml:space="preserve">; DC: decompensated cirrhosis; HCC: hepatocellular carcinoma; GP: general practitioner; EEG: electroencephalography; OGD: </w:t>
      </w:r>
      <w:proofErr w:type="spellStart"/>
      <w:r>
        <w:rPr>
          <w:rFonts w:ascii="Times New Roman" w:hAnsi="Times New Roman" w:cs="Times New Roman"/>
        </w:rPr>
        <w:t>oesophago</w:t>
      </w:r>
      <w:proofErr w:type="spellEnd"/>
      <w:r>
        <w:rPr>
          <w:rFonts w:ascii="Times New Roman" w:hAnsi="Times New Roman" w:cs="Times New Roman"/>
        </w:rPr>
        <w:t>-gastro-duodenoscopy; TE: transient elastography.</w:t>
      </w:r>
    </w:p>
    <w:p w14:paraId="05C5F9BF" w14:textId="77777777" w:rsidR="00DC7314" w:rsidRDefault="00DC7314" w:rsidP="00DC73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70AD341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page" w:horzAnchor="margin" w:tblpY="2131"/>
        <w:tblW w:w="10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1701"/>
        <w:gridCol w:w="2552"/>
        <w:gridCol w:w="1338"/>
      </w:tblGrid>
      <w:tr w:rsidR="00DC7314" w:rsidRPr="008C16C3" w14:paraId="3A725FAF" w14:textId="77777777" w:rsidTr="00A650CE">
        <w:trPr>
          <w:trHeight w:val="78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1557274D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>Value of parameter vari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4B8B81C6" w14:textId="0FC71514" w:rsidR="00DC7314" w:rsidRPr="0011103D" w:rsidRDefault="00AB61BC" w:rsidP="00A650C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MASLD</w:t>
            </w:r>
            <w:r w:rsidR="00DC7314" w:rsidRPr="0011103D">
              <w:rPr>
                <w:rFonts w:ascii="Times New Roman" w:eastAsia="Calibri" w:hAnsi="Times New Roman" w:cs="Times New Roman"/>
                <w:b/>
                <w:lang w:val="en-US"/>
              </w:rPr>
              <w:t xml:space="preserve"> testing strateg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41FE69B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 xml:space="preserve">Discounted </w:t>
            </w:r>
            <w:r w:rsidRPr="008C16C3">
              <w:rPr>
                <w:rFonts w:ascii="Times New Roman" w:eastAsia="Calibri" w:hAnsi="Times New Roman" w:cs="Times New Roman"/>
                <w:b/>
                <w:lang w:val="en-US"/>
              </w:rPr>
              <w:t>QALYs per person</w:t>
            </w: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 xml:space="preserve">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582B453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Discounted lifetime cost per person (</w:t>
            </w: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</w:t>
            </w:r>
            <w:r w:rsidRPr="0011103D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0F0B026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b/>
                <w:lang w:val="en-US"/>
              </w:rPr>
              <w:t xml:space="preserve">% change in correct diagnoses compared to baseline screening 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3467344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>ICER</w:t>
            </w:r>
          </w:p>
          <w:p w14:paraId="764E71D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>(</w:t>
            </w: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</w:t>
            </w: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>/YLS)</w:t>
            </w:r>
          </w:p>
        </w:tc>
      </w:tr>
      <w:tr w:rsidR="00DC7314" w:rsidRPr="0011103D" w14:paraId="787DC448" w14:textId="77777777" w:rsidTr="00A650CE">
        <w:trPr>
          <w:trHeight w:val="284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0CD8BE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 xml:space="preserve">Base case </w:t>
            </w:r>
            <w:r w:rsidRPr="008C16C3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 xml:space="preserve">(scenario 1) </w:t>
            </w:r>
          </w:p>
        </w:tc>
      </w:tr>
      <w:tr w:rsidR="00DC7314" w:rsidRPr="008C16C3" w14:paraId="4CB26460" w14:textId="77777777" w:rsidTr="00A650CE">
        <w:trPr>
          <w:trHeight w:val="275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FFF6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-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1F5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DD97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BE02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2132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46803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</w:tr>
      <w:tr w:rsidR="00DC7314" w:rsidRPr="008C16C3" w14:paraId="792936F1" w14:textId="77777777" w:rsidTr="00A650CE">
        <w:trPr>
          <w:trHeight w:val="294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C183E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E044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268C5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2.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E2545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3,54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CBA2E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30.41</w:t>
            </w: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4F1B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2,338</w:t>
            </w:r>
          </w:p>
        </w:tc>
      </w:tr>
      <w:tr w:rsidR="00DC7314" w:rsidRPr="0011103D" w14:paraId="1CD3C085" w14:textId="77777777" w:rsidTr="00A650CE">
        <w:trPr>
          <w:trHeight w:val="284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D2DB05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Parameter varied: </w:t>
            </w:r>
            <w:r w:rsidRPr="008C16C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risk ratio (for diagnosed compared to undiagnosed) </w:t>
            </w:r>
          </w:p>
        </w:tc>
      </w:tr>
      <w:tr w:rsidR="00DC7314" w:rsidRPr="008C16C3" w14:paraId="4E85FCC1" w14:textId="77777777" w:rsidTr="00A650CE">
        <w:trPr>
          <w:trHeight w:val="284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D74E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lower b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797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1AE6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.6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BB74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5,62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275F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94121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</w:tr>
      <w:tr w:rsidR="00DC7314" w:rsidRPr="008C16C3" w14:paraId="1E66EEAA" w14:textId="77777777" w:rsidTr="00A650CE">
        <w:trPr>
          <w:trHeight w:val="294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3E452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F456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474E2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4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8DE2B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5,78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3E86C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30.41</w:t>
            </w: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652E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371</w:t>
            </w:r>
          </w:p>
        </w:tc>
      </w:tr>
      <w:tr w:rsidR="00DC7314" w:rsidRPr="008C16C3" w14:paraId="7DCB5498" w14:textId="77777777" w:rsidTr="00A650CE">
        <w:trPr>
          <w:trHeight w:val="284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EB09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upper b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8AF7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FA38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9.3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10FDE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24,35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A765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3BA8E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</w:tr>
      <w:tr w:rsidR="00DC7314" w:rsidRPr="008C16C3" w14:paraId="1F36CFCC" w14:textId="77777777" w:rsidTr="00A650CE">
        <w:trPr>
          <w:trHeight w:val="283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7951A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DD55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2D956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9.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C9C93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27,3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3833C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30.41</w:t>
            </w: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7C82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799,213</w:t>
            </w:r>
          </w:p>
        </w:tc>
      </w:tr>
      <w:tr w:rsidR="00DC7314" w:rsidRPr="0011103D" w14:paraId="51D4EE91" w14:textId="77777777" w:rsidTr="00A650CE">
        <w:trPr>
          <w:trHeight w:val="265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4CE851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/>
              </w:rPr>
            </w:pPr>
            <w:r w:rsidRPr="001110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/>
              </w:rPr>
              <w:t xml:space="preserve">Parameter varied: </w:t>
            </w:r>
            <w:r w:rsidRPr="008C16C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/>
              </w:rPr>
              <w:t xml:space="preserve">time horizon </w:t>
            </w:r>
          </w:p>
        </w:tc>
      </w:tr>
      <w:tr w:rsidR="00DC7314" w:rsidRPr="008C16C3" w14:paraId="1790BE27" w14:textId="77777777" w:rsidTr="00A650CE">
        <w:trPr>
          <w:trHeight w:val="265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10C6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5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186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599D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3.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C451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,30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472B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A239D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103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-</w:t>
            </w:r>
          </w:p>
        </w:tc>
      </w:tr>
      <w:tr w:rsidR="00DC7314" w:rsidRPr="008C16C3" w14:paraId="3C2B70E7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B8CA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EA14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6E01B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3.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45FE3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,59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373BC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30.41</w:t>
            </w: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C53E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70,351</w:t>
            </w:r>
          </w:p>
        </w:tc>
      </w:tr>
      <w:tr w:rsidR="00DC7314" w:rsidRPr="008C16C3" w14:paraId="4108AC62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997194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0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2481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85294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6.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8E1B41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2,51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B873D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41CAA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</w:tr>
      <w:tr w:rsidR="00DC7314" w:rsidRPr="008C16C3" w14:paraId="1CA93491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C9F02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0F367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A8C6A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6.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D9A53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2,82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A44A2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30.41</w:t>
            </w: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DC13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7,536</w:t>
            </w:r>
          </w:p>
        </w:tc>
      </w:tr>
      <w:tr w:rsidR="00DC7314" w:rsidRPr="0011103D" w14:paraId="4E766DB0" w14:textId="77777777" w:rsidTr="00A650CE">
        <w:trPr>
          <w:trHeight w:val="256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252684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FF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Parameter varied: </w:t>
            </w:r>
            <w:r w:rsidRPr="008C16C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health state utilities </w:t>
            </w:r>
          </w:p>
        </w:tc>
      </w:tr>
      <w:tr w:rsidR="00DC7314" w:rsidRPr="008C16C3" w14:paraId="54BD2563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05ADE3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lower b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CBA2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4F3F6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1.9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3FC083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C92B9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9B37E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</w:tr>
      <w:tr w:rsidR="00DC7314" w:rsidRPr="008C16C3" w14:paraId="706AA55D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5019D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BFC8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13ECD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2.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728CA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3,54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8A257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0.41</w:t>
            </w: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B9D9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</w:t>
            </w: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2,412</w:t>
            </w:r>
          </w:p>
        </w:tc>
      </w:tr>
      <w:tr w:rsidR="00DC7314" w:rsidRPr="008C16C3" w14:paraId="4B7054CA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656E17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upper b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35AE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9257B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2.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3C93A6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F924A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00740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</w:tr>
      <w:tr w:rsidR="00DC7314" w:rsidRPr="008C16C3" w14:paraId="42057581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7199D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28438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B4154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3.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A1CA5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3,54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DD561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0.41</w:t>
            </w: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D417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</w:t>
            </w: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2,268</w:t>
            </w:r>
          </w:p>
        </w:tc>
      </w:tr>
      <w:tr w:rsidR="00DC7314" w:rsidRPr="0011103D" w14:paraId="66AF4E8B" w14:textId="77777777" w:rsidTr="00A650CE">
        <w:trPr>
          <w:trHeight w:val="256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679B8B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Parameter varied: </w:t>
            </w:r>
            <w:r w:rsidRPr="008C16C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>direct medical costs</w:t>
            </w:r>
          </w:p>
        </w:tc>
      </w:tr>
      <w:tr w:rsidR="00DC7314" w:rsidRPr="008C16C3" w14:paraId="59F1DC5E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E65081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50%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3E27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4320E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532B6B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6,14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B5835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7D31F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</w:tr>
      <w:tr w:rsidR="00DC7314" w:rsidRPr="008C16C3" w14:paraId="5FF84D00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FD89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45F06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24727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2.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47166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6,77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33D7A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0.41</w:t>
            </w: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4A76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</w:t>
            </w: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1,169</w:t>
            </w:r>
          </w:p>
        </w:tc>
      </w:tr>
      <w:tr w:rsidR="00DC7314" w:rsidRPr="008C16C3" w14:paraId="3199C839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3AEE69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20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231A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C705D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370767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4,59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23EA8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E8733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</w:tr>
      <w:tr w:rsidR="00DC7314" w:rsidRPr="008C16C3" w14:paraId="7AFA6219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3A2FD1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5032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E78D5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2.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25509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7,08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9092F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0.41</w:t>
            </w: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38BE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</w:t>
            </w: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4,676</w:t>
            </w:r>
          </w:p>
        </w:tc>
      </w:tr>
      <w:tr w:rsidR="00DC7314" w:rsidRPr="0011103D" w14:paraId="7019BE10" w14:textId="77777777" w:rsidTr="00A650CE">
        <w:trPr>
          <w:trHeight w:val="256"/>
        </w:trPr>
        <w:tc>
          <w:tcPr>
            <w:tcW w:w="10122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29242C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  <w:t xml:space="preserve">Parameter varied: </w:t>
            </w:r>
            <w:r w:rsidRPr="008C16C3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  <w:t xml:space="preserve">screening sensitivity and specificity </w:t>
            </w:r>
          </w:p>
        </w:tc>
      </w:tr>
      <w:tr w:rsidR="00DC7314" w:rsidRPr="008C16C3" w14:paraId="61118860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69D54F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04F0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74C98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656344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9E0C4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4910A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</w:tr>
      <w:tr w:rsidR="00DC7314" w:rsidRPr="008C16C3" w14:paraId="2EFE580D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8A9A84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AACBF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5ED67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2.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5634A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3,26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2E9EB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-68.34</w:t>
            </w: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CC21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3,257</w:t>
            </w:r>
          </w:p>
        </w:tc>
      </w:tr>
      <w:tr w:rsidR="00DC7314" w:rsidRPr="008C16C3" w14:paraId="74EFCFDB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E84BBF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4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B08D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FFA09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C06B09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D7429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225A5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</w:tr>
      <w:tr w:rsidR="00DC7314" w:rsidRPr="008C16C3" w14:paraId="42B8A271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F05FD1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CC4BC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83F00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2.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9B209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3,22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3F277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-36.67</w:t>
            </w: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9C07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2,076</w:t>
            </w:r>
          </w:p>
        </w:tc>
      </w:tr>
      <w:tr w:rsidR="00DC7314" w:rsidRPr="008C16C3" w14:paraId="3A7F6B17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03C986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6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F689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4CDD3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CEADBE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EC1F0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70051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</w:tr>
      <w:tr w:rsidR="00DC7314" w:rsidRPr="008C16C3" w14:paraId="55E8624A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53C2C3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A2D0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1E2B9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2.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7B866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3,34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E077A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-5.01</w:t>
            </w: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C52F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2,040</w:t>
            </w:r>
          </w:p>
        </w:tc>
      </w:tr>
      <w:tr w:rsidR="00DC7314" w:rsidRPr="008C16C3" w14:paraId="3A3E46C2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F0F9B6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8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AB00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D04AC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D0566E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909A0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71866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</w:tr>
      <w:tr w:rsidR="00DC7314" w:rsidRPr="008C16C3" w14:paraId="6E151B5F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22D477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1A47B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3D070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2.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436B1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3,5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70193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26.65</w:t>
            </w: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40DE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2,220</w:t>
            </w:r>
          </w:p>
        </w:tc>
      </w:tr>
      <w:tr w:rsidR="00DC7314" w:rsidRPr="008C16C3" w14:paraId="391F69FF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AC7F2E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0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EC7F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09F0B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65BB0F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C608F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52AF6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</w:tr>
      <w:tr w:rsidR="00DC7314" w:rsidRPr="008C16C3" w14:paraId="61C277F3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321DD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0B5B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385F8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2.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B4EE3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3,7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24AF9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58.31</w:t>
            </w: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02ED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2,477</w:t>
            </w:r>
          </w:p>
        </w:tc>
      </w:tr>
      <w:tr w:rsidR="00DC7314" w:rsidRPr="008C16C3" w14:paraId="6B3FD50C" w14:textId="77777777" w:rsidTr="00A650CE">
        <w:trPr>
          <w:trHeight w:val="256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8090CC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  <w:t xml:space="preserve">Parameter varied: </w:t>
            </w:r>
            <w:r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  <w:t xml:space="preserve">discount rate </w:t>
            </w:r>
          </w:p>
        </w:tc>
      </w:tr>
      <w:tr w:rsidR="00DC7314" w:rsidRPr="008C16C3" w14:paraId="2DBDA1CC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ADD1FC7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8D6DB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F766ED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6.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3463FF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0,73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ECF592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95A3E6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</w:tr>
      <w:tr w:rsidR="00DC7314" w:rsidRPr="008C16C3" w14:paraId="6021D5D3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F4D085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06E1B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BD024F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7.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0E7E52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2,99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10DFAA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0.41</w:t>
            </w: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1485C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</w:t>
            </w: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2,353</w:t>
            </w:r>
          </w:p>
        </w:tc>
      </w:tr>
      <w:tr w:rsidR="00DC7314" w:rsidRPr="008C16C3" w14:paraId="61DE1543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D14E8C8" w14:textId="77777777" w:rsidR="00DC7314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5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2EE0F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E3B880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0.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29D480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9,32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CA0FB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C99175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--</w:t>
            </w:r>
          </w:p>
        </w:tc>
      </w:tr>
      <w:tr w:rsidR="00DC7314" w:rsidRPr="008C16C3" w14:paraId="55B9F48C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E28A6D" w14:textId="77777777" w:rsidR="00DC7314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53E54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950857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0.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6DB3B1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0,24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936F1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0.41</w:t>
            </w: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9540B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</w:t>
            </w: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2,393</w:t>
            </w:r>
          </w:p>
        </w:tc>
      </w:tr>
    </w:tbl>
    <w:p w14:paraId="59E794CC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442C34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60956A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50EB23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595936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C028A3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E3BBA6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A29F41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686906" w14:textId="77777777" w:rsidR="00AB61BC" w:rsidRDefault="00AB61BC" w:rsidP="00DC7314">
      <w:pPr>
        <w:rPr>
          <w:rFonts w:ascii="Times New Roman" w:hAnsi="Times New Roman" w:cs="Times New Roman"/>
          <w:b/>
          <w:bCs/>
        </w:rPr>
      </w:pPr>
    </w:p>
    <w:p w14:paraId="19C45330" w14:textId="294A2489" w:rsidR="00DC7314" w:rsidRPr="007C03FF" w:rsidRDefault="00DC7314" w:rsidP="00DC7314">
      <w:pPr>
        <w:rPr>
          <w:rFonts w:ascii="Times New Roman" w:hAnsi="Times New Roman" w:cs="Times New Roman"/>
        </w:rPr>
      </w:pPr>
      <w:r w:rsidRPr="007C03FF">
        <w:rPr>
          <w:rFonts w:ascii="Times New Roman" w:hAnsi="Times New Roman" w:cs="Times New Roman"/>
          <w:b/>
          <w:bCs/>
        </w:rPr>
        <w:t xml:space="preserve">Supplementary table </w:t>
      </w:r>
      <w:r w:rsidR="00AB61BC">
        <w:rPr>
          <w:rFonts w:ascii="Times New Roman" w:hAnsi="Times New Roman" w:cs="Times New Roman"/>
          <w:b/>
          <w:bCs/>
        </w:rPr>
        <w:t>3</w:t>
      </w:r>
      <w:r w:rsidRPr="007C03FF">
        <w:rPr>
          <w:rFonts w:ascii="Times New Roman" w:hAnsi="Times New Roman" w:cs="Times New Roman"/>
          <w:b/>
          <w:bCs/>
        </w:rPr>
        <w:t xml:space="preserve">. </w:t>
      </w:r>
      <w:r w:rsidRPr="007C03FF">
        <w:rPr>
          <w:rFonts w:ascii="Times New Roman" w:hAnsi="Times New Roman" w:cs="Times New Roman"/>
        </w:rPr>
        <w:t>Results of the univariate sensitivity analyses showing the impact of uncertainty in model input parameters on the clinical outcomes and ICER: scenario 1 (US + LFTs).</w:t>
      </w:r>
    </w:p>
    <w:p w14:paraId="1BB8125C" w14:textId="77777777" w:rsidR="00DC7314" w:rsidRDefault="00DC7314" w:rsidP="00DC73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B5F3C32" w14:textId="77777777" w:rsidR="00DC7314" w:rsidRDefault="00DC7314" w:rsidP="00DC7314">
      <w:pPr>
        <w:rPr>
          <w:rFonts w:ascii="Times New Roman" w:hAnsi="Times New Roman" w:cs="Times New Roman"/>
          <w:sz w:val="24"/>
          <w:szCs w:val="24"/>
        </w:rPr>
      </w:pPr>
    </w:p>
    <w:p w14:paraId="0F9538B0" w14:textId="77777777" w:rsidR="00DC7314" w:rsidRDefault="00DC7314" w:rsidP="00DC7314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131"/>
        <w:tblW w:w="10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1701"/>
        <w:gridCol w:w="2552"/>
        <w:gridCol w:w="1338"/>
      </w:tblGrid>
      <w:tr w:rsidR="00DC7314" w:rsidRPr="008C16C3" w14:paraId="4A68858C" w14:textId="77777777" w:rsidTr="00A650CE">
        <w:trPr>
          <w:trHeight w:val="78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6AAC686A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>Value of parameter vari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732E985A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NAFLD screen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5D97997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 xml:space="preserve">Discounted </w:t>
            </w:r>
            <w:r w:rsidRPr="008C16C3">
              <w:rPr>
                <w:rFonts w:ascii="Times New Roman" w:eastAsia="Calibri" w:hAnsi="Times New Roman" w:cs="Times New Roman"/>
                <w:b/>
                <w:lang w:val="en-US"/>
              </w:rPr>
              <w:t>QALYs per person</w:t>
            </w: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 xml:space="preserve">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1BE79CA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Discounted lifetime cost per person (</w:t>
            </w: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</w:t>
            </w:r>
            <w:r w:rsidRPr="0011103D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1F70DF5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b/>
                <w:lang w:val="en-US"/>
              </w:rPr>
              <w:t xml:space="preserve">% change in correct diagnoses compared to baseline screening 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483533C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>ICER</w:t>
            </w:r>
          </w:p>
          <w:p w14:paraId="3C0FEF9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>(</w:t>
            </w: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</w:t>
            </w: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>/YLS)</w:t>
            </w:r>
          </w:p>
        </w:tc>
      </w:tr>
    </w:tbl>
    <w:p w14:paraId="26D81D15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page" w:horzAnchor="margin" w:tblpY="2131"/>
        <w:tblW w:w="10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1701"/>
        <w:gridCol w:w="2552"/>
        <w:gridCol w:w="1338"/>
      </w:tblGrid>
      <w:tr w:rsidR="00DC7314" w:rsidRPr="008C16C3" w14:paraId="1C366EE6" w14:textId="77777777" w:rsidTr="00A650CE">
        <w:trPr>
          <w:trHeight w:val="78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4BE08492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>Value of parameter vari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7F4ABBFD" w14:textId="794F7ABB" w:rsidR="00DC7314" w:rsidRPr="0011103D" w:rsidRDefault="00AB61BC" w:rsidP="00A650C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MASLD</w:t>
            </w:r>
            <w:r w:rsidR="00DC7314">
              <w:rPr>
                <w:rFonts w:ascii="Times New Roman" w:eastAsia="Calibri" w:hAnsi="Times New Roman" w:cs="Times New Roman"/>
                <w:b/>
                <w:lang w:val="en-US"/>
              </w:rPr>
              <w:t xml:space="preserve"> screen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711AC8C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 xml:space="preserve">Discounted </w:t>
            </w:r>
            <w:r w:rsidRPr="008C16C3">
              <w:rPr>
                <w:rFonts w:ascii="Times New Roman" w:eastAsia="Calibri" w:hAnsi="Times New Roman" w:cs="Times New Roman"/>
                <w:b/>
                <w:lang w:val="en-US"/>
              </w:rPr>
              <w:t>QALYs per person</w:t>
            </w: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 xml:space="preserve">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2B955B7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Discounted lifetime cost per person (</w:t>
            </w: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</w:t>
            </w:r>
            <w:r w:rsidRPr="0011103D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1BE3216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b/>
                <w:lang w:val="en-US"/>
              </w:rPr>
              <w:t xml:space="preserve">% change in correct diagnoses compared to baseline screening 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73861EB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>ICER</w:t>
            </w:r>
          </w:p>
          <w:p w14:paraId="7B558E0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>(</w:t>
            </w: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</w:t>
            </w: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>/YLS)</w:t>
            </w:r>
          </w:p>
        </w:tc>
      </w:tr>
      <w:tr w:rsidR="00DC7314" w:rsidRPr="0011103D" w14:paraId="640EFB5E" w14:textId="77777777" w:rsidTr="00A650CE">
        <w:trPr>
          <w:trHeight w:val="284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F4924A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 xml:space="preserve">Base case </w:t>
            </w:r>
            <w:r w:rsidRPr="008C16C3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 xml:space="preserve">(scenario 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2</w:t>
            </w:r>
            <w:r w:rsidRPr="008C16C3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 xml:space="preserve">) </w:t>
            </w:r>
          </w:p>
        </w:tc>
      </w:tr>
      <w:tr w:rsidR="00DC7314" w:rsidRPr="008C16C3" w14:paraId="1A43E110" w14:textId="77777777" w:rsidTr="00A650CE">
        <w:trPr>
          <w:trHeight w:val="275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E3F0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-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5EA3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7B3B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7953A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6955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7953A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B782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DE4D2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2DA3B687" w14:textId="77777777" w:rsidTr="00A650CE">
        <w:trPr>
          <w:trHeight w:val="294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1DE65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9CAE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88F39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7953A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F5467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7953A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36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9C101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7953A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66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19D7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7953A8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060</w:t>
            </w:r>
          </w:p>
        </w:tc>
      </w:tr>
      <w:tr w:rsidR="00DC7314" w:rsidRPr="0011103D" w14:paraId="59FF11B3" w14:textId="77777777" w:rsidTr="00A650CE">
        <w:trPr>
          <w:trHeight w:val="284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C9E250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Parameter varied: </w:t>
            </w:r>
            <w:r w:rsidRPr="008C16C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risk ratio (for diagnosed compared to undiagnosed) </w:t>
            </w:r>
          </w:p>
        </w:tc>
      </w:tr>
      <w:tr w:rsidR="00DC7314" w:rsidRPr="008C16C3" w14:paraId="756D209E" w14:textId="77777777" w:rsidTr="00A650CE">
        <w:trPr>
          <w:trHeight w:val="284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6D4A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lower b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7B46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F8DD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018C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.6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0FEB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018C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,62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9B21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22DC6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42C566E8" w14:textId="77777777" w:rsidTr="00A650CE">
        <w:trPr>
          <w:trHeight w:val="294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89541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CF38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C6E91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018C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4.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E904E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018C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,7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6DDAD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018C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83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0A06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0018C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15</w:t>
            </w:r>
          </w:p>
        </w:tc>
      </w:tr>
      <w:tr w:rsidR="00DC7314" w:rsidRPr="008C16C3" w14:paraId="45185769" w14:textId="77777777" w:rsidTr="00A650CE">
        <w:trPr>
          <w:trHeight w:val="284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998A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upper b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948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D08A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B6239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15B7D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39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F911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ED350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4E52A228" w14:textId="77777777" w:rsidTr="00A650CE">
        <w:trPr>
          <w:trHeight w:val="283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DE396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BF6B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45627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B6239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.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E0273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6239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36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4DE9C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B6239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66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DA3D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B62398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1,994</w:t>
            </w:r>
          </w:p>
        </w:tc>
      </w:tr>
      <w:tr w:rsidR="00DC7314" w:rsidRPr="0011103D" w14:paraId="1A84A370" w14:textId="77777777" w:rsidTr="00A650CE">
        <w:trPr>
          <w:trHeight w:val="265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323ABD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/>
              </w:rPr>
            </w:pPr>
            <w:r w:rsidRPr="001110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/>
              </w:rPr>
              <w:t xml:space="preserve">Parameter varied: </w:t>
            </w:r>
            <w:r w:rsidRPr="008C16C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/>
              </w:rPr>
              <w:t xml:space="preserve">time horizon </w:t>
            </w:r>
          </w:p>
        </w:tc>
      </w:tr>
      <w:tr w:rsidR="00DC7314" w:rsidRPr="008C16C3" w14:paraId="1913D922" w14:textId="77777777" w:rsidTr="00A650CE">
        <w:trPr>
          <w:trHeight w:val="265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EBFF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5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7ADD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3F63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56CD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9FDF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56CD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,30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0BFF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61AC1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11103D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622DB021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D9A9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1216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8C026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56CD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44FEE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56CD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,33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F4142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56CD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66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5D80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A56CDE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8,350</w:t>
            </w:r>
          </w:p>
        </w:tc>
      </w:tr>
      <w:tr w:rsidR="00DC7314" w:rsidRPr="008C16C3" w14:paraId="2E99FC6C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DCABA2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0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5488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CC70B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7D1A8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.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0DA247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D1A8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,51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1770A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949C86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1126DB50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758F6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A556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B301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7D1A8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.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F12D8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D1A8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,58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6DB82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7D1A8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66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F0EC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7D1A83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1,718</w:t>
            </w:r>
          </w:p>
        </w:tc>
      </w:tr>
      <w:tr w:rsidR="00DC7314" w:rsidRPr="0011103D" w14:paraId="285F0ED5" w14:textId="77777777" w:rsidTr="00A650CE">
        <w:trPr>
          <w:trHeight w:val="256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AB8389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FF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Parameter varied: </w:t>
            </w:r>
            <w:r w:rsidRPr="008C16C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health state utilities </w:t>
            </w:r>
          </w:p>
        </w:tc>
      </w:tr>
      <w:tr w:rsidR="00DC7314" w:rsidRPr="008C16C3" w14:paraId="2B5A4F6C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1C8DA6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lower b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F266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22770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F42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1.9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3DD19D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F42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9F4E1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83FBA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6157C0A0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2A5B19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9A88A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7A561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F42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45E39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F42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36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38B78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F42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66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66FB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AF4259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130</w:t>
            </w:r>
          </w:p>
        </w:tc>
      </w:tr>
      <w:tr w:rsidR="00DC7314" w:rsidRPr="008C16C3" w14:paraId="0A1068E4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E85A67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upper b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03C7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2C3FE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F42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9B5960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F42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C0B26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8832C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5165CC33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94A49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AB2F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3132A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F42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.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70367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F42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36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E61CF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F42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66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2103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AF4259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1,994</w:t>
            </w:r>
          </w:p>
        </w:tc>
      </w:tr>
      <w:tr w:rsidR="00DC7314" w:rsidRPr="0011103D" w14:paraId="433F5D7F" w14:textId="77777777" w:rsidTr="00A650CE">
        <w:trPr>
          <w:trHeight w:val="256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957AAC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Parameter varied: </w:t>
            </w:r>
            <w:r w:rsidRPr="008C16C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>direct medical costs</w:t>
            </w:r>
          </w:p>
        </w:tc>
      </w:tr>
      <w:tr w:rsidR="00DC7314" w:rsidRPr="008C16C3" w14:paraId="632996A2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0F2BCB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50%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F4BD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4D655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D1AE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350269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D1AE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,14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AA472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78177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2048C2A0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4B39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EAB9E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EA3A5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D1AE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CD05A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D1AE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,68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5DCC2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D1AE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66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DC5C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4D1AE6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1,030</w:t>
            </w:r>
          </w:p>
        </w:tc>
      </w:tr>
      <w:tr w:rsidR="00DC7314" w:rsidRPr="008C16C3" w14:paraId="37B245EC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25F467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20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F5B5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FFC1B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4D1AE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B86527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D1AE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4,59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0D357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C8640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7C9F9BD2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D313F5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5870F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32EB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4D1AE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54F5A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D1AE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6,72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1F91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D1AE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66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CC78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4D1AE6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4,120</w:t>
            </w:r>
          </w:p>
        </w:tc>
      </w:tr>
      <w:tr w:rsidR="00DC7314" w:rsidRPr="0011103D" w14:paraId="686997FF" w14:textId="77777777" w:rsidTr="00A650CE">
        <w:trPr>
          <w:trHeight w:val="256"/>
        </w:trPr>
        <w:tc>
          <w:tcPr>
            <w:tcW w:w="10122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229CB5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  <w:t xml:space="preserve">Parameter varied: </w:t>
            </w:r>
            <w:r w:rsidRPr="008C16C3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  <w:t xml:space="preserve">screening sensitivity and specificity </w:t>
            </w:r>
          </w:p>
        </w:tc>
      </w:tr>
      <w:tr w:rsidR="00DC7314" w:rsidRPr="008C16C3" w14:paraId="28186BF2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5F90CF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lastRenderedPageBreak/>
              <w:t>2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35F2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1766C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CF2F9E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62B13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36604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6C86DE01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BF1E8D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DAC3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43767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259D6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26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15871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68.34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D2A9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3,257</w:t>
            </w:r>
          </w:p>
        </w:tc>
      </w:tr>
      <w:tr w:rsidR="00DC7314" w:rsidRPr="008C16C3" w14:paraId="5C4269D9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CFFCAC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4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2AB8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4B2A3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9F6774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50C76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FF7BE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4FE7BD1C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AE3847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ECDB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0777C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8B801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22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BCAD1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36.67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85B6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076</w:t>
            </w:r>
          </w:p>
        </w:tc>
      </w:tr>
      <w:tr w:rsidR="00DC7314" w:rsidRPr="008C16C3" w14:paraId="6CAFF800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84EBF9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6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85EF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01020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B79286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7CD93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A54E0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2FC0C9F5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5CA098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DBEDF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45BF0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D56C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34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B6690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5.01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82AD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040</w:t>
            </w:r>
          </w:p>
        </w:tc>
      </w:tr>
      <w:tr w:rsidR="00DC7314" w:rsidRPr="008C16C3" w14:paraId="27128005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21090E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8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399A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7B5EA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EC3B6F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B105B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340E3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5BBDBE46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BC5F51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5852D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6DDF2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1618E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5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C74CC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6.65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98B3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220</w:t>
            </w:r>
          </w:p>
        </w:tc>
      </w:tr>
      <w:tr w:rsidR="00DC7314" w:rsidRPr="008C16C3" w14:paraId="4B6DA0C1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9397DB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0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899B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4ED3B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1C9DBF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DC7DE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D6043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464E076C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BCEAF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F2AA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63F42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9956F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7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A994A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8.31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78AA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FD7CD9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477</w:t>
            </w:r>
          </w:p>
        </w:tc>
      </w:tr>
      <w:tr w:rsidR="00DC7314" w:rsidRPr="008C16C3" w14:paraId="4C016755" w14:textId="77777777" w:rsidTr="00A650CE">
        <w:trPr>
          <w:trHeight w:val="256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7F9845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  <w:t xml:space="preserve">Parameter varied: </w:t>
            </w:r>
            <w:r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  <w:t xml:space="preserve">discount rate </w:t>
            </w:r>
          </w:p>
        </w:tc>
      </w:tr>
      <w:tr w:rsidR="00DC7314" w:rsidRPr="008C16C3" w14:paraId="55B104D5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CE600AB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48353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1EF3DF" w14:textId="77777777" w:rsidR="00DC7314" w:rsidRPr="0032586E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2586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6.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7EA15C" w14:textId="77777777" w:rsidR="00DC7314" w:rsidRPr="0032586E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2586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0,73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00F6E7" w14:textId="77777777" w:rsidR="00DC7314" w:rsidRPr="0032586E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0CC367" w14:textId="77777777" w:rsidR="00DC7314" w:rsidRPr="0032586E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6187255D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1344FC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4A36B7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21C2AD" w14:textId="77777777" w:rsidR="00DC7314" w:rsidRPr="0032586E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2586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7.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366088" w14:textId="77777777" w:rsidR="00DC7314" w:rsidRPr="0032586E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2586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2,84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221AA5" w14:textId="77777777" w:rsidR="00DC7314" w:rsidRPr="0032586E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2586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66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51299" w14:textId="77777777" w:rsidR="00DC7314" w:rsidRPr="0032586E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32586E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259</w:t>
            </w:r>
          </w:p>
        </w:tc>
      </w:tr>
      <w:tr w:rsidR="00DC7314" w:rsidRPr="008C16C3" w14:paraId="362EC04C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8B139F4" w14:textId="77777777" w:rsidR="00DC7314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5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8FEF6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29FB7C" w14:textId="77777777" w:rsidR="00DC7314" w:rsidRPr="00195040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95040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.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A18EE6" w14:textId="77777777" w:rsidR="00DC7314" w:rsidRPr="00195040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95040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,32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F3F900" w14:textId="77777777" w:rsidR="00DC7314" w:rsidRPr="00195040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DA4611F" w14:textId="77777777" w:rsidR="00DC7314" w:rsidRPr="00195040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5A3F753B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93FBE0" w14:textId="77777777" w:rsidR="00DC7314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2992A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2AC376" w14:textId="77777777" w:rsidR="00DC7314" w:rsidRPr="00195040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95040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.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997297" w14:textId="77777777" w:rsidR="00DC7314" w:rsidRPr="00195040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95040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,05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CDD3D6" w14:textId="77777777" w:rsidR="00DC7314" w:rsidRPr="00195040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95040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0.41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48F6F" w14:textId="77777777" w:rsidR="00DC7314" w:rsidRPr="00195040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195040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1,953</w:t>
            </w:r>
          </w:p>
        </w:tc>
      </w:tr>
    </w:tbl>
    <w:p w14:paraId="4F814574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5257FF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0697D8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FC1AE0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9FE250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B9CFDC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67F89F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B9D377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F23EB1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5BEA91" w14:textId="77777777" w:rsidR="00DC7314" w:rsidRPr="00B75A23" w:rsidRDefault="00DC7314" w:rsidP="00DC7314">
      <w:pPr>
        <w:rPr>
          <w:rFonts w:ascii="Times New Roman" w:hAnsi="Times New Roman" w:cs="Times New Roman"/>
          <w:b/>
          <w:bCs/>
        </w:rPr>
      </w:pPr>
    </w:p>
    <w:p w14:paraId="36FB3AB1" w14:textId="77777777" w:rsidR="00DC7314" w:rsidRDefault="00DC7314" w:rsidP="00DC7314">
      <w:pPr>
        <w:rPr>
          <w:rFonts w:ascii="Times New Roman" w:hAnsi="Times New Roman" w:cs="Times New Roman"/>
          <w:b/>
          <w:bCs/>
        </w:rPr>
      </w:pPr>
    </w:p>
    <w:p w14:paraId="5F075644" w14:textId="01A3D07C" w:rsidR="00DC7314" w:rsidRPr="00B75A23" w:rsidRDefault="00DC7314" w:rsidP="00DC7314">
      <w:pPr>
        <w:rPr>
          <w:rFonts w:ascii="Times New Roman" w:hAnsi="Times New Roman" w:cs="Times New Roman"/>
        </w:rPr>
      </w:pPr>
      <w:r w:rsidRPr="00B75A23">
        <w:rPr>
          <w:rFonts w:ascii="Times New Roman" w:hAnsi="Times New Roman" w:cs="Times New Roman"/>
          <w:b/>
          <w:bCs/>
        </w:rPr>
        <w:t xml:space="preserve">Supplementary table </w:t>
      </w:r>
      <w:r w:rsidR="00AB61BC">
        <w:rPr>
          <w:rFonts w:ascii="Times New Roman" w:hAnsi="Times New Roman" w:cs="Times New Roman"/>
          <w:b/>
          <w:bCs/>
        </w:rPr>
        <w:t>4</w:t>
      </w:r>
      <w:r w:rsidRPr="00B75A23">
        <w:rPr>
          <w:rFonts w:ascii="Times New Roman" w:hAnsi="Times New Roman" w:cs="Times New Roman"/>
          <w:b/>
          <w:bCs/>
        </w:rPr>
        <w:t xml:space="preserve">. </w:t>
      </w:r>
      <w:r w:rsidRPr="00B75A23">
        <w:rPr>
          <w:rFonts w:ascii="Times New Roman" w:hAnsi="Times New Roman" w:cs="Times New Roman"/>
        </w:rPr>
        <w:t xml:space="preserve">Results of the univariate sensitivity analyses showing the impact of uncertainty in model input parameters on the clinical outcomes and ICER: scenario </w:t>
      </w:r>
      <w:r>
        <w:rPr>
          <w:rFonts w:ascii="Times New Roman" w:hAnsi="Times New Roman" w:cs="Times New Roman"/>
        </w:rPr>
        <w:t>2</w:t>
      </w:r>
      <w:r w:rsidRPr="00B75A23">
        <w:rPr>
          <w:rFonts w:ascii="Times New Roman" w:hAnsi="Times New Roman" w:cs="Times New Roman"/>
        </w:rPr>
        <w:t xml:space="preserve"> (FIB-4).</w:t>
      </w:r>
    </w:p>
    <w:p w14:paraId="378550DC" w14:textId="77777777" w:rsidR="00DC7314" w:rsidRPr="00B75A23" w:rsidRDefault="00DC7314" w:rsidP="00DC7314">
      <w:pPr>
        <w:rPr>
          <w:rFonts w:ascii="Times New Roman" w:hAnsi="Times New Roman" w:cs="Times New Roman"/>
        </w:rPr>
      </w:pPr>
      <w:r w:rsidRPr="00B75A23">
        <w:rPr>
          <w:rFonts w:ascii="Times New Roman" w:hAnsi="Times New Roman" w:cs="Times New Roman"/>
        </w:rPr>
        <w:t>Abbreviations: ICER: incremental cost-effectiveness ratio; QALY: quality-adjusted year.</w:t>
      </w:r>
    </w:p>
    <w:p w14:paraId="107BDFD1" w14:textId="77777777" w:rsidR="00DC7314" w:rsidRDefault="00DC7314" w:rsidP="00DC7314">
      <w:pPr>
        <w:rPr>
          <w:rFonts w:ascii="Times New Roman" w:hAnsi="Times New Roman" w:cs="Times New Roman"/>
          <w:sz w:val="24"/>
          <w:szCs w:val="24"/>
        </w:rPr>
      </w:pPr>
    </w:p>
    <w:p w14:paraId="7B460ADF" w14:textId="77777777" w:rsidR="00DC7314" w:rsidRDefault="00DC7314" w:rsidP="00DC73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91C04D2" w14:textId="77777777" w:rsidR="00DC7314" w:rsidRDefault="00DC7314" w:rsidP="00DC7314">
      <w:pPr>
        <w:rPr>
          <w:rFonts w:ascii="Times New Roman" w:hAnsi="Times New Roman" w:cs="Times New Roman"/>
          <w:sz w:val="24"/>
          <w:szCs w:val="24"/>
        </w:rPr>
      </w:pPr>
    </w:p>
    <w:p w14:paraId="52F1D736" w14:textId="77777777" w:rsidR="00DC7314" w:rsidRDefault="00DC7314" w:rsidP="00DC7314">
      <w:pPr>
        <w:rPr>
          <w:rFonts w:ascii="Times New Roman" w:hAnsi="Times New Roman" w:cs="Times New Roman"/>
          <w:sz w:val="24"/>
          <w:szCs w:val="24"/>
        </w:rPr>
      </w:pPr>
    </w:p>
    <w:p w14:paraId="22DA142D" w14:textId="77777777" w:rsidR="00DC7314" w:rsidRPr="00585ACE" w:rsidRDefault="00DC7314" w:rsidP="00DC7314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1651"/>
        <w:tblW w:w="10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1701"/>
        <w:gridCol w:w="2552"/>
        <w:gridCol w:w="1338"/>
      </w:tblGrid>
      <w:tr w:rsidR="00DC7314" w:rsidRPr="008C16C3" w14:paraId="275567AA" w14:textId="77777777" w:rsidTr="00A650CE">
        <w:trPr>
          <w:trHeight w:val="78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2344C8DB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>Value of parameter vari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20DA507A" w14:textId="155AD737" w:rsidR="00DC7314" w:rsidRPr="0011103D" w:rsidRDefault="00AB61BC" w:rsidP="00A650C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MASLD</w:t>
            </w:r>
            <w:r w:rsidR="00DC7314">
              <w:rPr>
                <w:rFonts w:ascii="Times New Roman" w:eastAsia="Calibri" w:hAnsi="Times New Roman" w:cs="Times New Roman"/>
                <w:b/>
                <w:lang w:val="en-US"/>
              </w:rPr>
              <w:t xml:space="preserve"> screen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724E26C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 xml:space="preserve">Discounted </w:t>
            </w:r>
            <w:r w:rsidRPr="008C16C3">
              <w:rPr>
                <w:rFonts w:ascii="Times New Roman" w:eastAsia="Calibri" w:hAnsi="Times New Roman" w:cs="Times New Roman"/>
                <w:b/>
                <w:lang w:val="en-US"/>
              </w:rPr>
              <w:t>QALYs per person</w:t>
            </w: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 xml:space="preserve">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3B32343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Discounted lifetime cost per person (</w:t>
            </w: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</w:t>
            </w:r>
            <w:r w:rsidRPr="0011103D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100A54D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b/>
                <w:lang w:val="en-US"/>
              </w:rPr>
              <w:t xml:space="preserve">% change in correct diagnoses compared to baseline screening 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77655F5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>ICER</w:t>
            </w:r>
          </w:p>
          <w:p w14:paraId="0706B4D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>(</w:t>
            </w: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</w:t>
            </w: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>/YLS)</w:t>
            </w:r>
          </w:p>
        </w:tc>
      </w:tr>
      <w:tr w:rsidR="00DC7314" w:rsidRPr="0011103D" w14:paraId="6F193529" w14:textId="77777777" w:rsidTr="00A650CE">
        <w:trPr>
          <w:trHeight w:val="284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276B56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 xml:space="preserve">Base case </w:t>
            </w:r>
            <w:r w:rsidRPr="008C16C3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 xml:space="preserve">(scenario 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3</w:t>
            </w:r>
            <w:r w:rsidRPr="008C16C3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 xml:space="preserve">) </w:t>
            </w:r>
          </w:p>
        </w:tc>
      </w:tr>
      <w:tr w:rsidR="00DC7314" w:rsidRPr="008C16C3" w14:paraId="61E4D753" w14:textId="77777777" w:rsidTr="00A650CE">
        <w:trPr>
          <w:trHeight w:val="275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9477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-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6F3C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3BDF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B3BE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B72F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B3BE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5429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B8A02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26294B51" w14:textId="77777777" w:rsidTr="00A650CE">
        <w:trPr>
          <w:trHeight w:val="294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257F3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E48A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87240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B3BE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7E4B9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B3BE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27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27471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B3BE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58.36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EDF4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EB3BE8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092</w:t>
            </w:r>
          </w:p>
        </w:tc>
      </w:tr>
      <w:tr w:rsidR="00DC7314" w:rsidRPr="0011103D" w14:paraId="0B7C0851" w14:textId="77777777" w:rsidTr="00A650CE">
        <w:trPr>
          <w:trHeight w:val="284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93B1AB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Parameter varied: </w:t>
            </w:r>
            <w:r w:rsidRPr="008C16C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risk ratio (for diagnosed compared to undiagnosed) </w:t>
            </w:r>
          </w:p>
        </w:tc>
      </w:tr>
      <w:tr w:rsidR="00DC7314" w:rsidRPr="008C16C3" w14:paraId="30C3B98C" w14:textId="77777777" w:rsidTr="00A650CE">
        <w:trPr>
          <w:trHeight w:val="284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7C34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lower b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A2E1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6F8E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571EA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.6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799D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571EA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,62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6E5D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FC3D2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225DF030" w14:textId="77777777" w:rsidTr="00A650CE">
        <w:trPr>
          <w:trHeight w:val="294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B1ED4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97AB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158CD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571EA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4.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C9873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571EA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,96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5665F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571EA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58.36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3562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571EAA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827</w:t>
            </w:r>
          </w:p>
        </w:tc>
      </w:tr>
      <w:tr w:rsidR="00DC7314" w:rsidRPr="008C16C3" w14:paraId="26FAF3A9" w14:textId="77777777" w:rsidTr="00A650CE">
        <w:trPr>
          <w:trHeight w:val="284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4343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upper b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B09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8A0E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61E8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.3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168ED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61E8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4,35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32FF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14688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3C51224F" w14:textId="77777777" w:rsidTr="00A650CE">
        <w:trPr>
          <w:trHeight w:val="283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62747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A931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8959A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61E8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.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41516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61E8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5,55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DBDDC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61E8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58.36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8696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161E88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6,016</w:t>
            </w:r>
          </w:p>
        </w:tc>
      </w:tr>
      <w:tr w:rsidR="00DC7314" w:rsidRPr="0011103D" w14:paraId="3E93CFF5" w14:textId="77777777" w:rsidTr="00A650CE">
        <w:trPr>
          <w:trHeight w:val="265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F9E14E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/>
              </w:rPr>
            </w:pPr>
            <w:r w:rsidRPr="001110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/>
              </w:rPr>
              <w:t xml:space="preserve">Parameter varied: </w:t>
            </w:r>
            <w:r w:rsidRPr="008C16C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/>
              </w:rPr>
              <w:t xml:space="preserve">time horizon </w:t>
            </w:r>
          </w:p>
        </w:tc>
      </w:tr>
      <w:tr w:rsidR="00DC7314" w:rsidRPr="008C16C3" w14:paraId="1B61B551" w14:textId="77777777" w:rsidTr="00A650CE">
        <w:trPr>
          <w:trHeight w:val="265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DCA2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5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7C4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C884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5A03A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51FD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A03A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,30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3C50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9AD81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11103D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09BDCFF3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5A3A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4964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D64D1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5A03A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57DAF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A03A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83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77584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61E8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58.36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3220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-</w:t>
            </w:r>
            <w:r w:rsidRPr="005A03AA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109,221</w:t>
            </w:r>
          </w:p>
        </w:tc>
      </w:tr>
      <w:tr w:rsidR="00DC7314" w:rsidRPr="008C16C3" w14:paraId="39A6EC1D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1DF497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0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2FA5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1A520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3325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.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C933B4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3325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,51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D1487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D619C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4539FEAF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BCD6B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85536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DDE0C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3325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.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05E36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3325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,16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F1B27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3325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58.36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88D8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93325D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-£9,080</w:t>
            </w:r>
          </w:p>
        </w:tc>
      </w:tr>
      <w:tr w:rsidR="00DC7314" w:rsidRPr="0011103D" w14:paraId="70FE56E3" w14:textId="77777777" w:rsidTr="00A650CE">
        <w:trPr>
          <w:trHeight w:val="256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CEC517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FF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Parameter varied: </w:t>
            </w:r>
            <w:r w:rsidRPr="008C16C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health state utilities </w:t>
            </w:r>
          </w:p>
        </w:tc>
      </w:tr>
      <w:tr w:rsidR="00DC7314" w:rsidRPr="008C16C3" w14:paraId="67E98C6C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8582AB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lower b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A954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ECA6F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3325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1.9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CF49F3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3325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54A36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0E76A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22D99532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BD033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0679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02B7D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3325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537E7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3325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27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282A8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3325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58.36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50BF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93325D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184</w:t>
            </w:r>
          </w:p>
        </w:tc>
      </w:tr>
      <w:tr w:rsidR="00DC7314" w:rsidRPr="008C16C3" w14:paraId="43ABB5E9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03D600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upper b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AB81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958E1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A70B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780D1A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A70B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9B59A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CAAF1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3BA3760E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6E7A1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4ECB6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DD07D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A70B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83183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A70B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27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4463D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A70B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58.36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7577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9A70BD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008</w:t>
            </w:r>
          </w:p>
        </w:tc>
      </w:tr>
      <w:tr w:rsidR="00DC7314" w:rsidRPr="0011103D" w14:paraId="2F9BCCD4" w14:textId="77777777" w:rsidTr="00A650CE">
        <w:trPr>
          <w:trHeight w:val="256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8F4BA4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Parameter varied: </w:t>
            </w:r>
            <w:r w:rsidRPr="008C16C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>direct medical costs</w:t>
            </w:r>
          </w:p>
        </w:tc>
      </w:tr>
      <w:tr w:rsidR="00DC7314" w:rsidRPr="008C16C3" w14:paraId="38180A88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70DA4F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50%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EDAF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A429B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370A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E27EAC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370A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,14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2250B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80751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3A5766D7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58D8D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82FEA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702B0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370A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2E932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370A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,63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CF946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370A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58.36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C586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6370A3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1,046</w:t>
            </w:r>
          </w:p>
        </w:tc>
      </w:tr>
      <w:tr w:rsidR="00DC7314" w:rsidRPr="008C16C3" w14:paraId="5ED2DEF9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6112BA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20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3C46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52D2D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2015B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6ECAF5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015B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4,59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6CFED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79057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6B28F435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AC0DA4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2141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49380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2015B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F6580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015B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6,55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9CD4D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2015B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0.41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D5DE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2015B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4,185</w:t>
            </w:r>
          </w:p>
        </w:tc>
      </w:tr>
      <w:tr w:rsidR="00DC7314" w:rsidRPr="0011103D" w14:paraId="77C30725" w14:textId="77777777" w:rsidTr="00A650CE">
        <w:trPr>
          <w:trHeight w:val="256"/>
        </w:trPr>
        <w:tc>
          <w:tcPr>
            <w:tcW w:w="10122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D2D8E9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  <w:t xml:space="preserve">Parameter varied: </w:t>
            </w:r>
            <w:r w:rsidRPr="008C16C3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  <w:t xml:space="preserve">screening sensitivity and specificity </w:t>
            </w:r>
          </w:p>
        </w:tc>
      </w:tr>
      <w:tr w:rsidR="00DC7314" w:rsidRPr="008C16C3" w14:paraId="7F8FCFBD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FF618A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lastRenderedPageBreak/>
              <w:t>2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D264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52103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2434B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44DE3C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434B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0E458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8DA8C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0B625B16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B217C3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A7E1B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89F93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2434B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2BDDB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434B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26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E4E08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2434B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68.34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5DC5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2434B4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3,257</w:t>
            </w:r>
          </w:p>
        </w:tc>
      </w:tr>
      <w:tr w:rsidR="00DC7314" w:rsidRPr="008C16C3" w14:paraId="67F75A2D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74D02E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4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6372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2FCDE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2434B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FC04B8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434B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4DD7D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5E3A8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0D01B208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74B5F1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8BE10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44A40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2434B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56971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434B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22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EFE7D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2434B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36.67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DCE5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2434B4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076</w:t>
            </w:r>
          </w:p>
        </w:tc>
      </w:tr>
      <w:tr w:rsidR="00DC7314" w:rsidRPr="008C16C3" w14:paraId="6741923D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51788E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6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B5E3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89E6C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2434B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66493C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434B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147BC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DE752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65040424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994212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C98E3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61D02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2434B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7AA7B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434B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34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8182A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2434B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5.01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F2D9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2434B4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040</w:t>
            </w:r>
          </w:p>
        </w:tc>
      </w:tr>
      <w:tr w:rsidR="00DC7314" w:rsidRPr="008C16C3" w14:paraId="4A6D745E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61FCBA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8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4485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E9064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8724FF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A3B52D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724FF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6A6D3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EBD59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614EA432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4161FA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A0E6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978E7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8724FF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41272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724FF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5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88A8C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8724FF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6.65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107A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8724FF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220</w:t>
            </w:r>
          </w:p>
        </w:tc>
      </w:tr>
      <w:tr w:rsidR="00DC7314" w:rsidRPr="008724FF" w14:paraId="7BC0559D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0FE03E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0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8AAC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EC89C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8724FF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6E904E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724FF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A2C13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2DB8D1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724FF" w14:paraId="23F27DBA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A152F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862A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ECD4B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8724FF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A85D4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724FF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7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0E16A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8724FF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8.31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7B33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8724FF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477</w:t>
            </w:r>
          </w:p>
        </w:tc>
      </w:tr>
      <w:tr w:rsidR="00DC7314" w:rsidRPr="008C16C3" w14:paraId="02C978D6" w14:textId="77777777" w:rsidTr="00A650CE">
        <w:trPr>
          <w:trHeight w:val="256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8CE0603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  <w:t xml:space="preserve">Parameter varied: </w:t>
            </w:r>
            <w:r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  <w:t xml:space="preserve">discount rate </w:t>
            </w:r>
          </w:p>
        </w:tc>
      </w:tr>
      <w:tr w:rsidR="00DC7314" w:rsidRPr="008C16C3" w14:paraId="3A4AB56A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62D51C2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632CF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F7E390" w14:textId="77777777" w:rsidR="00DC7314" w:rsidRPr="005A6D4C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5A6D4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6.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E1FAFE" w14:textId="77777777" w:rsidR="00DC7314" w:rsidRPr="005A6D4C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5A6D4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0,73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66C52E" w14:textId="77777777" w:rsidR="00DC7314" w:rsidRPr="005A6D4C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A7468E" w14:textId="77777777" w:rsidR="00DC7314" w:rsidRPr="005A6D4C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77DC0C5C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1E78B3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95906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A90789" w14:textId="77777777" w:rsidR="00DC7314" w:rsidRPr="005A6D4C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5A6D4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7.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92C9C5" w14:textId="77777777" w:rsidR="00DC7314" w:rsidRPr="005A6D4C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5A6D4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2,94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534A7C" w14:textId="77777777" w:rsidR="00DC7314" w:rsidRPr="005A6D4C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5A6D4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8.31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D2834" w14:textId="77777777" w:rsidR="00DC7314" w:rsidRPr="005A6D4C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5A6D4C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636</w:t>
            </w:r>
          </w:p>
        </w:tc>
      </w:tr>
      <w:tr w:rsidR="00DC7314" w:rsidRPr="001950AC" w14:paraId="5E3EE52F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FD30B79" w14:textId="77777777" w:rsidR="00DC7314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5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C0A14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CB9B66" w14:textId="77777777" w:rsidR="00DC7314" w:rsidRPr="001950AC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950A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.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1574E4" w14:textId="77777777" w:rsidR="00DC7314" w:rsidRPr="001950AC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950A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,32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322AB1" w14:textId="77777777" w:rsidR="00DC7314" w:rsidRPr="001950AC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9C964D" w14:textId="77777777" w:rsidR="00DC7314" w:rsidRPr="001950AC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1950AC" w14:paraId="66894902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EB146B" w14:textId="77777777" w:rsidR="00DC7314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7B0644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AC3DCA" w14:textId="77777777" w:rsidR="00DC7314" w:rsidRPr="001950AC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950A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.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CB351E" w14:textId="77777777" w:rsidR="00DC7314" w:rsidRPr="001950AC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950A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,89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C1855B" w14:textId="77777777" w:rsidR="00DC7314" w:rsidRPr="001950AC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950A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0.41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5DC83" w14:textId="77777777" w:rsidR="00DC7314" w:rsidRPr="001950AC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1950AC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1,669</w:t>
            </w:r>
          </w:p>
        </w:tc>
      </w:tr>
    </w:tbl>
    <w:p w14:paraId="3BC2AD24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7908A2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4CFE6D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C971B2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1B61D4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84C348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445CA5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A32EAF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42DC71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0FD868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EDE346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34D7F0" w14:textId="4C962A47" w:rsidR="00DC7314" w:rsidRPr="00B75A23" w:rsidRDefault="00DC7314" w:rsidP="00DC7314">
      <w:pPr>
        <w:rPr>
          <w:rFonts w:ascii="Times New Roman" w:hAnsi="Times New Roman" w:cs="Times New Roman"/>
        </w:rPr>
      </w:pPr>
      <w:r w:rsidRPr="00B75A23">
        <w:rPr>
          <w:rFonts w:ascii="Times New Roman" w:hAnsi="Times New Roman" w:cs="Times New Roman"/>
          <w:b/>
          <w:bCs/>
        </w:rPr>
        <w:t xml:space="preserve">Supplementary table </w:t>
      </w:r>
      <w:r w:rsidR="00AB61BC">
        <w:rPr>
          <w:rFonts w:ascii="Times New Roman" w:hAnsi="Times New Roman" w:cs="Times New Roman"/>
          <w:b/>
          <w:bCs/>
        </w:rPr>
        <w:t>5</w:t>
      </w:r>
      <w:r w:rsidRPr="00B75A23">
        <w:rPr>
          <w:rFonts w:ascii="Times New Roman" w:hAnsi="Times New Roman" w:cs="Times New Roman"/>
          <w:b/>
          <w:bCs/>
        </w:rPr>
        <w:t xml:space="preserve">. </w:t>
      </w:r>
      <w:r w:rsidRPr="00B75A23">
        <w:rPr>
          <w:rFonts w:ascii="Times New Roman" w:hAnsi="Times New Roman" w:cs="Times New Roman"/>
        </w:rPr>
        <w:t xml:space="preserve">Results of the univariate sensitivity analyses showing the impact of uncertainty in model input parameters on the clinical outcomes and ICER: scenario </w:t>
      </w:r>
      <w:r>
        <w:rPr>
          <w:rFonts w:ascii="Times New Roman" w:hAnsi="Times New Roman" w:cs="Times New Roman"/>
        </w:rPr>
        <w:t>3</w:t>
      </w:r>
      <w:r w:rsidRPr="00B75A23">
        <w:rPr>
          <w:rFonts w:ascii="Times New Roman" w:hAnsi="Times New Roman" w:cs="Times New Roman"/>
        </w:rPr>
        <w:t xml:space="preserve"> (NAFLD fibrosis score).</w:t>
      </w:r>
    </w:p>
    <w:p w14:paraId="054CCE0F" w14:textId="77777777" w:rsidR="00DC7314" w:rsidRDefault="00DC7314" w:rsidP="00DC7314">
      <w:pPr>
        <w:rPr>
          <w:rFonts w:ascii="Times New Roman" w:hAnsi="Times New Roman" w:cs="Times New Roman"/>
        </w:rPr>
      </w:pPr>
      <w:r w:rsidRPr="00B75A23">
        <w:rPr>
          <w:rFonts w:ascii="Times New Roman" w:hAnsi="Times New Roman" w:cs="Times New Roman"/>
        </w:rPr>
        <w:t>Abbreviations: ICER: incremental cost-effectiveness ratio; QALY: quality-adjusted year.</w:t>
      </w:r>
    </w:p>
    <w:p w14:paraId="6E89CDF1" w14:textId="4D8F6C7C" w:rsidR="00DC7314" w:rsidRDefault="00DC7314" w:rsidP="00DC73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9C2B46" w14:textId="77777777" w:rsidR="00C40DEF" w:rsidRDefault="00C40DEF" w:rsidP="00C40DEF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131"/>
        <w:tblW w:w="10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1701"/>
        <w:gridCol w:w="2552"/>
        <w:gridCol w:w="1338"/>
      </w:tblGrid>
      <w:tr w:rsidR="00C40DEF" w:rsidRPr="008C16C3" w14:paraId="62A9174F" w14:textId="77777777" w:rsidTr="00A650CE">
        <w:trPr>
          <w:trHeight w:val="78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54351849" w14:textId="77777777" w:rsidR="00C40DEF" w:rsidRPr="0011103D" w:rsidRDefault="00C40DEF" w:rsidP="00A650C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>Value of parameter vari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13F18C1A" w14:textId="00773874" w:rsidR="00C40DEF" w:rsidRPr="0011103D" w:rsidRDefault="00AB61BC" w:rsidP="00A650C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MASLD</w:t>
            </w:r>
            <w:r w:rsidR="00C40DEF">
              <w:rPr>
                <w:rFonts w:ascii="Times New Roman" w:eastAsia="Calibri" w:hAnsi="Times New Roman" w:cs="Times New Roman"/>
                <w:b/>
                <w:lang w:val="en-US"/>
              </w:rPr>
              <w:t xml:space="preserve"> screen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34988448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 xml:space="preserve">Discounted </w:t>
            </w:r>
            <w:r w:rsidRPr="008C16C3">
              <w:rPr>
                <w:rFonts w:ascii="Times New Roman" w:eastAsia="Calibri" w:hAnsi="Times New Roman" w:cs="Times New Roman"/>
                <w:b/>
                <w:lang w:val="en-US"/>
              </w:rPr>
              <w:t>QALYs per person</w:t>
            </w: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 xml:space="preserve">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5A1798E5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Discounted lifetime cost per person (</w:t>
            </w: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</w:t>
            </w:r>
            <w:r w:rsidRPr="0011103D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565161C1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b/>
                <w:lang w:val="en-US"/>
              </w:rPr>
              <w:t xml:space="preserve">% change in correct diagnoses compared to baseline screening 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0B201DC8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>ICER</w:t>
            </w:r>
          </w:p>
          <w:p w14:paraId="6A232E03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>(</w:t>
            </w: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</w:t>
            </w: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>/YLS)</w:t>
            </w:r>
          </w:p>
        </w:tc>
      </w:tr>
      <w:tr w:rsidR="00C40DEF" w:rsidRPr="0011103D" w14:paraId="14141201" w14:textId="77777777" w:rsidTr="00A650CE">
        <w:trPr>
          <w:trHeight w:val="284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BF012F6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 xml:space="preserve">Base case </w:t>
            </w:r>
            <w:r w:rsidRPr="008C16C3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 xml:space="preserve">(scenario 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4</w:t>
            </w:r>
            <w:r w:rsidRPr="008C16C3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 xml:space="preserve">) </w:t>
            </w:r>
          </w:p>
        </w:tc>
      </w:tr>
      <w:tr w:rsidR="00C40DEF" w:rsidRPr="008C16C3" w14:paraId="1EA55447" w14:textId="77777777" w:rsidTr="00A650CE">
        <w:trPr>
          <w:trHeight w:val="275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37166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-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2495E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589E5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26C3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7DB81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26C3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C9803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40951D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C40DEF" w:rsidRPr="008C16C3" w14:paraId="653D293F" w14:textId="77777777" w:rsidTr="00A650CE">
        <w:trPr>
          <w:trHeight w:val="294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9ED9FF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DD9F0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3E9EE8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26C3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631881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26C3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36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AFC7D6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26C3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.76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20E59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326C37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1,967</w:t>
            </w:r>
          </w:p>
        </w:tc>
      </w:tr>
      <w:tr w:rsidR="00C40DEF" w:rsidRPr="0011103D" w14:paraId="006777A1" w14:textId="77777777" w:rsidTr="00A650CE">
        <w:trPr>
          <w:trHeight w:val="284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6644993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Parameter varied: </w:t>
            </w:r>
            <w:r w:rsidRPr="008C16C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risk ratio (for diagnosed compared to undiagnosed) </w:t>
            </w:r>
          </w:p>
        </w:tc>
      </w:tr>
      <w:tr w:rsidR="00C40DEF" w:rsidRPr="008C16C3" w14:paraId="552FFFDB" w14:textId="77777777" w:rsidTr="00A650CE">
        <w:trPr>
          <w:trHeight w:val="284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50C45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lower b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4700F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BD221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85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.6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91E5E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85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,62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EE8F2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EB5BDC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C40DEF" w:rsidRPr="008C16C3" w14:paraId="61BF1618" w14:textId="77777777" w:rsidTr="00A650CE">
        <w:trPr>
          <w:trHeight w:val="294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7754FE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46558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B0CF58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85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4.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0F056F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85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,54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506273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A8593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7.96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D8835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A85939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-£176</w:t>
            </w:r>
          </w:p>
        </w:tc>
      </w:tr>
      <w:tr w:rsidR="00C40DEF" w:rsidRPr="008C16C3" w14:paraId="57F30BDF" w14:textId="77777777" w:rsidTr="00A650CE">
        <w:trPr>
          <w:trHeight w:val="284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F8370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upper b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24F09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EBCBF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11EC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.3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BD93C" w14:textId="77777777" w:rsidR="00C40DEF" w:rsidRPr="0011103D" w:rsidRDefault="00C40DEF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11EC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4,35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99137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B4AA39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C40DEF" w:rsidRPr="008C16C3" w14:paraId="12B92886" w14:textId="77777777" w:rsidTr="00A650CE">
        <w:trPr>
          <w:trHeight w:val="283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1B5413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527D6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85E26E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11EC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.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4C7DD0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11EC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7,36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8364F6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11EC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.86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50763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011EC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-£46,796</w:t>
            </w:r>
          </w:p>
        </w:tc>
      </w:tr>
      <w:tr w:rsidR="00C40DEF" w:rsidRPr="0011103D" w14:paraId="1442E14C" w14:textId="77777777" w:rsidTr="00A650CE">
        <w:trPr>
          <w:trHeight w:val="265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4546210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/>
              </w:rPr>
            </w:pPr>
            <w:r w:rsidRPr="001110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/>
              </w:rPr>
              <w:t xml:space="preserve">Parameter varied: </w:t>
            </w:r>
            <w:r w:rsidRPr="008C16C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/>
              </w:rPr>
              <w:t xml:space="preserve">time horizon </w:t>
            </w:r>
          </w:p>
        </w:tc>
      </w:tr>
      <w:tr w:rsidR="00C40DEF" w:rsidRPr="008C16C3" w14:paraId="0D9BE128" w14:textId="77777777" w:rsidTr="00A650CE">
        <w:trPr>
          <w:trHeight w:val="265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9E026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5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ECD8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2E88A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C34C0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000AC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34C0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,30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6C124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3C692E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11103D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--</w:t>
            </w:r>
          </w:p>
        </w:tc>
      </w:tr>
      <w:tr w:rsidR="00C40DEF" w:rsidRPr="008C16C3" w14:paraId="0C7CBD70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96E09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F1314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ABCEDE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C34C0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2BE402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34C0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,36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D6CD88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C34C0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.55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7CC12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C34C0A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15,368</w:t>
            </w:r>
          </w:p>
        </w:tc>
      </w:tr>
      <w:tr w:rsidR="00C40DEF" w:rsidRPr="008C16C3" w14:paraId="75D4BBC0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87C1E92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0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D9950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DF5678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7858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.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053394" w14:textId="77777777" w:rsidR="00C40DEF" w:rsidRPr="0011103D" w:rsidRDefault="00C40DEF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858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,51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988385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FA3520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C40DEF" w:rsidRPr="008C16C3" w14:paraId="67C27F3C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33BE9D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495A1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8D206D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7858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.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21AE64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858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,6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2C2664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7858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.03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9B21B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78585E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428</w:t>
            </w:r>
          </w:p>
        </w:tc>
      </w:tr>
      <w:tr w:rsidR="00C40DEF" w:rsidRPr="0011103D" w14:paraId="06424E29" w14:textId="77777777" w:rsidTr="00A650CE">
        <w:trPr>
          <w:trHeight w:val="256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B98214D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FF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Parameter varied: </w:t>
            </w:r>
            <w:r w:rsidRPr="008C16C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health state utilities </w:t>
            </w:r>
          </w:p>
        </w:tc>
      </w:tr>
      <w:tr w:rsidR="00C40DEF" w:rsidRPr="008C16C3" w14:paraId="0F03281F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8BD1D70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lower b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F2169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519D2D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BE7AD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1.9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078DA2" w14:textId="77777777" w:rsidR="00C40DEF" w:rsidRPr="0011103D" w:rsidRDefault="00C40DEF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E7AD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D141DE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D8961A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C40DEF" w:rsidRPr="008C16C3" w14:paraId="177790CC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26DFBB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1B613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92F4BF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BE7AD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C40C98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E7AD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36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23E873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BE7AD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.76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97DB0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BE7AD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027</w:t>
            </w:r>
          </w:p>
        </w:tc>
      </w:tr>
      <w:tr w:rsidR="00C40DEF" w:rsidRPr="008C16C3" w14:paraId="15C9D330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0FA9D00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upper b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6005D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28B0D3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BE7AD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145B9B" w14:textId="77777777" w:rsidR="00C40DEF" w:rsidRPr="0011103D" w:rsidRDefault="00C40DEF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E7AD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0B11B1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B2789B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C40DEF" w:rsidRPr="008C16C3" w14:paraId="5C0FF279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B79C18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EC45BE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3C8222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BE7AD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.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5932C9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E7AD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36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FE1A17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BE7AD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.76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BD2B9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BE7AD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1,910</w:t>
            </w:r>
          </w:p>
        </w:tc>
      </w:tr>
      <w:tr w:rsidR="00C40DEF" w:rsidRPr="0011103D" w14:paraId="2F194407" w14:textId="77777777" w:rsidTr="00A650CE">
        <w:trPr>
          <w:trHeight w:val="256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AD6020B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Parameter varied: </w:t>
            </w:r>
            <w:r w:rsidRPr="008C16C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>direct medical costs</w:t>
            </w:r>
          </w:p>
        </w:tc>
      </w:tr>
      <w:tr w:rsidR="00C40DEF" w:rsidRPr="008C16C3" w14:paraId="19882258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75386E6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50%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B14E6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0D9265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C3090F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B61A88" w14:textId="77777777" w:rsidR="00C40DEF" w:rsidRPr="0011103D" w:rsidRDefault="00C40DEF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3090F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,14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24DE8B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7A868A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C40DEF" w:rsidRPr="008C16C3" w14:paraId="063977FB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A4504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66306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1BC58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C3090F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43234F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3090F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,68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AE4F09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C3090F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.76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AF518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C3090F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984</w:t>
            </w:r>
          </w:p>
        </w:tc>
      </w:tr>
      <w:tr w:rsidR="00C40DEF" w:rsidRPr="008C16C3" w14:paraId="126F8379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5BC9EFD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20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C42B4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07B15C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C3090F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2BD236" w14:textId="77777777" w:rsidR="00C40DEF" w:rsidRPr="0011103D" w:rsidRDefault="00C40DEF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3090F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4,59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2C5FDF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66CA66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C40DEF" w:rsidRPr="008C16C3" w14:paraId="546EE9CD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B137952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2219C1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2C838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C3090F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07F4A6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3090F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6,73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4131C9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C3090F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.76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FCFAC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C3090F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3,934</w:t>
            </w:r>
          </w:p>
        </w:tc>
      </w:tr>
      <w:tr w:rsidR="00C40DEF" w:rsidRPr="0011103D" w14:paraId="7750B71C" w14:textId="77777777" w:rsidTr="00A650CE">
        <w:trPr>
          <w:trHeight w:val="256"/>
        </w:trPr>
        <w:tc>
          <w:tcPr>
            <w:tcW w:w="10122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E0C421A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  <w:t xml:space="preserve">Parameter varied: </w:t>
            </w:r>
            <w:r w:rsidRPr="008C16C3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  <w:t xml:space="preserve">screening sensitivity and specificity </w:t>
            </w:r>
          </w:p>
        </w:tc>
      </w:tr>
      <w:tr w:rsidR="00C40DEF" w:rsidRPr="008C16C3" w14:paraId="307D6AE7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E8D9AF0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DED70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0AAC16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8D070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78D65B" w14:textId="77777777" w:rsidR="00C40DEF" w:rsidRPr="0011103D" w:rsidRDefault="00C40DEF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070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C43F64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C0D377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C40DEF" w:rsidRPr="008C16C3" w14:paraId="476F2771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67ADE55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B0487B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D97C35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8D070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7F022D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D070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26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835B2F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8D070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68.34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DBD97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8D0709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3,257</w:t>
            </w:r>
          </w:p>
        </w:tc>
      </w:tr>
      <w:tr w:rsidR="00C40DEF" w:rsidRPr="008C16C3" w14:paraId="746B18EC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E48EEDF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4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0AC2B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D9A836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D699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172177" w14:textId="77777777" w:rsidR="00C40DEF" w:rsidRPr="0011103D" w:rsidRDefault="00C40DEF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D699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6BCA31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388C4C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C40DEF" w:rsidRPr="008C16C3" w14:paraId="530C4949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BA8035B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958A03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DC414D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D699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C1E0E5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D699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22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DD7454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D699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36.67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48AC4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4D699B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076</w:t>
            </w:r>
          </w:p>
        </w:tc>
      </w:tr>
      <w:tr w:rsidR="00C40DEF" w:rsidRPr="008C16C3" w14:paraId="4508F388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9644552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6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41F6D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F65AC3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D699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04AD3A" w14:textId="77777777" w:rsidR="00C40DEF" w:rsidRPr="0011103D" w:rsidRDefault="00C40DEF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D699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76615C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81F7B6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C40DEF" w:rsidRPr="008C16C3" w14:paraId="1DE60D70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3739056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74E440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6516C9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D699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27E4F3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D699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34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872681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D699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5.01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CEFBE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4D699B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040</w:t>
            </w:r>
          </w:p>
        </w:tc>
      </w:tr>
      <w:tr w:rsidR="00C40DEF" w:rsidRPr="008C16C3" w14:paraId="110A469B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D9E4B1F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8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49809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397ED1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D699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C2E0D6" w14:textId="77777777" w:rsidR="00C40DEF" w:rsidRPr="0011103D" w:rsidRDefault="00C40DEF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D699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381B1B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74987A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C40DEF" w:rsidRPr="008C16C3" w14:paraId="136D3D0C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2436A52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52A699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CE417B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D699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B2D5F1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D699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5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C63241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D699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6.65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2A7D4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4D699B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220</w:t>
            </w:r>
          </w:p>
        </w:tc>
      </w:tr>
      <w:tr w:rsidR="00C40DEF" w:rsidRPr="008C16C3" w14:paraId="0C059FBA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0CB9E58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0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67D84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8A3235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D699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B4DB78" w14:textId="77777777" w:rsidR="00C40DEF" w:rsidRPr="0011103D" w:rsidRDefault="00C40DEF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D699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5457A0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B23E1C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C40DEF" w:rsidRPr="008C16C3" w14:paraId="295511C3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CD573F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98D9F7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EE968C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D699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124D13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4D699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7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23D866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D699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8.31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19CB2" w14:textId="77777777" w:rsidR="00C40DEF" w:rsidRPr="0011103D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4D699B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477</w:t>
            </w:r>
          </w:p>
        </w:tc>
      </w:tr>
      <w:tr w:rsidR="00C40DEF" w:rsidRPr="008C16C3" w14:paraId="250EAEF1" w14:textId="77777777" w:rsidTr="00A650CE">
        <w:trPr>
          <w:trHeight w:val="256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97290D" w14:textId="77777777" w:rsidR="00C40DEF" w:rsidRPr="008C16C3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  <w:t xml:space="preserve">Parameter varied: </w:t>
            </w:r>
            <w:r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  <w:t xml:space="preserve">discount rate </w:t>
            </w:r>
          </w:p>
        </w:tc>
      </w:tr>
      <w:tr w:rsidR="00C40DEF" w:rsidRPr="008C16C3" w14:paraId="0517DA1E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F5A1783" w14:textId="77777777" w:rsidR="00C40DEF" w:rsidRPr="008C16C3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4CCC2" w14:textId="77777777" w:rsidR="00C40DEF" w:rsidRPr="008C16C3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703C51" w14:textId="77777777" w:rsidR="00C40DEF" w:rsidRPr="000F2CC8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F2CC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6.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C6C36B" w14:textId="77777777" w:rsidR="00C40DEF" w:rsidRPr="000F2CC8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F2CC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0,73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43D176" w14:textId="77777777" w:rsidR="00C40DEF" w:rsidRPr="000F2CC8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C783CB" w14:textId="77777777" w:rsidR="00C40DEF" w:rsidRPr="000F2CC8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C40DEF" w:rsidRPr="008C16C3" w14:paraId="2281F8E7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175C6E" w14:textId="77777777" w:rsidR="00C40DEF" w:rsidRPr="008C16C3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1D641" w14:textId="77777777" w:rsidR="00C40DEF" w:rsidRPr="008C16C3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C563D6" w14:textId="77777777" w:rsidR="00C40DEF" w:rsidRPr="000F2CC8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F2CC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7.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3FBFB" w14:textId="77777777" w:rsidR="00C40DEF" w:rsidRPr="000F2CC8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F2CC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2,83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36B41C" w14:textId="77777777" w:rsidR="00C40DEF" w:rsidRPr="000F2CC8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F2CC8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.76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86D9D" w14:textId="77777777" w:rsidR="00C40DEF" w:rsidRPr="000F2CC8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0F2CC8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144</w:t>
            </w:r>
          </w:p>
        </w:tc>
      </w:tr>
      <w:tr w:rsidR="00C40DEF" w:rsidRPr="008C16C3" w14:paraId="4AECE4A7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F3679BA" w14:textId="77777777" w:rsidR="00C40DEF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5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8BD2C" w14:textId="77777777" w:rsidR="00C40DEF" w:rsidRPr="008C16C3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AE0A57" w14:textId="77777777" w:rsidR="00C40DEF" w:rsidRPr="00E82649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8264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.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CF7EC6" w14:textId="77777777" w:rsidR="00C40DEF" w:rsidRPr="00E82649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8264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,32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3F6398" w14:textId="77777777" w:rsidR="00C40DEF" w:rsidRPr="00E82649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DCAD30" w14:textId="77777777" w:rsidR="00C40DEF" w:rsidRPr="00E82649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C40DEF" w:rsidRPr="008C16C3" w14:paraId="20E0DF96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0CA8D1" w14:textId="77777777" w:rsidR="00C40DEF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B54512" w14:textId="77777777" w:rsidR="00C40DEF" w:rsidRPr="008C16C3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27BA26" w14:textId="77777777" w:rsidR="00C40DEF" w:rsidRPr="00E82649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8264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.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1D3241" w14:textId="77777777" w:rsidR="00C40DEF" w:rsidRPr="00E82649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8264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,06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1D910D" w14:textId="77777777" w:rsidR="00C40DEF" w:rsidRPr="00E82649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8264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.76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2645C" w14:textId="77777777" w:rsidR="00C40DEF" w:rsidRPr="00E82649" w:rsidRDefault="00C40DEF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E82649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1,879</w:t>
            </w:r>
          </w:p>
        </w:tc>
      </w:tr>
    </w:tbl>
    <w:p w14:paraId="6DEE3FE0" w14:textId="77777777" w:rsidR="00C40DEF" w:rsidRDefault="00C40DEF" w:rsidP="00C40D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157207" w14:textId="77777777" w:rsidR="00C40DEF" w:rsidRDefault="00C40DEF" w:rsidP="00C40D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C467EA" w14:textId="77777777" w:rsidR="00C40DEF" w:rsidRDefault="00C40DEF" w:rsidP="00C40D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D328AB" w14:textId="77777777" w:rsidR="00C40DEF" w:rsidRDefault="00C40DEF" w:rsidP="00C40D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CBE57D" w14:textId="77777777" w:rsidR="00C40DEF" w:rsidRDefault="00C40DEF" w:rsidP="00C40D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2FBD2F" w14:textId="77777777" w:rsidR="00C40DEF" w:rsidRDefault="00C40DEF" w:rsidP="00C40D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798692" w14:textId="77777777" w:rsidR="00C40DEF" w:rsidRDefault="00C40DEF" w:rsidP="00C40D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2C685B" w14:textId="77777777" w:rsidR="00C40DEF" w:rsidRDefault="00C40DEF" w:rsidP="00C40D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AC3252" w14:textId="77777777" w:rsidR="00C40DEF" w:rsidRDefault="00C40DEF" w:rsidP="00C40D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131D4E" w14:textId="169612E7" w:rsidR="00C40DEF" w:rsidRPr="007C03FF" w:rsidRDefault="00C40DEF" w:rsidP="00C40DEF">
      <w:pPr>
        <w:rPr>
          <w:rFonts w:ascii="Times New Roman" w:hAnsi="Times New Roman" w:cs="Times New Roman"/>
        </w:rPr>
      </w:pPr>
      <w:r w:rsidRPr="007C03FF">
        <w:rPr>
          <w:rFonts w:ascii="Times New Roman" w:hAnsi="Times New Roman" w:cs="Times New Roman"/>
          <w:b/>
          <w:bCs/>
        </w:rPr>
        <w:t xml:space="preserve">Supplementary table </w:t>
      </w:r>
      <w:r w:rsidR="00AB61BC">
        <w:rPr>
          <w:rFonts w:ascii="Times New Roman" w:hAnsi="Times New Roman" w:cs="Times New Roman"/>
          <w:b/>
          <w:bCs/>
        </w:rPr>
        <w:t>6</w:t>
      </w:r>
      <w:r w:rsidRPr="007C03FF">
        <w:rPr>
          <w:rFonts w:ascii="Times New Roman" w:hAnsi="Times New Roman" w:cs="Times New Roman"/>
          <w:b/>
          <w:bCs/>
        </w:rPr>
        <w:t xml:space="preserve">. </w:t>
      </w:r>
      <w:r w:rsidRPr="007C03FF">
        <w:rPr>
          <w:rFonts w:ascii="Times New Roman" w:hAnsi="Times New Roman" w:cs="Times New Roman"/>
        </w:rPr>
        <w:t xml:space="preserve">Results of the univariate sensitivity analyses showing the impact of uncertainty in model input parameters on the clinical outcomes and ICER: scenario 4 (BIMAST). </w:t>
      </w:r>
    </w:p>
    <w:p w14:paraId="12419FCD" w14:textId="77777777" w:rsidR="00C40DEF" w:rsidRDefault="00C40DEF" w:rsidP="00DC7314">
      <w:pPr>
        <w:rPr>
          <w:rFonts w:ascii="Times New Roman" w:hAnsi="Times New Roman" w:cs="Times New Roman"/>
        </w:rPr>
      </w:pPr>
    </w:p>
    <w:p w14:paraId="37AE951B" w14:textId="23A082C0" w:rsidR="00C40DEF" w:rsidRDefault="00C40D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C4BD57" w14:textId="77777777" w:rsidR="00DC7314" w:rsidRDefault="00DC7314" w:rsidP="00DC731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571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2"/>
        <w:gridCol w:w="1379"/>
        <w:gridCol w:w="1379"/>
        <w:gridCol w:w="1502"/>
        <w:gridCol w:w="2237"/>
        <w:gridCol w:w="1188"/>
        <w:gridCol w:w="1634"/>
      </w:tblGrid>
      <w:tr w:rsidR="00DC7314" w14:paraId="3D37592D" w14:textId="77777777" w:rsidTr="00A650CE">
        <w:trPr>
          <w:gridAfter w:val="1"/>
          <w:wAfter w:w="1634" w:type="dxa"/>
          <w:trHeight w:val="780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FBFBF"/>
            <w:hideMark/>
          </w:tcPr>
          <w:p w14:paraId="3F9AFEB5" w14:textId="77777777" w:rsidR="00DC7314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lue of parameter varied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hideMark/>
          </w:tcPr>
          <w:p w14:paraId="382A2DB0" w14:textId="098B9BC7" w:rsidR="00DC7314" w:rsidRDefault="00AB61BC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SLD</w:t>
            </w:r>
            <w:r w:rsidR="00DC7314">
              <w:rPr>
                <w:rFonts w:ascii="Times New Roman" w:eastAsia="Times New Roman" w:hAnsi="Times New Roman" w:cs="Times New Roman"/>
                <w:b/>
              </w:rPr>
              <w:t xml:space="preserve"> screening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hideMark/>
          </w:tcPr>
          <w:p w14:paraId="45277ACD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scounted QALYs per person (years)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hideMark/>
          </w:tcPr>
          <w:p w14:paraId="169ED75A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scounted lifetime cost per person (£)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hideMark/>
          </w:tcPr>
          <w:p w14:paraId="66B8591B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% change in correct diagnoses compared to baseline screening 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hideMark/>
          </w:tcPr>
          <w:p w14:paraId="493F509A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CER</w:t>
            </w:r>
          </w:p>
          <w:p w14:paraId="1D03FE16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£/YLS)</w:t>
            </w:r>
          </w:p>
        </w:tc>
      </w:tr>
      <w:tr w:rsidR="00DC7314" w14:paraId="2B627957" w14:textId="77777777" w:rsidTr="00A650CE">
        <w:trPr>
          <w:gridAfter w:val="1"/>
          <w:wAfter w:w="1634" w:type="dxa"/>
          <w:trHeight w:val="284"/>
        </w:trPr>
        <w:tc>
          <w:tcPr>
            <w:tcW w:w="89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0F64DC42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Base case (scenario 5) </w:t>
            </w:r>
          </w:p>
        </w:tc>
      </w:tr>
      <w:tr w:rsidR="00DC7314" w14:paraId="1593400B" w14:textId="77777777" w:rsidTr="00A650CE">
        <w:trPr>
          <w:gridAfter w:val="1"/>
          <w:wAfter w:w="1634" w:type="dxa"/>
          <w:trHeight w:val="275"/>
        </w:trPr>
        <w:tc>
          <w:tcPr>
            <w:tcW w:w="1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BD5BC45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--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1A48FB6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12A21A5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29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8597954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,296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B9062CE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4D2B6A21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DC7314" w14:paraId="7EC5B1F1" w14:textId="77777777" w:rsidTr="00A650CE">
        <w:trPr>
          <w:gridAfter w:val="1"/>
          <w:wAfter w:w="1634" w:type="dxa"/>
          <w:trHeight w:val="294"/>
        </w:trPr>
        <w:tc>
          <w:tcPr>
            <w:tcW w:w="12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D0CA77C" w14:textId="77777777" w:rsidR="00DC7314" w:rsidRDefault="00DC7314" w:rsidP="00A650C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21071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creening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DBDBB6F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8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2CC58E2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,588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47A9B7C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8%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EABC587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£2,541</w:t>
            </w:r>
          </w:p>
        </w:tc>
      </w:tr>
      <w:tr w:rsidR="00DC7314" w14:paraId="52623DCA" w14:textId="77777777" w:rsidTr="00A650CE">
        <w:trPr>
          <w:gridAfter w:val="1"/>
          <w:wAfter w:w="1634" w:type="dxa"/>
          <w:trHeight w:val="284"/>
        </w:trPr>
        <w:tc>
          <w:tcPr>
            <w:tcW w:w="89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01486BF5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Parameter varied: risk ratio (for diagnosed compared to undiagnosed) </w:t>
            </w:r>
          </w:p>
        </w:tc>
      </w:tr>
      <w:tr w:rsidR="00DC7314" w14:paraId="68BDC62D" w14:textId="77777777" w:rsidTr="00A650CE">
        <w:trPr>
          <w:gridAfter w:val="1"/>
          <w:wAfter w:w="1634" w:type="dxa"/>
          <w:trHeight w:val="284"/>
        </w:trPr>
        <w:tc>
          <w:tcPr>
            <w:tcW w:w="1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DE95989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er bound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C1C91F9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F18AF96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68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114D4D3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627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735797E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3982C49E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DC7314" w14:paraId="37575B55" w14:textId="77777777" w:rsidTr="00A650CE">
        <w:trPr>
          <w:gridAfter w:val="1"/>
          <w:wAfter w:w="1634" w:type="dxa"/>
          <w:trHeight w:val="294"/>
        </w:trPr>
        <w:tc>
          <w:tcPr>
            <w:tcW w:w="12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36891F3" w14:textId="77777777" w:rsidR="00DC7314" w:rsidRDefault="00DC7314" w:rsidP="00A650C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B3FCCD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creening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CF64966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0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F6A8A85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980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551008F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0%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F8F4BAE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£952</w:t>
            </w:r>
          </w:p>
        </w:tc>
      </w:tr>
      <w:tr w:rsidR="00DC7314" w14:paraId="5FFE6821" w14:textId="77777777" w:rsidTr="00A650CE">
        <w:trPr>
          <w:gridAfter w:val="1"/>
          <w:wAfter w:w="1634" w:type="dxa"/>
          <w:trHeight w:val="284"/>
        </w:trPr>
        <w:tc>
          <w:tcPr>
            <w:tcW w:w="1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D578EF1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 bound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3137CD5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DA8C394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8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E63FA8D" w14:textId="77777777" w:rsidR="00DC7314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,351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C8FE1BE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16D40CDE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DC7314" w14:paraId="2F1C4E80" w14:textId="77777777" w:rsidTr="00A650CE">
        <w:trPr>
          <w:gridAfter w:val="1"/>
          <w:wAfter w:w="1634" w:type="dxa"/>
          <w:trHeight w:val="283"/>
        </w:trPr>
        <w:tc>
          <w:tcPr>
            <w:tcW w:w="12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DED9EC4" w14:textId="77777777" w:rsidR="00DC7314" w:rsidRDefault="00DC7314" w:rsidP="00A650C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0AACE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creening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ED5865D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0907C58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,80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1FF1EA6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2%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347A89C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£19,510</w:t>
            </w:r>
          </w:p>
        </w:tc>
      </w:tr>
      <w:tr w:rsidR="00DC7314" w14:paraId="4ADEAB3C" w14:textId="77777777" w:rsidTr="00A650CE">
        <w:trPr>
          <w:gridAfter w:val="1"/>
          <w:wAfter w:w="1634" w:type="dxa"/>
          <w:trHeight w:val="265"/>
        </w:trPr>
        <w:tc>
          <w:tcPr>
            <w:tcW w:w="89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6BFC5891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Parameter varied: time horizon </w:t>
            </w:r>
          </w:p>
        </w:tc>
      </w:tr>
      <w:tr w:rsidR="00DC7314" w14:paraId="470A7310" w14:textId="77777777" w:rsidTr="00A650CE">
        <w:trPr>
          <w:gridAfter w:val="1"/>
          <w:wAfter w:w="1634" w:type="dxa"/>
          <w:trHeight w:val="265"/>
        </w:trPr>
        <w:tc>
          <w:tcPr>
            <w:tcW w:w="1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B5C00AD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years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392CB8E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197F734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1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DF36008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300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CB7DA17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54366D43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-</w:t>
            </w:r>
          </w:p>
        </w:tc>
      </w:tr>
      <w:tr w:rsidR="00DC7314" w14:paraId="5E29EACC" w14:textId="77777777" w:rsidTr="00A650CE">
        <w:trPr>
          <w:gridAfter w:val="1"/>
          <w:wAfter w:w="1634" w:type="dxa"/>
          <w:trHeight w:val="256"/>
        </w:trPr>
        <w:tc>
          <w:tcPr>
            <w:tcW w:w="12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6ED10D7" w14:textId="77777777" w:rsidR="00DC7314" w:rsidRDefault="00DC7314" w:rsidP="00A650C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BF4BF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creening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2D95247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6363041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630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7E60BE0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21%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F626E2F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£80,343</w:t>
            </w:r>
          </w:p>
        </w:tc>
      </w:tr>
      <w:tr w:rsidR="00DC7314" w14:paraId="195B0499" w14:textId="77777777" w:rsidTr="00A650CE">
        <w:trPr>
          <w:gridAfter w:val="1"/>
          <w:wAfter w:w="1634" w:type="dxa"/>
          <w:trHeight w:val="256"/>
        </w:trPr>
        <w:tc>
          <w:tcPr>
            <w:tcW w:w="1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9217944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years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435E16B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215BD29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7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70687F7" w14:textId="77777777" w:rsidR="00DC7314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513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09ADFCD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0088C0D9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DC7314" w14:paraId="52333E19" w14:textId="77777777" w:rsidTr="00A650CE">
        <w:trPr>
          <w:gridAfter w:val="1"/>
          <w:wAfter w:w="1634" w:type="dxa"/>
          <w:trHeight w:val="256"/>
        </w:trPr>
        <w:tc>
          <w:tcPr>
            <w:tcW w:w="12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3CC2B29" w14:textId="77777777" w:rsidR="00DC7314" w:rsidRDefault="00DC7314" w:rsidP="00A650C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A0B778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creening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2AB6A95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524B6DC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842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C8802DE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4%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8E2DC89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£8,410</w:t>
            </w:r>
          </w:p>
        </w:tc>
      </w:tr>
      <w:tr w:rsidR="00DC7314" w14:paraId="08DD08FF" w14:textId="77777777" w:rsidTr="00A650CE">
        <w:trPr>
          <w:gridAfter w:val="1"/>
          <w:wAfter w:w="1634" w:type="dxa"/>
          <w:trHeight w:val="256"/>
        </w:trPr>
        <w:tc>
          <w:tcPr>
            <w:tcW w:w="89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12E2261E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Parameter varied: health state utilities </w:t>
            </w:r>
          </w:p>
        </w:tc>
      </w:tr>
      <w:tr w:rsidR="00DC7314" w14:paraId="6BC93716" w14:textId="77777777" w:rsidTr="00A650CE">
        <w:trPr>
          <w:gridAfter w:val="1"/>
          <w:wAfter w:w="1634" w:type="dxa"/>
          <w:trHeight w:val="256"/>
        </w:trPr>
        <w:tc>
          <w:tcPr>
            <w:tcW w:w="1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2AEC5AD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er bound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5E249AD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53144CA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98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E28FC81" w14:textId="77777777" w:rsidR="00DC7314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,295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56BDC46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15EE2334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DC7314" w14:paraId="0CB85C42" w14:textId="77777777" w:rsidTr="00A650CE">
        <w:trPr>
          <w:gridAfter w:val="1"/>
          <w:wAfter w:w="1634" w:type="dxa"/>
          <w:trHeight w:val="256"/>
        </w:trPr>
        <w:tc>
          <w:tcPr>
            <w:tcW w:w="12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15345D9" w14:textId="77777777" w:rsidR="00DC7314" w:rsidRDefault="00DC7314" w:rsidP="00A650C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B5D3E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creening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324CAF8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4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58B75D1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,588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233B815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8%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529B958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£2,630</w:t>
            </w:r>
          </w:p>
        </w:tc>
      </w:tr>
      <w:tr w:rsidR="00DC7314" w14:paraId="0A028C0A" w14:textId="77777777" w:rsidTr="00A650CE">
        <w:trPr>
          <w:gridAfter w:val="1"/>
          <w:wAfter w:w="1634" w:type="dxa"/>
          <w:trHeight w:val="256"/>
        </w:trPr>
        <w:tc>
          <w:tcPr>
            <w:tcW w:w="1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7B80A0C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 bound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A663F6F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F9C4D55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60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A4F7EB5" w14:textId="77777777" w:rsidR="00DC7314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,295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6BCD4DF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253F573D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DC7314" w14:paraId="1C55925D" w14:textId="77777777" w:rsidTr="00A650CE">
        <w:trPr>
          <w:gridAfter w:val="1"/>
          <w:wAfter w:w="1634" w:type="dxa"/>
          <w:trHeight w:val="256"/>
        </w:trPr>
        <w:tc>
          <w:tcPr>
            <w:tcW w:w="12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EC31D0C" w14:textId="77777777" w:rsidR="00DC7314" w:rsidRDefault="00DC7314" w:rsidP="00A650C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E1ECA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creening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0300585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1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D50ACDC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,588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B046358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8%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263DE58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£2,458</w:t>
            </w:r>
          </w:p>
        </w:tc>
      </w:tr>
      <w:tr w:rsidR="00DC7314" w14:paraId="443FDA5F" w14:textId="77777777" w:rsidTr="00A650CE">
        <w:trPr>
          <w:gridAfter w:val="1"/>
          <w:wAfter w:w="1634" w:type="dxa"/>
          <w:trHeight w:val="256"/>
        </w:trPr>
        <w:tc>
          <w:tcPr>
            <w:tcW w:w="89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19DCBCB3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Parameter varied: direct medical costs</w:t>
            </w:r>
          </w:p>
        </w:tc>
      </w:tr>
      <w:tr w:rsidR="00DC7314" w14:paraId="58102E10" w14:textId="77777777" w:rsidTr="00A650CE">
        <w:trPr>
          <w:gridAfter w:val="1"/>
          <w:wAfter w:w="1634" w:type="dxa"/>
          <w:trHeight w:val="256"/>
        </w:trPr>
        <w:tc>
          <w:tcPr>
            <w:tcW w:w="1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0A942F4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0% 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7A7FAD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E810568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29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6B966C2" w14:textId="77777777" w:rsidR="00DC7314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,148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1A8039B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559F370F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DC7314" w14:paraId="6C35E28A" w14:textId="77777777" w:rsidTr="00A650CE">
        <w:trPr>
          <w:gridAfter w:val="1"/>
          <w:wAfter w:w="1634" w:type="dxa"/>
          <w:trHeight w:val="256"/>
        </w:trPr>
        <w:tc>
          <w:tcPr>
            <w:tcW w:w="12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FC40010" w14:textId="77777777" w:rsidR="00DC7314" w:rsidRDefault="00DC7314" w:rsidP="00A650C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3675E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creening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DE136DF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8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402EBEC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,794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F216737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8%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F81A8CF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£1,271</w:t>
            </w:r>
          </w:p>
        </w:tc>
      </w:tr>
      <w:tr w:rsidR="00DC7314" w14:paraId="74C835A6" w14:textId="77777777" w:rsidTr="00A650CE">
        <w:trPr>
          <w:gridAfter w:val="1"/>
          <w:wAfter w:w="1634" w:type="dxa"/>
          <w:trHeight w:val="256"/>
        </w:trPr>
        <w:tc>
          <w:tcPr>
            <w:tcW w:w="1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A40C410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%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1AE846F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F1B825F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29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D654D81" w14:textId="77777777" w:rsidR="00DC7314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,591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25B2348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3D655DB1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DC7314" w14:paraId="48ADBA6C" w14:textId="77777777" w:rsidTr="00A650CE">
        <w:trPr>
          <w:gridAfter w:val="1"/>
          <w:wAfter w:w="1634" w:type="dxa"/>
          <w:trHeight w:val="256"/>
        </w:trPr>
        <w:tc>
          <w:tcPr>
            <w:tcW w:w="12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FBF2627" w14:textId="77777777" w:rsidR="00DC7314" w:rsidRDefault="00DC7314" w:rsidP="00A650C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781F5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creening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DB15B09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8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7FE499A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,17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15A70E9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8%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5AA7DED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£5,082</w:t>
            </w:r>
          </w:p>
        </w:tc>
      </w:tr>
      <w:tr w:rsidR="00DC7314" w14:paraId="5F45DB92" w14:textId="77777777" w:rsidTr="00A650CE">
        <w:trPr>
          <w:gridAfter w:val="1"/>
          <w:wAfter w:w="1634" w:type="dxa"/>
          <w:trHeight w:val="256"/>
        </w:trPr>
        <w:tc>
          <w:tcPr>
            <w:tcW w:w="89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4BD5AC75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Parameter varied: screening sensitivity and specificity </w:t>
            </w:r>
          </w:p>
        </w:tc>
      </w:tr>
      <w:tr w:rsidR="00DC7314" w14:paraId="25049479" w14:textId="77777777" w:rsidTr="00A650CE">
        <w:trPr>
          <w:gridAfter w:val="1"/>
          <w:wAfter w:w="1634" w:type="dxa"/>
          <w:trHeight w:val="256"/>
        </w:trPr>
        <w:tc>
          <w:tcPr>
            <w:tcW w:w="1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6054C6E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>20%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451CA03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0BFBBD1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29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6951BE3" w14:textId="77777777" w:rsidR="00DC7314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,295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15BC0EF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18057921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DC7314" w14:paraId="24958852" w14:textId="77777777" w:rsidTr="00A650CE">
        <w:trPr>
          <w:gridAfter w:val="1"/>
          <w:wAfter w:w="1634" w:type="dxa"/>
          <w:trHeight w:val="256"/>
        </w:trPr>
        <w:tc>
          <w:tcPr>
            <w:tcW w:w="12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BC0A340" w14:textId="77777777" w:rsidR="00DC7314" w:rsidRDefault="00DC7314" w:rsidP="00A650CE">
            <w:pPr>
              <w:spacing w:after="0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43980D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creening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42D27B5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5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358FD54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,26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7FB70A9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9.20%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241DC183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£3,257</w:t>
            </w:r>
          </w:p>
        </w:tc>
      </w:tr>
      <w:tr w:rsidR="00DC7314" w14:paraId="4F1565F6" w14:textId="77777777" w:rsidTr="00A650CE">
        <w:trPr>
          <w:gridAfter w:val="1"/>
          <w:wAfter w:w="1634" w:type="dxa"/>
          <w:trHeight w:val="256"/>
        </w:trPr>
        <w:tc>
          <w:tcPr>
            <w:tcW w:w="1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79B8171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40%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3C182C0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1C1CA27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29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275222B" w14:textId="77777777" w:rsidR="00DC7314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,295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2ACA9F4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4500E9C8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DC7314" w14:paraId="65434A11" w14:textId="77777777" w:rsidTr="00A650CE">
        <w:trPr>
          <w:gridAfter w:val="1"/>
          <w:wAfter w:w="1634" w:type="dxa"/>
          <w:trHeight w:val="256"/>
        </w:trPr>
        <w:tc>
          <w:tcPr>
            <w:tcW w:w="12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2F57313" w14:textId="77777777" w:rsidR="00DC7314" w:rsidRDefault="00DC7314" w:rsidP="00A650C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C582D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creening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4DF79A3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7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C4A310A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,22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54829C5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9.67%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C773BF0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£2,076</w:t>
            </w:r>
          </w:p>
        </w:tc>
      </w:tr>
      <w:tr w:rsidR="00DC7314" w14:paraId="55EB1AAD" w14:textId="77777777" w:rsidTr="00A650CE">
        <w:trPr>
          <w:gridAfter w:val="1"/>
          <w:wAfter w:w="1634" w:type="dxa"/>
          <w:trHeight w:val="256"/>
        </w:trPr>
        <w:tc>
          <w:tcPr>
            <w:tcW w:w="1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17D4CE2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%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EFB6AB9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E39EEE9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29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F8F20DB" w14:textId="77777777" w:rsidR="00DC7314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,295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0EC64F3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77E98DA0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DC7314" w14:paraId="181693E8" w14:textId="77777777" w:rsidTr="00A650CE">
        <w:trPr>
          <w:gridAfter w:val="1"/>
          <w:wAfter w:w="1634" w:type="dxa"/>
          <w:trHeight w:val="256"/>
        </w:trPr>
        <w:tc>
          <w:tcPr>
            <w:tcW w:w="12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76B39E3" w14:textId="77777777" w:rsidR="00DC7314" w:rsidRDefault="00DC7314" w:rsidP="00A650C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8878B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creening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1949D50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8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D63DA48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,34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AB9DC4A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3%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2744DE72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£2,040</w:t>
            </w:r>
          </w:p>
        </w:tc>
      </w:tr>
      <w:tr w:rsidR="00DC7314" w14:paraId="0E3F5220" w14:textId="77777777" w:rsidTr="00A650CE">
        <w:trPr>
          <w:gridAfter w:val="1"/>
          <w:wAfter w:w="1634" w:type="dxa"/>
          <w:trHeight w:val="256"/>
        </w:trPr>
        <w:tc>
          <w:tcPr>
            <w:tcW w:w="1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534F29D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%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B4C47E0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86E4A38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29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A222B1F" w14:textId="77777777" w:rsidR="00DC7314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,295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BDD29DE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0E9BE8D1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DC7314" w14:paraId="3B17AA39" w14:textId="77777777" w:rsidTr="00A650CE">
        <w:trPr>
          <w:gridAfter w:val="1"/>
          <w:wAfter w:w="1634" w:type="dxa"/>
          <w:trHeight w:val="256"/>
        </w:trPr>
        <w:tc>
          <w:tcPr>
            <w:tcW w:w="12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E3E51F2" w14:textId="77777777" w:rsidR="00DC7314" w:rsidRDefault="00DC7314" w:rsidP="00A650C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A6CDC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creening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18EF364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8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41BF108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,516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EFAB878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16%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3839C81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£2,220</w:t>
            </w:r>
          </w:p>
        </w:tc>
      </w:tr>
      <w:tr w:rsidR="00DC7314" w14:paraId="08C4A114" w14:textId="77777777" w:rsidTr="00A650CE">
        <w:trPr>
          <w:gridAfter w:val="1"/>
          <w:wAfter w:w="1634" w:type="dxa"/>
          <w:trHeight w:val="256"/>
        </w:trPr>
        <w:tc>
          <w:tcPr>
            <w:tcW w:w="1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5EA30BD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45C88F1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CFE6DEC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29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7CBF7E9" w14:textId="77777777" w:rsidR="00DC7314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,295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6F2852D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50EBFFE4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DC7314" w14:paraId="36D969C6" w14:textId="77777777" w:rsidTr="00A650CE">
        <w:trPr>
          <w:gridAfter w:val="1"/>
          <w:wAfter w:w="1634" w:type="dxa"/>
          <w:trHeight w:val="256"/>
        </w:trPr>
        <w:tc>
          <w:tcPr>
            <w:tcW w:w="12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A64282C" w14:textId="77777777" w:rsidR="00DC7314" w:rsidRDefault="00DC7314" w:rsidP="00A650C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60AC1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creening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8B7882C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8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3EFD5C6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,718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2E90C4F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05%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18A0472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£2,477</w:t>
            </w:r>
          </w:p>
        </w:tc>
      </w:tr>
      <w:tr w:rsidR="00DC7314" w14:paraId="31377466" w14:textId="77777777" w:rsidTr="00A650CE">
        <w:trPr>
          <w:gridAfter w:val="1"/>
          <w:wAfter w:w="1634" w:type="dxa"/>
          <w:trHeight w:val="256"/>
        </w:trPr>
        <w:tc>
          <w:tcPr>
            <w:tcW w:w="89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4DBB9B09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Parameter varied: discount rate </w:t>
            </w:r>
          </w:p>
        </w:tc>
      </w:tr>
      <w:tr w:rsidR="00DC7314" w14:paraId="666FE0EC" w14:textId="77777777" w:rsidTr="00A650CE">
        <w:trPr>
          <w:gridAfter w:val="1"/>
          <w:wAfter w:w="1634" w:type="dxa"/>
          <w:trHeight w:val="256"/>
        </w:trPr>
        <w:tc>
          <w:tcPr>
            <w:tcW w:w="1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7793583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%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006AEDE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B6F510A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80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884D708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,733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B3A250B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00AC20B8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DC7314" w14:paraId="4A2B48F6" w14:textId="77777777" w:rsidTr="00A650CE">
        <w:trPr>
          <w:gridAfter w:val="1"/>
          <w:wAfter w:w="1634" w:type="dxa"/>
          <w:trHeight w:val="256"/>
        </w:trPr>
        <w:tc>
          <w:tcPr>
            <w:tcW w:w="12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D14B2C5" w14:textId="77777777" w:rsidR="00DC7314" w:rsidRDefault="00DC7314" w:rsidP="00A650C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B3098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creening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42408F8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7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578CC16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,046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63A5876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8%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7607311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£2,526</w:t>
            </w:r>
          </w:p>
        </w:tc>
      </w:tr>
      <w:tr w:rsidR="00DC7314" w14:paraId="5377BDCA" w14:textId="77777777" w:rsidTr="00A650CE">
        <w:trPr>
          <w:gridAfter w:val="1"/>
          <w:wAfter w:w="1634" w:type="dxa"/>
          <w:trHeight w:val="256"/>
        </w:trPr>
        <w:tc>
          <w:tcPr>
            <w:tcW w:w="1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99AF3E2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%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88B223B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CAD1876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47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7903757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,325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2A7E198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6D8647A7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DC7314" w14:paraId="39B3EE76" w14:textId="77777777" w:rsidTr="00A650CE">
        <w:trPr>
          <w:trHeight w:val="256"/>
        </w:trPr>
        <w:tc>
          <w:tcPr>
            <w:tcW w:w="12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3B8CC6B" w14:textId="77777777" w:rsidR="00DC7314" w:rsidRDefault="00DC7314" w:rsidP="00A650C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6FD23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creening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CAA0080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8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0E23812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289</w:t>
            </w:r>
          </w:p>
        </w:tc>
        <w:tc>
          <w:tcPr>
            <w:tcW w:w="342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18DD0E6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8%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893D089" w14:textId="77777777" w:rsidR="00DC7314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£2,623</w:t>
            </w:r>
          </w:p>
        </w:tc>
      </w:tr>
    </w:tbl>
    <w:p w14:paraId="61A2386E" w14:textId="77777777" w:rsidR="00DC7314" w:rsidRDefault="00DC7314" w:rsidP="00DC7314">
      <w:pPr>
        <w:rPr>
          <w:rFonts w:ascii="Times New Roman" w:eastAsia="Times New Roman" w:hAnsi="Times New Roman" w:cs="Times New Roman"/>
          <w:b/>
        </w:rPr>
      </w:pPr>
    </w:p>
    <w:p w14:paraId="3C205222" w14:textId="77777777" w:rsidR="00DC7314" w:rsidRDefault="00DC7314" w:rsidP="00DC7314">
      <w:pPr>
        <w:rPr>
          <w:rFonts w:ascii="Times New Roman" w:eastAsia="Times New Roman" w:hAnsi="Times New Roman" w:cs="Times New Roman"/>
          <w:b/>
        </w:rPr>
      </w:pPr>
    </w:p>
    <w:p w14:paraId="5C4CA001" w14:textId="77777777" w:rsidR="00DC7314" w:rsidRDefault="00DC7314" w:rsidP="00DC7314">
      <w:pPr>
        <w:rPr>
          <w:rFonts w:ascii="Times New Roman" w:eastAsia="Times New Roman" w:hAnsi="Times New Roman" w:cs="Times New Roman"/>
          <w:b/>
        </w:rPr>
      </w:pPr>
    </w:p>
    <w:p w14:paraId="47FD3237" w14:textId="77777777" w:rsidR="00DC7314" w:rsidRDefault="00DC7314" w:rsidP="00DC7314">
      <w:pPr>
        <w:rPr>
          <w:rFonts w:ascii="Times New Roman" w:eastAsia="Times New Roman" w:hAnsi="Times New Roman" w:cs="Times New Roman"/>
          <w:b/>
        </w:rPr>
      </w:pPr>
    </w:p>
    <w:p w14:paraId="275BB9DE" w14:textId="570C9DC5" w:rsidR="00DC7314" w:rsidRDefault="00DC7314" w:rsidP="00DC731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table </w:t>
      </w:r>
      <w:r w:rsidR="00AB61BC">
        <w:rPr>
          <w:rFonts w:ascii="Times New Roman" w:eastAsia="Times New Roman" w:hAnsi="Times New Roman" w:cs="Times New Roman"/>
          <w:b/>
        </w:rPr>
        <w:t>7</w:t>
      </w:r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Results of the univariate sensitivity analyses showing the impact of uncertainty in model input parameters on the clinical outcomes and ICER: scenario 4 (ELF). </w:t>
      </w:r>
    </w:p>
    <w:p w14:paraId="04F62E54" w14:textId="77777777" w:rsidR="00DC7314" w:rsidRDefault="00DC7314" w:rsidP="00DC731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bbreviations: ICER: incremental cost-effectiveness ratio; QALY: quality-adjusted year.</w:t>
      </w:r>
    </w:p>
    <w:p w14:paraId="735BF43A" w14:textId="77777777" w:rsidR="00DC7314" w:rsidRDefault="00DC7314" w:rsidP="00DC7314">
      <w:pPr>
        <w:rPr>
          <w:rFonts w:ascii="Times New Roman" w:hAnsi="Times New Roman" w:cs="Times New Roman"/>
          <w:sz w:val="24"/>
          <w:szCs w:val="24"/>
        </w:rPr>
      </w:pPr>
    </w:p>
    <w:p w14:paraId="7F2A97D2" w14:textId="77777777" w:rsidR="00AB61BC" w:rsidRDefault="00AB61BC" w:rsidP="00DC7314">
      <w:pPr>
        <w:rPr>
          <w:rFonts w:ascii="Times New Roman" w:hAnsi="Times New Roman" w:cs="Times New Roman"/>
          <w:sz w:val="24"/>
          <w:szCs w:val="24"/>
        </w:rPr>
      </w:pPr>
    </w:p>
    <w:p w14:paraId="0941C0A9" w14:textId="77777777" w:rsidR="00AB61BC" w:rsidRDefault="00AB61BC" w:rsidP="00DC7314">
      <w:pPr>
        <w:rPr>
          <w:rFonts w:ascii="Times New Roman" w:hAnsi="Times New Roman" w:cs="Times New Roman"/>
          <w:sz w:val="24"/>
          <w:szCs w:val="24"/>
        </w:rPr>
      </w:pPr>
    </w:p>
    <w:p w14:paraId="2A735F82" w14:textId="77777777" w:rsidR="00AB61BC" w:rsidRDefault="00AB61BC" w:rsidP="00DC7314">
      <w:pPr>
        <w:rPr>
          <w:rFonts w:ascii="Times New Roman" w:hAnsi="Times New Roman" w:cs="Times New Roman"/>
          <w:sz w:val="24"/>
          <w:szCs w:val="24"/>
        </w:rPr>
      </w:pPr>
    </w:p>
    <w:p w14:paraId="2105E550" w14:textId="77777777" w:rsidR="00AB61BC" w:rsidRDefault="00AB61BC" w:rsidP="00DC7314">
      <w:pPr>
        <w:rPr>
          <w:rFonts w:ascii="Times New Roman" w:hAnsi="Times New Roman" w:cs="Times New Roman"/>
          <w:sz w:val="24"/>
          <w:szCs w:val="24"/>
        </w:rPr>
      </w:pPr>
    </w:p>
    <w:p w14:paraId="4249C184" w14:textId="77777777" w:rsidR="00AB61BC" w:rsidRDefault="00AB61BC" w:rsidP="00DC7314">
      <w:pPr>
        <w:rPr>
          <w:rFonts w:ascii="Times New Roman" w:hAnsi="Times New Roman" w:cs="Times New Roman"/>
          <w:sz w:val="24"/>
          <w:szCs w:val="24"/>
        </w:rPr>
      </w:pPr>
    </w:p>
    <w:p w14:paraId="4E2E6DF3" w14:textId="77777777" w:rsidR="00AB61BC" w:rsidRDefault="00AB61BC" w:rsidP="00DC7314">
      <w:pPr>
        <w:rPr>
          <w:rFonts w:ascii="Times New Roman" w:hAnsi="Times New Roman" w:cs="Times New Roman"/>
          <w:sz w:val="24"/>
          <w:szCs w:val="24"/>
        </w:rPr>
      </w:pPr>
    </w:p>
    <w:p w14:paraId="48E18F39" w14:textId="77777777" w:rsidR="00AB61BC" w:rsidRDefault="00AB61BC" w:rsidP="00DC7314">
      <w:pPr>
        <w:rPr>
          <w:rFonts w:ascii="Times New Roman" w:hAnsi="Times New Roman" w:cs="Times New Roman"/>
          <w:sz w:val="24"/>
          <w:szCs w:val="24"/>
        </w:rPr>
      </w:pPr>
    </w:p>
    <w:p w14:paraId="11B00D69" w14:textId="77777777" w:rsidR="00AB61BC" w:rsidRDefault="00AB61BC" w:rsidP="00DC7314">
      <w:pPr>
        <w:rPr>
          <w:rFonts w:ascii="Times New Roman" w:hAnsi="Times New Roman" w:cs="Times New Roman"/>
          <w:sz w:val="24"/>
          <w:szCs w:val="24"/>
        </w:rPr>
      </w:pPr>
    </w:p>
    <w:p w14:paraId="3E6F9A4B" w14:textId="77777777" w:rsidR="00AB61BC" w:rsidRDefault="00AB61BC" w:rsidP="00DC7314">
      <w:pPr>
        <w:rPr>
          <w:rFonts w:ascii="Times New Roman" w:hAnsi="Times New Roman" w:cs="Times New Roman"/>
          <w:sz w:val="24"/>
          <w:szCs w:val="24"/>
        </w:rPr>
      </w:pPr>
    </w:p>
    <w:p w14:paraId="29B53940" w14:textId="77777777" w:rsidR="00DC7314" w:rsidRDefault="00DC7314" w:rsidP="00DC7314">
      <w:pPr>
        <w:rPr>
          <w:rFonts w:ascii="Times New Roman" w:hAnsi="Times New Roman" w:cs="Times New Roman"/>
          <w:sz w:val="24"/>
          <w:szCs w:val="24"/>
        </w:rPr>
      </w:pPr>
    </w:p>
    <w:p w14:paraId="2862208C" w14:textId="77777777" w:rsidR="00DC7314" w:rsidRDefault="00DC7314" w:rsidP="00DC7314">
      <w:pPr>
        <w:rPr>
          <w:rFonts w:ascii="Times New Roman" w:hAnsi="Times New Roman" w:cs="Times New Roman"/>
          <w:sz w:val="24"/>
          <w:szCs w:val="24"/>
        </w:rPr>
      </w:pPr>
    </w:p>
    <w:p w14:paraId="57875B99" w14:textId="77777777" w:rsidR="00DC7314" w:rsidRDefault="00DC7314" w:rsidP="00DC7314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131"/>
        <w:tblW w:w="10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1701"/>
        <w:gridCol w:w="2552"/>
        <w:gridCol w:w="1338"/>
      </w:tblGrid>
      <w:tr w:rsidR="00DC7314" w:rsidRPr="008C16C3" w14:paraId="3329008B" w14:textId="77777777" w:rsidTr="00A650CE">
        <w:trPr>
          <w:trHeight w:val="78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7ED1D405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>Value of parameter vari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52BFC30B" w14:textId="66C74AD4" w:rsidR="00DC7314" w:rsidRPr="0011103D" w:rsidRDefault="00AB61BC" w:rsidP="00A650C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MASLD</w:t>
            </w:r>
            <w:r w:rsidR="00DC7314">
              <w:rPr>
                <w:rFonts w:ascii="Times New Roman" w:eastAsia="Calibri" w:hAnsi="Times New Roman" w:cs="Times New Roman"/>
                <w:b/>
                <w:lang w:val="en-US"/>
              </w:rPr>
              <w:t xml:space="preserve"> screen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21AA675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 xml:space="preserve">Discounted </w:t>
            </w:r>
            <w:r w:rsidRPr="008C16C3">
              <w:rPr>
                <w:rFonts w:ascii="Times New Roman" w:eastAsia="Calibri" w:hAnsi="Times New Roman" w:cs="Times New Roman"/>
                <w:b/>
                <w:lang w:val="en-US"/>
              </w:rPr>
              <w:t>QALYs per person</w:t>
            </w: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 xml:space="preserve">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214A84F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Discounted lifetime cost per person (</w:t>
            </w: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</w:t>
            </w:r>
            <w:r w:rsidRPr="0011103D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42DBB8D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b/>
                <w:lang w:val="en-US"/>
              </w:rPr>
              <w:t xml:space="preserve">% change in correct diagnoses compared to baseline screening 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024F0A6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>ICER</w:t>
            </w:r>
          </w:p>
          <w:p w14:paraId="2D4E629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>(</w:t>
            </w:r>
            <w:r w:rsidRPr="008C16C3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£</w:t>
            </w:r>
            <w:r w:rsidRPr="0011103D">
              <w:rPr>
                <w:rFonts w:ascii="Times New Roman" w:eastAsia="Calibri" w:hAnsi="Times New Roman" w:cs="Times New Roman"/>
                <w:b/>
                <w:lang w:val="en-US"/>
              </w:rPr>
              <w:t>/YLS)</w:t>
            </w:r>
          </w:p>
        </w:tc>
      </w:tr>
      <w:tr w:rsidR="00DC7314" w:rsidRPr="0011103D" w14:paraId="63A06A57" w14:textId="77777777" w:rsidTr="00A650CE">
        <w:trPr>
          <w:trHeight w:val="284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47069C2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 xml:space="preserve">Base case </w:t>
            </w:r>
            <w:r w:rsidRPr="008C16C3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 xml:space="preserve">(scenario 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6</w:t>
            </w:r>
            <w:r w:rsidRPr="008C16C3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 xml:space="preserve">) </w:t>
            </w:r>
          </w:p>
        </w:tc>
      </w:tr>
      <w:tr w:rsidR="00DC7314" w:rsidRPr="008C16C3" w14:paraId="220ED7A4" w14:textId="77777777" w:rsidTr="00A650CE">
        <w:trPr>
          <w:trHeight w:val="275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C68F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-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B20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0CE3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D478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5005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D478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8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B891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67E02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36081279" w14:textId="77777777" w:rsidTr="00A650CE">
        <w:trPr>
          <w:trHeight w:val="294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736D2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EF19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F817B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D478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B173E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D478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7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B780B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D478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5.05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2B21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6D478A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478</w:t>
            </w:r>
          </w:p>
        </w:tc>
      </w:tr>
      <w:tr w:rsidR="00DC7314" w:rsidRPr="0011103D" w14:paraId="5DEA194E" w14:textId="77777777" w:rsidTr="00A650CE">
        <w:trPr>
          <w:trHeight w:val="284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EB9832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Parameter varied: </w:t>
            </w:r>
            <w:r w:rsidRPr="008C16C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risk ratio (for diagnosed compared to undiagnosed) </w:t>
            </w:r>
          </w:p>
        </w:tc>
      </w:tr>
      <w:tr w:rsidR="00DC7314" w:rsidRPr="008C16C3" w14:paraId="61BAC157" w14:textId="77777777" w:rsidTr="00A650CE">
        <w:trPr>
          <w:trHeight w:val="284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9BBF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lower b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C215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8965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D31F1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.6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D8D1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D31F1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,62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A3F0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5219F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16E656E8" w14:textId="77777777" w:rsidTr="00A650CE">
        <w:trPr>
          <w:trHeight w:val="294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9811A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B095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D2333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D31F1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4.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045C7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D31F1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,7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5C08A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D31F1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1.05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4330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D31F1D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149</w:t>
            </w:r>
          </w:p>
        </w:tc>
      </w:tr>
      <w:tr w:rsidR="00DC7314" w:rsidRPr="008C16C3" w14:paraId="4339BF84" w14:textId="77777777" w:rsidTr="00A650CE">
        <w:trPr>
          <w:trHeight w:val="284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0C11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upper b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B19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9F1B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D31F1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.3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9A702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31F1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4,35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8C8C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CC287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5F214CDA" w14:textId="77777777" w:rsidTr="00A650CE">
        <w:trPr>
          <w:trHeight w:val="283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74F3B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64EE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FDE03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D31F1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.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8E7D5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31F1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8,44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6B154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D31F1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.43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CE24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D31F1D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-£23,192</w:t>
            </w:r>
          </w:p>
        </w:tc>
      </w:tr>
      <w:tr w:rsidR="00DC7314" w:rsidRPr="0011103D" w14:paraId="39846630" w14:textId="77777777" w:rsidTr="00A650CE">
        <w:trPr>
          <w:trHeight w:val="265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B8E349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/>
              </w:rPr>
            </w:pPr>
            <w:r w:rsidRPr="001110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/>
              </w:rPr>
              <w:t xml:space="preserve">Parameter varied: </w:t>
            </w:r>
            <w:r w:rsidRPr="008C16C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/>
              </w:rPr>
              <w:t xml:space="preserve">time horizon </w:t>
            </w:r>
          </w:p>
        </w:tc>
      </w:tr>
      <w:tr w:rsidR="00DC7314" w:rsidRPr="008C16C3" w14:paraId="18246C52" w14:textId="77777777" w:rsidTr="00A650CE">
        <w:trPr>
          <w:trHeight w:val="265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1176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5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BADB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3795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024B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35CE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024B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,30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07A7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45F71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11103D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4DA0FA9A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C462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C212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8FDC7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024B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095CC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024B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,85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3A1EA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024B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8.96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7DCD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9024BD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</w:t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20,487</w:t>
            </w:r>
          </w:p>
        </w:tc>
      </w:tr>
      <w:tr w:rsidR="00DC7314" w:rsidRPr="008C16C3" w14:paraId="732DD2DA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3BACA8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0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7613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58AD0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7101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.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F3CF86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101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,51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6D0EA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D75D9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4AAECCB4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FED81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B52E4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BDCCB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7101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.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63374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7101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,06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4DBFC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7101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.85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2BBE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371014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12,441</w:t>
            </w:r>
          </w:p>
        </w:tc>
      </w:tr>
      <w:tr w:rsidR="00DC7314" w:rsidRPr="0011103D" w14:paraId="47A7E5DC" w14:textId="77777777" w:rsidTr="00A650CE">
        <w:trPr>
          <w:trHeight w:val="256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EEFFC1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FF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Parameter varied: </w:t>
            </w:r>
            <w:r w:rsidRPr="008C16C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health state utilities </w:t>
            </w:r>
          </w:p>
        </w:tc>
      </w:tr>
      <w:tr w:rsidR="00DC7314" w:rsidRPr="008C16C3" w14:paraId="70443989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F2A166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lower b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9E2A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680E5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79101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1.9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FAB689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9101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396FB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7FF0C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163D8F8B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602EA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AE6D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A6404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79101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FC1DE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9101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7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13553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79101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5.05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A2C2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79101B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543</w:t>
            </w:r>
          </w:p>
        </w:tc>
      </w:tr>
      <w:tr w:rsidR="00DC7314" w:rsidRPr="007C6E04" w14:paraId="3632AE01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2B88F2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upper b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7B15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3B33F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7C6E0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457103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C6E0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0D315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29D73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7C6E04" w14:paraId="5D67A436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4A1F5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1820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05570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7C6E0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E95CC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C6E0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7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98E39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7C6E0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5.05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09CA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7C6E04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413</w:t>
            </w:r>
          </w:p>
        </w:tc>
      </w:tr>
      <w:tr w:rsidR="00DC7314" w:rsidRPr="0011103D" w14:paraId="48D8F2CA" w14:textId="77777777" w:rsidTr="00A650CE">
        <w:trPr>
          <w:trHeight w:val="256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C13A61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lastRenderedPageBreak/>
              <w:t xml:space="preserve">Parameter varied: </w:t>
            </w:r>
            <w:r w:rsidRPr="007C6E04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direct medical costs</w:t>
            </w:r>
          </w:p>
        </w:tc>
      </w:tr>
      <w:tr w:rsidR="00DC7314" w:rsidRPr="008C16C3" w14:paraId="63FA56A1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5E70F3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50%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F970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91F6E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824DE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B901F0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24DE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,14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8C12C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B8434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2395E27C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A5C2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DC25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6829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824DE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2BB63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24DE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,85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FB198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824DE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5.05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F21F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824DED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1,238</w:t>
            </w:r>
          </w:p>
        </w:tc>
      </w:tr>
      <w:tr w:rsidR="00DC7314" w:rsidRPr="008C16C3" w14:paraId="2E0884DC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81E70E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20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E678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36411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82CC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6BFF25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82CC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4,59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282EF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B9DC12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7A122AF0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7DDB78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D6741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3032C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82CC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17E9E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82CC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7,43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745FC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382CC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5.05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B965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382CCB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4,953</w:t>
            </w:r>
          </w:p>
        </w:tc>
      </w:tr>
      <w:tr w:rsidR="00DC7314" w:rsidRPr="0011103D" w14:paraId="58391E9F" w14:textId="77777777" w:rsidTr="00A650CE">
        <w:trPr>
          <w:trHeight w:val="256"/>
        </w:trPr>
        <w:tc>
          <w:tcPr>
            <w:tcW w:w="10122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6063C0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  <w:t xml:space="preserve">Parameter varied: </w:t>
            </w:r>
            <w:r w:rsidRPr="008C16C3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  <w:t xml:space="preserve">screening sensitivity and specificity </w:t>
            </w:r>
          </w:p>
        </w:tc>
      </w:tr>
      <w:tr w:rsidR="00DC7314" w:rsidRPr="008C16C3" w14:paraId="12FDC0D4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258AA4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A456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9677A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795B0B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A6AE3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76E36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2D6C99F6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BDB4E8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0256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8889A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15E1A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26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7F760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68.34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0A02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3,257</w:t>
            </w:r>
          </w:p>
        </w:tc>
      </w:tr>
      <w:tr w:rsidR="00DC7314" w:rsidRPr="008C16C3" w14:paraId="24F3833F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A5B493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4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4641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50F7D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419887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85323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E3F9D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53DE0DF3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CFEC3D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B81D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A10F8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DDF35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22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CCC153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36.67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1559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076</w:t>
            </w:r>
          </w:p>
        </w:tc>
      </w:tr>
      <w:tr w:rsidR="00DC7314" w:rsidRPr="008C16C3" w14:paraId="30FC1F1C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8C9F9AD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6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C168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78E0C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53304A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70818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26724E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6C8B2508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34249E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A808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C2ACA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66D0D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34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67D00F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5.01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5892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040</w:t>
            </w:r>
          </w:p>
        </w:tc>
      </w:tr>
      <w:tr w:rsidR="00DC7314" w:rsidRPr="008C16C3" w14:paraId="5B44C3EA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118A6E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8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6F31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6760D1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F9E7A7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38AE3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802CD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3709779A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81CCE5B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57DE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5C091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D4BE9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5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9FC860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6.65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6BC7A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220</w:t>
            </w:r>
          </w:p>
        </w:tc>
      </w:tr>
      <w:tr w:rsidR="00DC7314" w:rsidRPr="008C16C3" w14:paraId="706A5885" w14:textId="77777777" w:rsidTr="00A650CE">
        <w:trPr>
          <w:trHeight w:val="256"/>
        </w:trPr>
        <w:tc>
          <w:tcPr>
            <w:tcW w:w="1413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13E3347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>10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1E696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37E06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A7F761" w14:textId="77777777" w:rsidR="00DC7314" w:rsidRPr="0011103D" w:rsidRDefault="00DC7314" w:rsidP="00A6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,29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CA0DA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7B3342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1B0EBB8B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D2D5B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E6B08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3CF4A9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82E0AC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,7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F1E1D4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8.31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15675" w14:textId="77777777" w:rsidR="00DC7314" w:rsidRPr="0011103D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60457C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477</w:t>
            </w:r>
          </w:p>
        </w:tc>
      </w:tr>
      <w:tr w:rsidR="00DC7314" w:rsidRPr="008C16C3" w14:paraId="18319048" w14:textId="77777777" w:rsidTr="00A650CE">
        <w:trPr>
          <w:trHeight w:val="256"/>
        </w:trPr>
        <w:tc>
          <w:tcPr>
            <w:tcW w:w="10122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3D92B3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  <w:t xml:space="preserve">Parameter varied: </w:t>
            </w:r>
            <w:r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  <w:t xml:space="preserve">discount rate </w:t>
            </w:r>
          </w:p>
        </w:tc>
      </w:tr>
      <w:tr w:rsidR="00DC7314" w:rsidRPr="008C16C3" w14:paraId="2D36206C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078D6EC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A017C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77E583" w14:textId="77777777" w:rsidR="00DC7314" w:rsidRPr="009E6C75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E6C7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6.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ACA8FC" w14:textId="77777777" w:rsidR="00DC7314" w:rsidRPr="009E6C75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E6C7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0,73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DB8F95" w14:textId="77777777" w:rsidR="00DC7314" w:rsidRPr="009E6C75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201E46" w14:textId="77777777" w:rsidR="00DC7314" w:rsidRPr="009E6C75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19386FAD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86A388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C5926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34B7E2" w14:textId="77777777" w:rsidR="00DC7314" w:rsidRPr="009E6C75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E6C7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7.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7F31F8" w14:textId="77777777" w:rsidR="00DC7314" w:rsidRPr="009E6C75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E6C7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3,14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ACBAE7" w14:textId="77777777" w:rsidR="00DC7314" w:rsidRPr="009E6C75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9E6C75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5.05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B1884" w14:textId="77777777" w:rsidR="00DC7314" w:rsidRPr="009E6C75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9E6C75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332</w:t>
            </w:r>
          </w:p>
        </w:tc>
      </w:tr>
      <w:tr w:rsidR="00DC7314" w:rsidRPr="008C16C3" w14:paraId="55A66D9A" w14:textId="77777777" w:rsidTr="00A650CE">
        <w:trPr>
          <w:trHeight w:val="25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520ECA8" w14:textId="77777777" w:rsidR="00DC7314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5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3B455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Baseli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CA0FC6" w14:textId="77777777" w:rsidR="00DC7314" w:rsidRPr="005C31B4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5C31B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.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CBF22D" w14:textId="77777777" w:rsidR="00DC7314" w:rsidRPr="005C31B4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5C31B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,32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167A9F" w14:textId="77777777" w:rsidR="00DC7314" w:rsidRPr="005C31B4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6AEA2C" w14:textId="77777777" w:rsidR="00DC7314" w:rsidRPr="005C31B4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DC7314" w:rsidRPr="008C16C3" w14:paraId="2A0268D6" w14:textId="77777777" w:rsidTr="00A650CE">
        <w:trPr>
          <w:trHeight w:val="25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C7A20E" w14:textId="77777777" w:rsidR="00DC7314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0EF9E" w14:textId="77777777" w:rsidR="00DC7314" w:rsidRPr="008C16C3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C16C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creen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15560A" w14:textId="77777777" w:rsidR="00DC7314" w:rsidRPr="005C31B4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5C31B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.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92AF14" w14:textId="77777777" w:rsidR="00DC7314" w:rsidRPr="005C31B4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5C31B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,43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5345E5" w14:textId="77777777" w:rsidR="00DC7314" w:rsidRPr="005C31B4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5C31B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5.05</w:t>
            </w:r>
            <w:r w:rsidRPr="0011103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D1B70" w14:textId="77777777" w:rsidR="00DC7314" w:rsidRPr="005C31B4" w:rsidRDefault="00DC7314" w:rsidP="00A650C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5C31B4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£2,670</w:t>
            </w:r>
          </w:p>
        </w:tc>
      </w:tr>
    </w:tbl>
    <w:p w14:paraId="397CA8B8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615F8D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9B93B6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7EB81D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69E1EA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0C9C63" w14:textId="77777777" w:rsidR="00DC7314" w:rsidRDefault="00DC7314" w:rsidP="00DC73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D8354A" w14:textId="77777777" w:rsidR="00DC7314" w:rsidRDefault="00DC7314" w:rsidP="00DC7314">
      <w:pPr>
        <w:rPr>
          <w:rFonts w:ascii="Times New Roman" w:hAnsi="Times New Roman" w:cs="Times New Roman"/>
          <w:b/>
          <w:bCs/>
        </w:rPr>
      </w:pPr>
    </w:p>
    <w:p w14:paraId="338141FB" w14:textId="77777777" w:rsidR="00DC7314" w:rsidRDefault="00DC7314" w:rsidP="00DC7314">
      <w:pPr>
        <w:rPr>
          <w:rFonts w:ascii="Times New Roman" w:hAnsi="Times New Roman" w:cs="Times New Roman"/>
          <w:b/>
          <w:bCs/>
        </w:rPr>
      </w:pPr>
    </w:p>
    <w:p w14:paraId="2925075B" w14:textId="77777777" w:rsidR="00AB61BC" w:rsidRDefault="00AB61BC" w:rsidP="00DC7314">
      <w:pPr>
        <w:rPr>
          <w:rFonts w:ascii="Times New Roman" w:hAnsi="Times New Roman" w:cs="Times New Roman"/>
          <w:b/>
          <w:bCs/>
        </w:rPr>
      </w:pPr>
    </w:p>
    <w:p w14:paraId="3B26E5C2" w14:textId="77777777" w:rsidR="00AB61BC" w:rsidRDefault="00AB61BC" w:rsidP="00DC7314">
      <w:pPr>
        <w:rPr>
          <w:rFonts w:ascii="Times New Roman" w:hAnsi="Times New Roman" w:cs="Times New Roman"/>
          <w:b/>
          <w:bCs/>
        </w:rPr>
      </w:pPr>
    </w:p>
    <w:p w14:paraId="36B7156F" w14:textId="77777777" w:rsidR="00AB61BC" w:rsidRDefault="00AB61BC" w:rsidP="00DC7314">
      <w:pPr>
        <w:rPr>
          <w:rFonts w:ascii="Times New Roman" w:hAnsi="Times New Roman" w:cs="Times New Roman"/>
          <w:b/>
          <w:bCs/>
        </w:rPr>
      </w:pPr>
    </w:p>
    <w:p w14:paraId="1F3E13C5" w14:textId="77777777" w:rsidR="00AB61BC" w:rsidRDefault="00AB61BC" w:rsidP="00DC7314">
      <w:pPr>
        <w:rPr>
          <w:rFonts w:ascii="Times New Roman" w:hAnsi="Times New Roman" w:cs="Times New Roman"/>
          <w:b/>
          <w:bCs/>
        </w:rPr>
      </w:pPr>
    </w:p>
    <w:p w14:paraId="01023F37" w14:textId="77777777" w:rsidR="00AB61BC" w:rsidRDefault="00AB61BC" w:rsidP="00DC7314">
      <w:pPr>
        <w:rPr>
          <w:rFonts w:ascii="Times New Roman" w:hAnsi="Times New Roman" w:cs="Times New Roman"/>
          <w:b/>
          <w:bCs/>
        </w:rPr>
      </w:pPr>
    </w:p>
    <w:p w14:paraId="035E8BD1" w14:textId="77777777" w:rsidR="00AB61BC" w:rsidRDefault="00AB61BC" w:rsidP="00DC7314">
      <w:pPr>
        <w:rPr>
          <w:rFonts w:ascii="Times New Roman" w:hAnsi="Times New Roman" w:cs="Times New Roman"/>
          <w:b/>
          <w:bCs/>
        </w:rPr>
      </w:pPr>
    </w:p>
    <w:p w14:paraId="29E312E5" w14:textId="77777777" w:rsidR="00AB61BC" w:rsidRDefault="00AB61BC" w:rsidP="00DC7314">
      <w:pPr>
        <w:rPr>
          <w:rFonts w:ascii="Times New Roman" w:hAnsi="Times New Roman" w:cs="Times New Roman"/>
          <w:b/>
          <w:bCs/>
        </w:rPr>
      </w:pPr>
    </w:p>
    <w:p w14:paraId="6C549D0E" w14:textId="77777777" w:rsidR="00AB61BC" w:rsidRDefault="00AB61BC" w:rsidP="00DC7314">
      <w:pPr>
        <w:rPr>
          <w:rFonts w:ascii="Times New Roman" w:hAnsi="Times New Roman" w:cs="Times New Roman"/>
          <w:b/>
          <w:bCs/>
        </w:rPr>
      </w:pPr>
    </w:p>
    <w:p w14:paraId="00CD1BD2" w14:textId="79AE472F" w:rsidR="00DC7314" w:rsidRPr="00B75A23" w:rsidRDefault="00DC7314" w:rsidP="00DC7314">
      <w:pPr>
        <w:rPr>
          <w:rFonts w:ascii="Times New Roman" w:hAnsi="Times New Roman" w:cs="Times New Roman"/>
        </w:rPr>
      </w:pPr>
      <w:r w:rsidRPr="00B75A23">
        <w:rPr>
          <w:rFonts w:ascii="Times New Roman" w:hAnsi="Times New Roman" w:cs="Times New Roman"/>
          <w:b/>
          <w:bCs/>
        </w:rPr>
        <w:t xml:space="preserve">Supplementary table </w:t>
      </w:r>
      <w:r w:rsidR="00AB61BC">
        <w:rPr>
          <w:rFonts w:ascii="Times New Roman" w:hAnsi="Times New Roman" w:cs="Times New Roman"/>
          <w:b/>
          <w:bCs/>
        </w:rPr>
        <w:t>8</w:t>
      </w:r>
      <w:r w:rsidRPr="00B75A23">
        <w:rPr>
          <w:rFonts w:ascii="Times New Roman" w:hAnsi="Times New Roman" w:cs="Times New Roman"/>
          <w:b/>
          <w:bCs/>
        </w:rPr>
        <w:t>.</w:t>
      </w:r>
      <w:r w:rsidRPr="00B75A23">
        <w:rPr>
          <w:rFonts w:ascii="Times New Roman" w:hAnsi="Times New Roman" w:cs="Times New Roman"/>
        </w:rPr>
        <w:t xml:space="preserve"> Results of the univariate sensitivity analyses showing the impact of uncertainty in model input parameters on the clinical outcomes and ICER: </w:t>
      </w:r>
      <w:r w:rsidRPr="00B75A23">
        <w:rPr>
          <w:rFonts w:ascii="Times New Roman" w:hAnsi="Times New Roman" w:cs="Times New Roman"/>
          <w:color w:val="000000" w:themeColor="text1"/>
        </w:rPr>
        <w:t xml:space="preserve">scenario </w:t>
      </w:r>
      <w:r>
        <w:rPr>
          <w:rFonts w:ascii="Times New Roman" w:hAnsi="Times New Roman" w:cs="Times New Roman"/>
          <w:color w:val="000000" w:themeColor="text1"/>
        </w:rPr>
        <w:t>6</w:t>
      </w:r>
      <w:r w:rsidRPr="00B75A23"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color w:val="000000" w:themeColor="text1"/>
        </w:rPr>
        <w:t>TE</w:t>
      </w:r>
      <w:r w:rsidRPr="00B75A23">
        <w:rPr>
          <w:rFonts w:ascii="Times New Roman" w:hAnsi="Times New Roman" w:cs="Times New Roman"/>
          <w:color w:val="000000" w:themeColor="text1"/>
        </w:rPr>
        <w:t xml:space="preserve">). </w:t>
      </w:r>
    </w:p>
    <w:p w14:paraId="57B0EE67" w14:textId="7CBAA3F9" w:rsidR="00DC7314" w:rsidRDefault="00DC7314" w:rsidP="00DC7314">
      <w:pPr>
        <w:rPr>
          <w:rFonts w:ascii="Times New Roman" w:hAnsi="Times New Roman" w:cs="Times New Roman"/>
        </w:rPr>
      </w:pPr>
      <w:r w:rsidRPr="00B75A23">
        <w:rPr>
          <w:rFonts w:ascii="Times New Roman" w:hAnsi="Times New Roman" w:cs="Times New Roman"/>
        </w:rPr>
        <w:t>Abbreviations: ICER: incremental cost-effectiveness ratio; QALY: quality-adjusted year.</w:t>
      </w:r>
    </w:p>
    <w:p w14:paraId="6BEC162A" w14:textId="77777777" w:rsidR="00AB61BC" w:rsidRDefault="00AB61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354071D" w14:textId="77777777" w:rsidR="00C751F4" w:rsidRPr="00050B4A" w:rsidRDefault="00C751F4" w:rsidP="00C751F4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text" w:horzAnchor="margin" w:tblpY="312"/>
        <w:tblW w:w="97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8"/>
        <w:gridCol w:w="1896"/>
        <w:gridCol w:w="1985"/>
        <w:gridCol w:w="1984"/>
        <w:gridCol w:w="1801"/>
      </w:tblGrid>
      <w:tr w:rsidR="00C751F4" w:rsidRPr="00050B4A" w14:paraId="177430A8" w14:textId="77777777" w:rsidTr="0043283C">
        <w:trPr>
          <w:trHeight w:val="1056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9A1E409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bookmarkStart w:id="2" w:name="_Hlk70064560"/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 w:type="page"/>
            </w: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14:paraId="52B61AE4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Study population</w:t>
            </w:r>
          </w:p>
          <w:p w14:paraId="2F326CC7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=287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14:paraId="3C83E0DD" w14:textId="7C01686D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MASLD</w:t>
            </w:r>
          </w:p>
          <w:p w14:paraId="2A565E92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=186</w:t>
            </w:r>
          </w:p>
          <w:p w14:paraId="4E76CA2D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E36F09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ormal liver</w:t>
            </w:r>
          </w:p>
          <w:p w14:paraId="5CB8E5A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=73</w:t>
            </w:r>
          </w:p>
          <w:p w14:paraId="3C4F7A8F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01D8495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51F4" w:rsidRPr="00050B4A" w14:paraId="537EF7BD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F7B5F6B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08632A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D10D30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DF3B67E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9ACC142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P value*</w:t>
            </w: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C751F4" w:rsidRPr="00050B4A" w14:paraId="34DEF247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8F2E3AD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Age, </w:t>
            </w:r>
            <w:r w:rsidRPr="00050B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years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1551C5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9 (59-66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EEB7F4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0 (54-66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E13C6C3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9 (53-65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7BCE661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83</w:t>
            </w:r>
          </w:p>
        </w:tc>
      </w:tr>
      <w:tr w:rsidR="00C751F4" w:rsidRPr="00050B4A" w14:paraId="5A28D5D2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8015BDE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Waist </w:t>
            </w:r>
            <w:proofErr w:type="spellStart"/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circum</w:t>
            </w:r>
            <w:proofErr w:type="spellEnd"/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, </w:t>
            </w:r>
            <w:r w:rsidRPr="00050B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2E37D5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07 (107-116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20943C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108 (101-118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3E3A1ED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98 (92-106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EC80305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0.0001</w:t>
            </w:r>
          </w:p>
        </w:tc>
      </w:tr>
      <w:tr w:rsidR="00C751F4" w:rsidRPr="00050B4A" w14:paraId="77CFF892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B9FAEA1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Hip </w:t>
            </w:r>
            <w:proofErr w:type="spellStart"/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circum</w:t>
            </w:r>
            <w:proofErr w:type="spellEnd"/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, </w:t>
            </w:r>
            <w:r w:rsidRPr="00050B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FB526B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10 (102-119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95BD7F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112 (105-122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E9376D3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103 (98-108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A422D4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0.0001</w:t>
            </w:r>
          </w:p>
        </w:tc>
      </w:tr>
      <w:tr w:rsidR="00C751F4" w:rsidRPr="00050B4A" w14:paraId="121AC4AE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07FFBF1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BMI, </w:t>
            </w:r>
            <w:r w:rsidRPr="00050B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kg/m</w:t>
            </w:r>
            <w:r w:rsidRPr="00050B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position w:val="8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F10C9D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0.8 (26.9-34.4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7DC87D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31.4 (28.4-35.8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E814678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26.9 (24.8-30.3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0792205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0.0001</w:t>
            </w:r>
          </w:p>
        </w:tc>
      </w:tr>
      <w:tr w:rsidR="00C751F4" w:rsidRPr="00050B4A" w14:paraId="47291CB3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7F7F6CB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 w:type="page"/>
              <w:t xml:space="preserve">PLT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10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9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µL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C38A55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50 (202-290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9ECEBF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245 (212-287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D6E5692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249 (206-298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CFBE911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C751F4" w:rsidRPr="00050B4A" w14:paraId="57FD8016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F3ECB9B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,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U/L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15C535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5 (22-45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3B828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 (23-49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B0B740D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 (18-28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16FC5A1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C751F4" w:rsidRPr="00050B4A" w14:paraId="79482C26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327BA96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T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U/L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2DEA3B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1 (22-35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7F95D3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 (23-37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BA3A8EE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 (19-27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0946DE2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C751F4" w:rsidRPr="00050B4A" w14:paraId="54B00B4F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0D29EB8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GT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U/L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1FEEDC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7 (19-50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1B249E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 (22-52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358B22B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 (17-27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CB7DD43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C751F4" w:rsidRPr="00050B4A" w14:paraId="4E14D545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0AEC9D8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P,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U/L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82056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88 (70-103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1671DA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84 (72-105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F1A7BED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85 (63-99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6113B18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C751F4" w:rsidRPr="00050B4A" w14:paraId="0D2125E2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04691D5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bumin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/L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556314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0 (39-42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C6FA24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41 (39-42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87704ED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40 (39-42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904EDBC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C751F4" w:rsidRPr="00050B4A" w14:paraId="33D8F070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BB707BF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ilirubin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µmol/L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B11084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0.6 (6-12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D36188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9 (6-12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E51867B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8 (6-14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8A1020F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C751F4" w:rsidRPr="00050B4A" w14:paraId="2BA5C68F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48CBD40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Cholesterol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ol/l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44FB71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.1 (3.5-4.7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6F0AEC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4.1 (3.4-4.7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202D6A7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4 (3.6-4.5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1F1931F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C751F4" w:rsidRPr="00050B4A" w14:paraId="63CCB9D2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1BF1B92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RG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ol/l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915C52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.3 (1.02-2.08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8F9D0A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.4 (1.07-2.1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A886E2A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.2 (0.98-1.5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EF6F973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C751F4" w:rsidRPr="00050B4A" w14:paraId="34FA15E4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0018FAC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DL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ol/l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F17FEB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.1 (0.9-1.3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C52A52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.1 (0.9-1.2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BF55E5D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.16 (1.06-1.39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F31CFB4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C751F4" w:rsidRPr="00050B4A" w14:paraId="407E14B2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9269C13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DL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ol/l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3E7358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.3 (1.6-2.7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DBED48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2.2 (1.6-2.8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F2AB5BA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2.1 (1.7-2.6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48A80DB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C751F4" w:rsidRPr="00050B4A" w14:paraId="101D204D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FECC0EA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erritin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g/ml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B19916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24 (43-155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4AD727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82 (39-140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22CDE3D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70 (28-178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E56B9A7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C751F4" w:rsidRPr="00050B4A" w14:paraId="1327DA13" w14:textId="77777777" w:rsidTr="0043283C">
        <w:trPr>
          <w:trHeight w:val="338"/>
        </w:trPr>
        <w:tc>
          <w:tcPr>
            <w:tcW w:w="97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86CDB5A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Diabetes characteristics</w:t>
            </w:r>
          </w:p>
        </w:tc>
      </w:tr>
      <w:tr w:rsidR="00C751F4" w:rsidRPr="00050B4A" w14:paraId="51FDEAFE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AE5BE3A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BFA12B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96D042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8C01B17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CDC1426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P value*</w:t>
            </w: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C751F4" w:rsidRPr="00050B4A" w14:paraId="2DE7C1A1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52CEF6A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sting glucose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ol/l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E96083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7.9 (5.5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288BD5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4 (5.6-10.2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189492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2 (4.8-7.8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AC8A17A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C751F4" w:rsidRPr="00050B4A" w14:paraId="26BF6D35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EFBFE27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bA1c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ol/mol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51EEA5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0 (49-70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3CE691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 (50-74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9660C1D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 (48-61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AEB7A4C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C751F4" w:rsidRPr="00050B4A" w14:paraId="0BCF33B5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8CD5B8E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sulin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µU/ml 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3E0D23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4 (8.1-26.5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8AB42E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3 (9.8-28.2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02F38F3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2 (5.8-12.2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EA8C660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</w:tr>
      <w:tr w:rsidR="00C751F4" w:rsidRPr="00050B4A" w14:paraId="5C8FF6A6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6FF70A3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a index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90D470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8 (1.9-8.95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32A182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6 (2.2-10.3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46AC362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 (1.35-4.8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ED64132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C751F4" w:rsidRPr="00050B4A" w14:paraId="564048BE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9F63631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DM,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89C142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1 (4-16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C7B114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0 (3-16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7E13DA1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3 (7-16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70642DF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C751F4" w:rsidRPr="00050B4A" w14:paraId="12B4F9E4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B3371CB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A1719A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9020B2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7434155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A2E0650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P value*</w:t>
            </w: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C751F4" w:rsidRPr="00050B4A" w14:paraId="0694DC1A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3E3569A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 controlled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7E2352" w14:textId="77777777" w:rsidR="00C751F4" w:rsidRPr="00050B4A" w:rsidRDefault="00C751F4" w:rsidP="0043283C">
            <w:pPr>
              <w:tabs>
                <w:tab w:val="left" w:pos="586"/>
                <w:tab w:val="center" w:pos="948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ab/>
            </w: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ab/>
              <w:t>39 (13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1DBE4F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25 (13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51A950C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3 (18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7D4B79E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C751F4" w:rsidRPr="00050B4A" w14:paraId="6FA0C195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7CC91A9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oral agents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FCCD6C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27 (79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617796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70 (91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43576AE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55 (75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216CC1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C751F4" w:rsidRPr="00050B4A" w14:paraId="7B7704B5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52F5D8E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GLP-1RA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24BDC6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7 (13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90F658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 xml:space="preserve"> 31 (16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D478E9E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6 (8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D373EF4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C751F4" w:rsidRPr="00050B4A" w14:paraId="70A5383C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FFC8D84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insulin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CDBAE0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74 (25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86E684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 xml:space="preserve"> 51 (28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B45FFD7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23 (31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774A330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C751F4" w:rsidRPr="00050B4A" w14:paraId="07D69C7C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D6B40CC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ic complications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A19445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5 (16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C203D1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26 (14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1194038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5 (21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0C16F46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C751F4" w:rsidRPr="00050B4A" w14:paraId="18F4122C" w14:textId="77777777" w:rsidTr="0043283C">
        <w:trPr>
          <w:trHeight w:val="338"/>
        </w:trPr>
        <w:tc>
          <w:tcPr>
            <w:tcW w:w="97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F3E0289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lastRenderedPageBreak/>
              <w:t>Ethnic background and comorbidities</w:t>
            </w:r>
          </w:p>
        </w:tc>
      </w:tr>
      <w:tr w:rsidR="00C751F4" w:rsidRPr="00050B4A" w14:paraId="05F0C6E5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669D1A3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9C4823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882C18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5109C90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953264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P value*</w:t>
            </w: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C751F4" w:rsidRPr="00050B4A" w14:paraId="6475D76D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10AE2C9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 gender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AAF736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60 (53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DAA351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04 (56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4B83175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34 (45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94E1B31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C751F4" w:rsidRPr="00050B4A" w14:paraId="727D834F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7D66C62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, Caucasian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08A1C7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02 (32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330F4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 (34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7DE1BA5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 (20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ED73E4B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C751F4" w:rsidRPr="00050B4A" w14:paraId="3786B900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4235327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, Hispanic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39D6E8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 (2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F67705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540D481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32542F6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C751F4" w:rsidRPr="00050B4A" w14:paraId="54EC767C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674027A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ack African, Afro-Caribbean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8FD51D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3 (12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EFAEBA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22 (12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10ECC5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0 (13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FC21D56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C751F4" w:rsidRPr="00050B4A" w14:paraId="61C980DF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E8A51D6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ab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72299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74 (28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B2CEE4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52 (28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7B7C17F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20 (26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F86CF3F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C751F4" w:rsidRPr="00050B4A" w14:paraId="29B0F5E6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A61D4D0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th Asian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2DF552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7 (17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2928C1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31 (17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20D1F0D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6 (21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C6CEC45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C751F4" w:rsidRPr="00050B4A" w14:paraId="6D3F0057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4D64283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t Asian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C259C8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4 (8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FB1E5A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4 (7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8C85496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0 (13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861DBED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C751F4" w:rsidRPr="00050B4A" w14:paraId="5CCA7685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4FD035E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76E712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91 (67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8B60AE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20 (64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B089D18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50 (66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47F902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C751F4" w:rsidRPr="00050B4A" w14:paraId="30109070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E31AF72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lipidaemia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248E2B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48 (52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6ED4BA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98 (53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2E39386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39 (52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F9F5F1C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C751F4" w:rsidRPr="00050B4A" w14:paraId="24C27237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681D54F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iatric disorder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E0E927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1 (15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5D5282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27 (14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F33412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1 (14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C578627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C751F4" w:rsidRPr="00050B4A" w14:paraId="7E8C6DF8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2A47EF9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ious ACE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A7EBE1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8 (10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10CCE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6 (8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391ECFF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1 (14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03DD120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C751F4" w:rsidRPr="00050B4A" w14:paraId="0FD4A239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C63CFE2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statin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2AF6A1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14 (75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445D20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38 (74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4B557EA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57 (76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BFA63D4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</w:tbl>
    <w:p w14:paraId="6B600EE4" w14:textId="77777777" w:rsidR="00C751F4" w:rsidRPr="00050B4A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3" w:name="_Hlk84321338"/>
      <w:bookmarkEnd w:id="2"/>
    </w:p>
    <w:p w14:paraId="5F2824C8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217F27C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BBE531F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F877819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B171486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F7B306C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344AA81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032B372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E22F6C8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CBC7254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78ACD12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2903D72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4BA20D7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3E612A4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BDAB7AE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7F4F33D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40001A8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C9E01DB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C128E92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A62E0DB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7AA0A27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90B3AB6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80F8984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6621085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D8B1BEA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6F937A4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B69064B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5EF004F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F77C40B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EFD18F8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40925DB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D87EDB2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3FD6D9D" w14:textId="5100DE80" w:rsidR="00C751F4" w:rsidRPr="00050B4A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</w:t>
      </w:r>
      <w:r w:rsidRPr="00050B4A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050B4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4" w:name="_Hlk81238494"/>
      <w:r w:rsidRPr="00050B4A">
        <w:rPr>
          <w:rFonts w:ascii="Times New Roman" w:hAnsi="Times New Roman" w:cs="Times New Roman"/>
          <w:b/>
          <w:bCs/>
          <w:sz w:val="20"/>
          <w:szCs w:val="20"/>
        </w:rPr>
        <w:t xml:space="preserve">Characteristics of the study population and differences between patients with and without </w:t>
      </w:r>
      <w:bookmarkEnd w:id="3"/>
      <w:r>
        <w:rPr>
          <w:rFonts w:ascii="Times New Roman" w:hAnsi="Times New Roman" w:cs="Times New Roman"/>
          <w:b/>
          <w:bCs/>
          <w:sz w:val="20"/>
          <w:szCs w:val="20"/>
        </w:rPr>
        <w:t>MASLD</w:t>
      </w:r>
      <w:r w:rsidRPr="00050B4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050B4A">
        <w:rPr>
          <w:rFonts w:ascii="Times New Roman" w:hAnsi="Times New Roman" w:cs="Times New Roman"/>
          <w:sz w:val="20"/>
          <w:szCs w:val="20"/>
        </w:rPr>
        <w:t xml:space="preserve">The table shows the differences between patients with (n=186) and without (n=73) </w:t>
      </w:r>
      <w:r>
        <w:rPr>
          <w:rFonts w:ascii="Times New Roman" w:hAnsi="Times New Roman" w:cs="Times New Roman"/>
          <w:sz w:val="20"/>
          <w:szCs w:val="20"/>
        </w:rPr>
        <w:t>MASLD</w:t>
      </w:r>
      <w:r w:rsidRPr="00050B4A">
        <w:rPr>
          <w:rFonts w:ascii="Times New Roman" w:hAnsi="Times New Roman" w:cs="Times New Roman"/>
          <w:sz w:val="20"/>
          <w:szCs w:val="20"/>
        </w:rPr>
        <w:t xml:space="preserve"> in the whole study population (n=287). Variables are expressed as median and IQR or relative percentages. * p-value refers to differences between patients with </w:t>
      </w:r>
      <w:r>
        <w:rPr>
          <w:rFonts w:ascii="Times New Roman" w:hAnsi="Times New Roman" w:cs="Times New Roman"/>
          <w:sz w:val="20"/>
          <w:szCs w:val="20"/>
        </w:rPr>
        <w:t>MASLD</w:t>
      </w:r>
      <w:r w:rsidRPr="00050B4A">
        <w:rPr>
          <w:rFonts w:ascii="Times New Roman" w:hAnsi="Times New Roman" w:cs="Times New Roman"/>
          <w:sz w:val="20"/>
          <w:szCs w:val="20"/>
        </w:rPr>
        <w:t xml:space="preserve"> and normal liver.</w:t>
      </w:r>
    </w:p>
    <w:p w14:paraId="4C62D35C" w14:textId="77777777" w:rsidR="00C751F4" w:rsidRPr="00050B4A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050B4A">
        <w:rPr>
          <w:rFonts w:ascii="Times New Roman" w:hAnsi="Times New Roman" w:cs="Times New Roman"/>
          <w:i/>
          <w:iCs/>
          <w:sz w:val="20"/>
          <w:szCs w:val="20"/>
        </w:rPr>
        <w:t>Abbreviations: IQR: interquartile range, BMI: Body mass index, PLT: platelet, ALT: alanine aminotransferase, AST: aspartate aminotransferase, GGT: gamma-glutamyl transferase, ALP: alkaline phosphatase, TRG: triglycerides, HDL: high density lipoprotein, LDL: low density lipoprotein, HbA1c: glycated haemoglobin, GLP-1RA: glucagon like peptide-1</w:t>
      </w:r>
      <w:bookmarkEnd w:id="4"/>
      <w:r w:rsidRPr="00050B4A">
        <w:rPr>
          <w:rFonts w:ascii="Times New Roman" w:hAnsi="Times New Roman" w:cs="Times New Roman"/>
          <w:i/>
          <w:iCs/>
          <w:sz w:val="20"/>
          <w:szCs w:val="20"/>
        </w:rPr>
        <w:t xml:space="preserve"> receptor agonist</w:t>
      </w:r>
    </w:p>
    <w:p w14:paraId="06535A86" w14:textId="77777777" w:rsidR="00C751F4" w:rsidRPr="00050B4A" w:rsidRDefault="00C751F4" w:rsidP="00C751F4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46C481F3" w14:textId="77777777" w:rsidR="00C751F4" w:rsidRPr="00050B4A" w:rsidRDefault="00C751F4" w:rsidP="00C751F4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text" w:horzAnchor="margin" w:tblpXSpec="center" w:tblpY="312"/>
        <w:tblW w:w="78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8"/>
        <w:gridCol w:w="1985"/>
        <w:gridCol w:w="1984"/>
        <w:gridCol w:w="1801"/>
      </w:tblGrid>
      <w:tr w:rsidR="00C751F4" w:rsidRPr="00050B4A" w14:paraId="36AD8BCE" w14:textId="77777777" w:rsidTr="0043283C">
        <w:trPr>
          <w:trHeight w:val="1056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BBA14C0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 w:type="page"/>
            </w: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14:paraId="3FBF747F" w14:textId="2EE50FDE" w:rsidR="00C751F4" w:rsidRDefault="00C751F4" w:rsidP="00C751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MASLD</w:t>
            </w: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,</w:t>
            </w:r>
          </w:p>
          <w:p w14:paraId="2CBB02E9" w14:textId="4A83DCEE" w:rsidR="00C751F4" w:rsidRPr="00050B4A" w:rsidRDefault="00C751F4" w:rsidP="00C751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LSM</w:t>
            </w: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≥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8.1 kPa</w:t>
            </w:r>
          </w:p>
          <w:p w14:paraId="1D6B738C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=50</w:t>
            </w:r>
          </w:p>
          <w:p w14:paraId="3E3C7F9A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2EEF3F8" w14:textId="77777777" w:rsidR="00C751F4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MASLD</w:t>
            </w: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 xml:space="preserve">, </w:t>
            </w:r>
          </w:p>
          <w:p w14:paraId="31F80433" w14:textId="1AA6FAC4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ormal LSM</w:t>
            </w:r>
          </w:p>
          <w:p w14:paraId="12C5D66C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=136</w:t>
            </w:r>
          </w:p>
          <w:p w14:paraId="4ABFA20F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4B8F576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51F4" w:rsidRPr="00050B4A" w14:paraId="665AAEF3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AD932CE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7EE1ED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3AE19D0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9211CCC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P value*</w:t>
            </w: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C751F4" w:rsidRPr="00050B4A" w14:paraId="73A0311D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FF68F3F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Age, </w:t>
            </w:r>
            <w:r w:rsidRPr="00050B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years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E23E1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0 (51-65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275399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1 (54-65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62F6771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49</w:t>
            </w:r>
          </w:p>
        </w:tc>
      </w:tr>
      <w:tr w:rsidR="00C751F4" w:rsidRPr="00050B4A" w14:paraId="444413BF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3892848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Waist </w:t>
            </w:r>
            <w:proofErr w:type="spellStart"/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circum</w:t>
            </w:r>
            <w:proofErr w:type="spellEnd"/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, </w:t>
            </w:r>
            <w:r w:rsidRPr="00050B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DB5103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120 (112-127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BBFA76C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105 (99-113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286B114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0.0001</w:t>
            </w:r>
          </w:p>
        </w:tc>
      </w:tr>
      <w:tr w:rsidR="00C751F4" w:rsidRPr="00050B4A" w14:paraId="175D804C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2B66B2B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Hip </w:t>
            </w:r>
            <w:proofErr w:type="spellStart"/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circum</w:t>
            </w:r>
            <w:proofErr w:type="spellEnd"/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, </w:t>
            </w:r>
            <w:r w:rsidRPr="00050B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3A0FDD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123 (123-132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D7F5073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110 (103-119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83E4157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0.0001</w:t>
            </w:r>
          </w:p>
        </w:tc>
      </w:tr>
      <w:tr w:rsidR="00C751F4" w:rsidRPr="00050B4A" w14:paraId="46357A9F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90FA757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BMI, </w:t>
            </w:r>
            <w:r w:rsidRPr="00050B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kg/m</w:t>
            </w:r>
            <w:r w:rsidRPr="00050B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position w:val="8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93BC9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36.8 (32-39.7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6B72D80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30.3 (27.6-33.6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C593AE7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0.0001</w:t>
            </w:r>
          </w:p>
        </w:tc>
      </w:tr>
      <w:tr w:rsidR="00C751F4" w:rsidRPr="00050B4A" w14:paraId="71422A81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CAE0347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 w:type="page"/>
              <w:t xml:space="preserve">PLT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10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9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C0624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231 (198-266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187336F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255 (215-300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ACCE38C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C751F4" w:rsidRPr="00050B4A" w14:paraId="08540673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2657CFE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,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U/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78E5ED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 (25-60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B19A424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(22-43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1BADA42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C751F4" w:rsidRPr="00050B4A" w14:paraId="30E5230E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A880F8B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T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U/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C90FF3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 (28-48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C75CFEA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 (22-32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EB640E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C751F4" w:rsidRPr="00050B4A" w14:paraId="428FA500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17EA607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GT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U/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B4417E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 (35-96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8416EA4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 (19-39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13E6AB0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C751F4" w:rsidRPr="00050B4A" w14:paraId="39257CAE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BB9BA48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P,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U/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2C285C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83 (70-110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C1520D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84 (72-101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199ECFC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C751F4" w:rsidRPr="00050B4A" w14:paraId="34D2051C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E2CDFDF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bumin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/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9564D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40 (38-41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04AB5F7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41 (39-42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D33BC78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C751F4" w:rsidRPr="00050B4A" w14:paraId="042C0C2D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81AE1E1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ilirubin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µmol/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58655B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0 (7-16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C352E32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8 (6-11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F3A21B5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C751F4" w:rsidRPr="00050B4A" w14:paraId="298224C8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8DBD1A5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Cholesterol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mmol/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0682BB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9 (3.4-4.4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8D206F7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4.1 (3.5-4.8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C621311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C751F4" w:rsidRPr="00050B4A" w14:paraId="7B79A529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0C9C994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G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ol/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46D9BA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.3 (1.08-2.2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11B9FCC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.5 (1.06-2.1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BCE1148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C751F4" w:rsidRPr="00050B4A" w14:paraId="008D2105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4C203F8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DL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ol/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1EEE21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.1 (0.9-1.2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7A221D6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.08 (0.9-1.3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1F8CAE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C751F4" w:rsidRPr="00050B4A" w14:paraId="6F7FDAE6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1385E29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DL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ol/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811E38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.9 (1.6-2.6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67108AF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2.2 (1.6-2.8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9670036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C751F4" w:rsidRPr="00050B4A" w14:paraId="41B60FAF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6FDAE1B" w14:textId="77777777" w:rsidR="00C751F4" w:rsidRPr="00050B4A" w:rsidRDefault="00C751F4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erritin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g/m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0D01BA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08 (48-182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707EDBA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81 (36-124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637B20B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C751F4" w:rsidRPr="00050B4A" w14:paraId="796A080D" w14:textId="77777777" w:rsidTr="0043283C">
        <w:trPr>
          <w:trHeight w:val="338"/>
        </w:trPr>
        <w:tc>
          <w:tcPr>
            <w:tcW w:w="78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084958E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Diabetes characteristics</w:t>
            </w:r>
          </w:p>
        </w:tc>
      </w:tr>
      <w:tr w:rsidR="00C751F4" w:rsidRPr="00050B4A" w14:paraId="3EE6E11E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3C3E603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5C003E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D822DCF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624052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P value*</w:t>
            </w: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C751F4" w:rsidRPr="00050B4A" w14:paraId="240CF859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A5712F7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sting glucose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ol/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7F6A1E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4 (6.2-13.4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816D950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7 (5.2-9.2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F9BB8CA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C751F4" w:rsidRPr="00050B4A" w14:paraId="02A69C60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0A03571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bA1c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ol/mo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2EF1FD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 (56-84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D064AC1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 (49-68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56EB1C6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C751F4" w:rsidRPr="00050B4A" w14:paraId="07EDDF9E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CC9BF21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sulin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µU/ml 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B62DEE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 (14-37.2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20CE53E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4 (9-25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3C35703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C751F4" w:rsidRPr="00050B4A" w14:paraId="185B71BA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BA8557D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a index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E472E1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1 (4.5-14.1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E17ECBE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3 (2.1-8.4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6E2080B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C751F4" w:rsidRPr="00050B4A" w14:paraId="486ABDC6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726BD59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DM,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3AAB76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0 (4-16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9D0CD8C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0 (3-16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A6A3B1E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C751F4" w:rsidRPr="00050B4A" w14:paraId="753DC85D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1FF2088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8FE5CF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2701F52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26E86FF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P value*</w:t>
            </w: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C751F4" w:rsidRPr="00050B4A" w14:paraId="0BA60402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E3C8EEB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 controlled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43C661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71E5E7D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24 (17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31BC6C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C751F4" w:rsidRPr="00050B4A" w14:paraId="20F4BD11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AF48548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n oral agents 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AA2314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43 (86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7107CEC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 xml:space="preserve"> 127 (93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E954E96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C751F4" w:rsidRPr="00050B4A" w14:paraId="1B97684F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805F038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GLP-1-RA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DD7347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0 (20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89C49F4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21 (15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ECDE357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C751F4" w:rsidRPr="00050B4A" w14:paraId="4C48C23C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A89612A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insulin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614028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5 (30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4E70556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 xml:space="preserve"> 36 (26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DC4A70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C751F4" w:rsidRPr="00050B4A" w14:paraId="5E5CEBBB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E5059F5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abetic </w:t>
            </w: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omplications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97BD8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 (20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74EE6B8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6 (12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8F5F24B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C751F4" w:rsidRPr="00050B4A" w14:paraId="0FADC250" w14:textId="77777777" w:rsidTr="0043283C">
        <w:trPr>
          <w:trHeight w:val="338"/>
        </w:trPr>
        <w:tc>
          <w:tcPr>
            <w:tcW w:w="78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DCC3F86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Ethnic background and comorbidities</w:t>
            </w:r>
          </w:p>
        </w:tc>
      </w:tr>
      <w:tr w:rsidR="00C751F4" w:rsidRPr="00050B4A" w14:paraId="4B766AFF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804273F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62477E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F5DA20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61E1774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P value*</w:t>
            </w: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C751F4" w:rsidRPr="00050B4A" w14:paraId="2824A54C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8F398C6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 gender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389921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29 (58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A575F7B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75 (55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4F6B904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C751F4" w:rsidRPr="00050B4A" w14:paraId="10E26242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0E61C18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, Caucasian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D08323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20 (40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84394F4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45 (33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3B63A2B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C751F4" w:rsidRPr="00050B4A" w14:paraId="5153DD42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7E04143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, Hispanic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348586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6F34BE1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EB2EDA7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C751F4" w:rsidRPr="00050B4A" w14:paraId="4D1BC280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95C12A8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ack African, Afro-Caribbean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447D2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4 (8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A828EB2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8 (13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DA925CC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C751F4" w:rsidRPr="00050B4A" w14:paraId="419493DE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D01759A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ab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096B42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5 (30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064CCC6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37 (27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6107CE8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C751F4" w:rsidRPr="00050B4A" w14:paraId="425A987E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BF97F57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th Asian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9728B0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8 (16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B00B9FD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22 (16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5EBCE6B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C751F4" w:rsidRPr="00050B4A" w14:paraId="10EE3BBB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898E767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t Asian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F214CA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2 (4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E144FF7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2 (9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C4C949E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C751F4" w:rsidRPr="00050B4A" w14:paraId="1EFE4ED9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E762F9B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0D0967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33 (66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A2E81D3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87 (63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537211E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C751F4" w:rsidRPr="00050B4A" w14:paraId="147E15AA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D23913C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lipidaemia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875953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27 (54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B7ABDA2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71 (52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EC9F30D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C751F4" w:rsidRPr="00050B4A" w14:paraId="338122C6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411C95D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iatric disorder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66CDDF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9 (18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7F4E316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9 (13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8B8C59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C751F4" w:rsidRPr="00050B4A" w14:paraId="7EB849BC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C1FD580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ious ACE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4E8BF4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3 (6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C5C049B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3 (9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129769E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C751F4" w:rsidRPr="00050B4A" w14:paraId="0BD94A0F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EF1B64B" w14:textId="77777777" w:rsidR="00C751F4" w:rsidRPr="00050B4A" w:rsidRDefault="00C751F4" w:rsidP="004328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statin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EB44F9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39 (78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1C1C352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99 (76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16F09D7" w14:textId="77777777" w:rsidR="00C751F4" w:rsidRPr="00050B4A" w:rsidRDefault="00C751F4" w:rsidP="0043283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</w:tbl>
    <w:p w14:paraId="29FAE9D5" w14:textId="77777777" w:rsidR="00C751F4" w:rsidRPr="00050B4A" w:rsidRDefault="00C751F4" w:rsidP="00C751F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9E955B1" w14:textId="77777777" w:rsidR="00C751F4" w:rsidRPr="00050B4A" w:rsidRDefault="00C751F4" w:rsidP="00C751F4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5" w:name="_Hlk84321431"/>
    </w:p>
    <w:p w14:paraId="6CCE3D64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D7FDD30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E0A93E8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B05D1B6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7AE5BB6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516EBCB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7574BFC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1CE41FB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5D92B72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4EF1091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29A0244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2F5E6A7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C78A021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9622650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628F12F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84D81F9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B7696D8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2C79EE3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00F9A8A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0298A06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FE8537E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818357F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5A8E9FF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9320EB9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D01C5E0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0AE0FD7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29FCE71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0B7A615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874D7BD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8E61F34" w14:textId="77777777" w:rsidR="00C751F4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7891B74" w14:textId="7D4C3851" w:rsidR="00C751F4" w:rsidRPr="00050B4A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</w:t>
      </w:r>
      <w:r w:rsidRPr="00050B4A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050B4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6" w:name="_Hlk81238553"/>
      <w:r w:rsidRPr="00050B4A">
        <w:rPr>
          <w:rFonts w:ascii="Times New Roman" w:hAnsi="Times New Roman" w:cs="Times New Roman"/>
          <w:b/>
          <w:bCs/>
          <w:sz w:val="20"/>
          <w:szCs w:val="20"/>
        </w:rPr>
        <w:t xml:space="preserve">Differences between </w:t>
      </w:r>
      <w:r>
        <w:rPr>
          <w:rFonts w:ascii="Times New Roman" w:hAnsi="Times New Roman" w:cs="Times New Roman"/>
          <w:b/>
          <w:bCs/>
          <w:sz w:val="20"/>
          <w:szCs w:val="20"/>
        </w:rPr>
        <w:t>MASLD</w:t>
      </w:r>
      <w:r w:rsidRPr="00050B4A">
        <w:rPr>
          <w:rFonts w:ascii="Times New Roman" w:hAnsi="Times New Roman" w:cs="Times New Roman"/>
          <w:b/>
          <w:bCs/>
          <w:sz w:val="20"/>
          <w:szCs w:val="20"/>
        </w:rPr>
        <w:t xml:space="preserve"> patients stratified per liver stiffness measurement greater than 8.1 kPa. </w:t>
      </w:r>
      <w:bookmarkEnd w:id="5"/>
      <w:r w:rsidRPr="00050B4A">
        <w:rPr>
          <w:rFonts w:ascii="Times New Roman" w:hAnsi="Times New Roman" w:cs="Times New Roman"/>
          <w:sz w:val="20"/>
          <w:szCs w:val="20"/>
        </w:rPr>
        <w:t xml:space="preserve">The table shows the differences between patients with </w:t>
      </w:r>
      <w:r>
        <w:rPr>
          <w:rFonts w:ascii="Times New Roman" w:hAnsi="Times New Roman" w:cs="Times New Roman"/>
          <w:sz w:val="20"/>
          <w:szCs w:val="20"/>
        </w:rPr>
        <w:t>MASLD</w:t>
      </w:r>
      <w:r w:rsidRPr="00050B4A">
        <w:rPr>
          <w:rFonts w:ascii="Times New Roman" w:hAnsi="Times New Roman" w:cs="Times New Roman"/>
          <w:sz w:val="20"/>
          <w:szCs w:val="20"/>
        </w:rPr>
        <w:t xml:space="preserve"> with elevated (n=50) and normal (n=136) LSM. Variables are expressed as median and IQR or relative percentages. * p-value: differences between patients with </w:t>
      </w:r>
      <w:r>
        <w:rPr>
          <w:rFonts w:ascii="Times New Roman" w:hAnsi="Times New Roman" w:cs="Times New Roman"/>
          <w:sz w:val="20"/>
          <w:szCs w:val="20"/>
        </w:rPr>
        <w:t>MASLD</w:t>
      </w:r>
      <w:r w:rsidRPr="00050B4A">
        <w:rPr>
          <w:rFonts w:ascii="Times New Roman" w:hAnsi="Times New Roman" w:cs="Times New Roman"/>
          <w:sz w:val="20"/>
          <w:szCs w:val="20"/>
        </w:rPr>
        <w:t xml:space="preserve"> with elevated LSM and normal LSM.</w:t>
      </w:r>
    </w:p>
    <w:p w14:paraId="51EEF4CD" w14:textId="77777777" w:rsidR="00C751F4" w:rsidRPr="00050B4A" w:rsidRDefault="00C751F4" w:rsidP="00C751F4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050B4A">
        <w:rPr>
          <w:rFonts w:ascii="Times New Roman" w:hAnsi="Times New Roman" w:cs="Times New Roman"/>
          <w:i/>
          <w:iCs/>
          <w:sz w:val="20"/>
          <w:szCs w:val="20"/>
        </w:rPr>
        <w:t>Abbreviations: IQR: interquartile range, BMI: Body mass index, PLT: platelet, ALT: alanine aminotransferase, AST: aspartate aminotransferase, GGT: gamma-glutamyl transferase, ALP: alkaline phosphatase, TRG: triglycerides, HDL: high density lipoprotein, LDL: low density lipoprotein, HbA1c: glycated haemoglobin, GLP-1RA: glucagon like peptide-1 receptor agonist</w:t>
      </w:r>
    </w:p>
    <w:bookmarkEnd w:id="6"/>
    <w:p w14:paraId="5B1B2D83" w14:textId="77777777" w:rsidR="00AB61BC" w:rsidRPr="00DC310B" w:rsidRDefault="00AB61BC" w:rsidP="00AB61B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text" w:horzAnchor="margin" w:tblpXSpec="center" w:tblpY="312"/>
        <w:tblW w:w="78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8"/>
        <w:gridCol w:w="2127"/>
        <w:gridCol w:w="2126"/>
        <w:gridCol w:w="1517"/>
      </w:tblGrid>
      <w:tr w:rsidR="00AB61BC" w:rsidRPr="00DC310B" w14:paraId="1E80648B" w14:textId="77777777" w:rsidTr="0043283C">
        <w:trPr>
          <w:trHeight w:val="1056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CADD5EE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br w:type="page"/>
            </w:r>
            <w:r w:rsidRPr="00DC31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14:paraId="73F4CF0B" w14:textId="68CF5C4B" w:rsidR="00AB61BC" w:rsidRPr="00DC310B" w:rsidRDefault="00B21D89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MASLD</w:t>
            </w:r>
            <w:r w:rsidR="00AB61BC" w:rsidRPr="00DC31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, elevated LSM</w:t>
            </w:r>
          </w:p>
          <w:p w14:paraId="11B7D30F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=50</w:t>
            </w:r>
          </w:p>
          <w:p w14:paraId="542895E1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40AB1C1" w14:textId="076DFEB1" w:rsidR="00AB61BC" w:rsidRPr="00DC310B" w:rsidRDefault="00B21D89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MASLD</w:t>
            </w:r>
            <w:r w:rsidR="00AB61BC" w:rsidRPr="00DC31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, normal LSM</w:t>
            </w:r>
          </w:p>
          <w:p w14:paraId="19520ADD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=136</w:t>
            </w:r>
          </w:p>
          <w:p w14:paraId="7B777A47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19AE643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B61BC" w:rsidRPr="00DC310B" w14:paraId="3EAFE09E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E9DF7EC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3CE0E4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38C6199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B88EB19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P value*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AB61BC" w:rsidRPr="00DC310B" w14:paraId="47A4C759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C48F2A0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Overall IMD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90CD2D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0043</w:t>
            </w:r>
          </w:p>
          <w:p w14:paraId="6F1C044C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(4098-18528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0DDC65B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858</w:t>
            </w:r>
          </w:p>
          <w:p w14:paraId="770F5684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4851-21254)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276EE68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</w:t>
            </w:r>
          </w:p>
        </w:tc>
      </w:tr>
      <w:tr w:rsidR="00AB61BC" w:rsidRPr="00DC310B" w14:paraId="6F1BEF54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7808AAF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come rank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551DE3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767</w:t>
            </w:r>
          </w:p>
          <w:p w14:paraId="11685DCB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(1872-16991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BE2DD6E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36</w:t>
            </w:r>
          </w:p>
          <w:p w14:paraId="7955B700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218-20084)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85A6685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9</w:t>
            </w:r>
          </w:p>
        </w:tc>
      </w:tr>
      <w:tr w:rsidR="00AB61BC" w:rsidRPr="00DC310B" w14:paraId="148D9D1D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DB962C1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mployment rank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0E35B1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8171</w:t>
            </w:r>
          </w:p>
          <w:p w14:paraId="782EAE40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(3109-19674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1DFBD45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511</w:t>
            </w:r>
          </w:p>
          <w:p w14:paraId="6F6CC8D2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110-24241)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B610871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2</w:t>
            </w:r>
          </w:p>
        </w:tc>
      </w:tr>
      <w:tr w:rsidR="00AB61BC" w:rsidRPr="00DC310B" w14:paraId="50FBCF69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7D10EA5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ducation rank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2B90C1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18789</w:t>
            </w:r>
          </w:p>
          <w:p w14:paraId="045D1A87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(13721-26362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2CF5B6D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3148</w:t>
            </w:r>
          </w:p>
          <w:p w14:paraId="67F328C8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14665-28792)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67065BC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3</w:t>
            </w:r>
          </w:p>
        </w:tc>
      </w:tr>
      <w:tr w:rsidR="00AB61BC" w:rsidRPr="00DC310B" w14:paraId="53859B84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750E18F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ealth and disability rank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EA12CD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6806</w:t>
            </w:r>
          </w:p>
          <w:p w14:paraId="42E012DF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(9800-27198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940CB08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05</w:t>
            </w:r>
          </w:p>
          <w:p w14:paraId="35B9B977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2063-29788)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10CCF9E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</w:t>
            </w:r>
          </w:p>
        </w:tc>
      </w:tr>
      <w:tr w:rsidR="00AB61BC" w:rsidRPr="00DC310B" w14:paraId="24C654F0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7ABFCDB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Crime rank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103899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4692</w:t>
            </w:r>
          </w:p>
          <w:p w14:paraId="055813A9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(7268-20746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EF6F836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118</w:t>
            </w:r>
          </w:p>
          <w:p w14:paraId="039D03D7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8228-22680)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9A908E0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63</w:t>
            </w:r>
          </w:p>
        </w:tc>
      </w:tr>
      <w:tr w:rsidR="00AB61BC" w:rsidRPr="00DC310B" w14:paraId="175856EF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7B553AD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Barriers to housing services rank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58018B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1292</w:t>
            </w:r>
          </w:p>
          <w:p w14:paraId="75400856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(8067-13945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48CB917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1728</w:t>
            </w:r>
          </w:p>
          <w:p w14:paraId="15A565EC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(9393-14434)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543DBEA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29</w:t>
            </w:r>
          </w:p>
        </w:tc>
      </w:tr>
      <w:tr w:rsidR="00AB61BC" w:rsidRPr="00DC310B" w14:paraId="2035D557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30BC7C5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Living environment </w:t>
            </w:r>
            <w:r w:rsidRPr="00DC31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lastRenderedPageBreak/>
              <w:t>rank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FBAC34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lastRenderedPageBreak/>
              <w:t>5923</w:t>
            </w:r>
          </w:p>
          <w:p w14:paraId="030A265A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lastRenderedPageBreak/>
              <w:t>(2769-9394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76E0DE8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lastRenderedPageBreak/>
              <w:t>5599</w:t>
            </w:r>
          </w:p>
          <w:p w14:paraId="14185481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lastRenderedPageBreak/>
              <w:t>(3289-8107)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46E8D78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lastRenderedPageBreak/>
              <w:t>0.99</w:t>
            </w:r>
          </w:p>
        </w:tc>
      </w:tr>
      <w:tr w:rsidR="00AB61BC" w:rsidRPr="00DC310B" w14:paraId="600FAF22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C462C8B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27A457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AD88142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EE3B125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P value*</w:t>
            </w:r>
          </w:p>
        </w:tc>
      </w:tr>
      <w:tr w:rsidR="00AB61BC" w:rsidRPr="00DC310B" w14:paraId="68D30252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4BE8B42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Overall IMD</w:t>
            </w:r>
          </w:p>
          <w:p w14:paraId="2CF15000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st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tertile</w:t>
            </w:r>
          </w:p>
          <w:p w14:paraId="4096CE7E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rd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tertile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7C7DFA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66F9E797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7 (54)</w:t>
            </w:r>
          </w:p>
          <w:p w14:paraId="1C366ACB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7 (14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EABA68A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4A20F032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6 (41)</w:t>
            </w:r>
          </w:p>
          <w:p w14:paraId="6CAB95F0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9 (21)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DA407FC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2</w:t>
            </w:r>
          </w:p>
        </w:tc>
      </w:tr>
      <w:tr w:rsidR="00AB61BC" w:rsidRPr="00DC310B" w14:paraId="626ED4E1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20CF157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come rank</w:t>
            </w:r>
          </w:p>
          <w:p w14:paraId="45933926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st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tertile</w:t>
            </w:r>
          </w:p>
          <w:p w14:paraId="3C043688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rd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tertile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ACD414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6950C07B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7 (54)</w:t>
            </w:r>
          </w:p>
          <w:p w14:paraId="59F517E2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6 (51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AA213D7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26DFF7AC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73 (53)</w:t>
            </w:r>
          </w:p>
          <w:p w14:paraId="792D4FC8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7 (20)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A5AA4BD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06</w:t>
            </w:r>
          </w:p>
        </w:tc>
      </w:tr>
      <w:tr w:rsidR="00AB61BC" w:rsidRPr="00DC310B" w14:paraId="053D4C4E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0E99CFF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mployment rank</w:t>
            </w:r>
          </w:p>
          <w:p w14:paraId="2D38B3A3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st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tertile</w:t>
            </w:r>
          </w:p>
          <w:p w14:paraId="73503540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rd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tertile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17CB90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16E94222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7 (54)</w:t>
            </w:r>
          </w:p>
          <w:p w14:paraId="0D9ADEA2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9 (16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95B9CE2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1A9E4E24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6 (48)</w:t>
            </w:r>
          </w:p>
          <w:p w14:paraId="46286BDB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7 (27)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7BE93EB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42</w:t>
            </w:r>
          </w:p>
        </w:tc>
      </w:tr>
      <w:tr w:rsidR="00AB61BC" w:rsidRPr="00DC310B" w14:paraId="0023313E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BA50D14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ducation rank</w:t>
            </w:r>
          </w:p>
          <w:p w14:paraId="25F36958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st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tertile</w:t>
            </w:r>
          </w:p>
          <w:p w14:paraId="061D2DD6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rd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tertile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742E8E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0C2ABFD3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 (12)</w:t>
            </w:r>
          </w:p>
          <w:p w14:paraId="5F0DCB01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8 (36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F31DEE6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2740E8DC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3 (10)</w:t>
            </w:r>
          </w:p>
          <w:p w14:paraId="00320875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71 (52)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A7B1D63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08</w:t>
            </w:r>
          </w:p>
        </w:tc>
      </w:tr>
      <w:tr w:rsidR="00AB61BC" w:rsidRPr="00DC310B" w14:paraId="4AB8771D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124C3EF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ealth and disability rank</w:t>
            </w:r>
          </w:p>
          <w:p w14:paraId="5A7DA4DC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st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tertile</w:t>
            </w:r>
          </w:p>
          <w:p w14:paraId="212A8216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rd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tertile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CD4AA0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3CB4C4A7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7DE8FD20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3 (25)</w:t>
            </w:r>
          </w:p>
          <w:p w14:paraId="6E43B93F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5 (30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7269335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5DEA32B1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7CA7935A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1 (15)</w:t>
            </w:r>
          </w:p>
          <w:p w14:paraId="43CCE8D8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1 (44)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70D77C5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54</w:t>
            </w:r>
          </w:p>
        </w:tc>
      </w:tr>
      <w:tr w:rsidR="00AB61BC" w:rsidRPr="00DC310B" w14:paraId="2F0842DB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1BE765E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Crime rank</w:t>
            </w:r>
          </w:p>
          <w:p w14:paraId="22CFBE08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st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tertile</w:t>
            </w:r>
          </w:p>
          <w:p w14:paraId="16B9F022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lastRenderedPageBreak/>
              <w:t>3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rd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tertile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3DF6CE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42322E5A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7 (34)</w:t>
            </w:r>
          </w:p>
          <w:p w14:paraId="1A2913BB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lastRenderedPageBreak/>
              <w:t>10 (20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4E6A907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0FEF3EF2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8 (27)</w:t>
            </w:r>
          </w:p>
          <w:p w14:paraId="684E95BD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lastRenderedPageBreak/>
              <w:t>33 (24)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9D36CF9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lastRenderedPageBreak/>
              <w:t>0.71</w:t>
            </w:r>
          </w:p>
        </w:tc>
      </w:tr>
      <w:tr w:rsidR="00AB61BC" w:rsidRPr="00DC310B" w14:paraId="4F0046E8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AF9A073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Barriers to housing services rank</w:t>
            </w:r>
          </w:p>
          <w:p w14:paraId="058D5444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st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tertile</w:t>
            </w:r>
          </w:p>
          <w:p w14:paraId="19E66B2E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rd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tertile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AA7936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21F8DA9F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62E7BC9C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8 (36)</w:t>
            </w:r>
          </w:p>
          <w:p w14:paraId="6F3B8503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96AA3D9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6B1C9B10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4375AFD8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5 (25)</w:t>
            </w:r>
          </w:p>
          <w:p w14:paraId="14E7D534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 (0)</w:t>
            </w:r>
          </w:p>
          <w:p w14:paraId="1CEAD64D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82C1A77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65</w:t>
            </w:r>
          </w:p>
        </w:tc>
      </w:tr>
      <w:tr w:rsidR="00AB61BC" w:rsidRPr="00DC310B" w14:paraId="170468B5" w14:textId="77777777" w:rsidTr="0043283C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8AD1FE6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Living environment rank</w:t>
            </w:r>
          </w:p>
          <w:p w14:paraId="04ADB0CC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st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tertile</w:t>
            </w:r>
          </w:p>
          <w:p w14:paraId="1664275A" w14:textId="77777777" w:rsidR="00AB61BC" w:rsidRPr="00DC310B" w:rsidRDefault="00AB61BC" w:rsidP="004328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rd</w:t>
            </w: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tertile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4665BD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76B9C66B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4FFDF101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8 (76)</w:t>
            </w:r>
          </w:p>
          <w:p w14:paraId="5C139033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 (2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58FD063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293A5A55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3EA825CD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14 (83)</w:t>
            </w:r>
          </w:p>
          <w:p w14:paraId="53BF08C8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2C0BC4B" w14:textId="77777777" w:rsidR="00AB61BC" w:rsidRPr="00DC310B" w:rsidRDefault="00AB61BC" w:rsidP="004328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DC310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73</w:t>
            </w:r>
          </w:p>
        </w:tc>
      </w:tr>
    </w:tbl>
    <w:p w14:paraId="1F31AAF8" w14:textId="77777777" w:rsidR="00AB61BC" w:rsidRPr="00DC310B" w:rsidRDefault="00AB61BC" w:rsidP="00AB61B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F789CF2" w14:textId="77777777" w:rsidR="00AB61BC" w:rsidRPr="00DC310B" w:rsidRDefault="00AB61BC" w:rsidP="00AB61B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129DA3C" w14:textId="77777777" w:rsidR="00AB61BC" w:rsidRPr="00DC310B" w:rsidRDefault="00AB61BC" w:rsidP="00AB61B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DA62656" w14:textId="77777777" w:rsidR="00AB61BC" w:rsidRPr="00DC310B" w:rsidRDefault="00AB61BC" w:rsidP="00AB61B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A19725C" w14:textId="77777777" w:rsidR="00AB61BC" w:rsidRPr="00DC310B" w:rsidRDefault="00AB61BC" w:rsidP="00AB61B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D44E0FB" w14:textId="77777777" w:rsidR="00AB61BC" w:rsidRPr="00DC310B" w:rsidRDefault="00AB61BC" w:rsidP="00AB61B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677C172" w14:textId="77777777" w:rsidR="00AB61BC" w:rsidRPr="00DC310B" w:rsidRDefault="00AB61BC" w:rsidP="00AB61B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B44F819" w14:textId="77777777" w:rsidR="00AB61BC" w:rsidRPr="00DC310B" w:rsidRDefault="00AB61BC" w:rsidP="00AB61B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FEEAE12" w14:textId="77777777" w:rsidR="00AB61BC" w:rsidRPr="00DC310B" w:rsidRDefault="00AB61BC" w:rsidP="00AB61BC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7" w:name="_Hlk84321451"/>
    </w:p>
    <w:p w14:paraId="0298E453" w14:textId="77777777" w:rsidR="00AB61BC" w:rsidRDefault="00AB61BC" w:rsidP="00AB61BC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100DF6CD" w14:textId="2DCAA363" w:rsidR="00AB61BC" w:rsidRPr="00DC310B" w:rsidRDefault="00AB61BC" w:rsidP="00AB61BC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DC310B">
        <w:rPr>
          <w:rFonts w:ascii="Times New Roman" w:hAnsi="Times New Roman" w:cs="Times New Roman"/>
          <w:b/>
          <w:bCs/>
        </w:rPr>
        <w:t xml:space="preserve">Supplementary table </w:t>
      </w:r>
      <w:r w:rsidR="00C751F4">
        <w:rPr>
          <w:rFonts w:ascii="Times New Roman" w:hAnsi="Times New Roman" w:cs="Times New Roman"/>
          <w:b/>
          <w:bCs/>
        </w:rPr>
        <w:t>11</w:t>
      </w:r>
      <w:r w:rsidRPr="00DC310B">
        <w:rPr>
          <w:rFonts w:ascii="Times New Roman" w:hAnsi="Times New Roman" w:cs="Times New Roman"/>
          <w:b/>
          <w:bCs/>
        </w:rPr>
        <w:t xml:space="preserve">. Differences in socio-economic status between </w:t>
      </w:r>
      <w:r w:rsidR="00B21D89">
        <w:rPr>
          <w:rFonts w:ascii="Times New Roman" w:hAnsi="Times New Roman" w:cs="Times New Roman"/>
          <w:b/>
          <w:bCs/>
        </w:rPr>
        <w:t>MASLD</w:t>
      </w:r>
      <w:r w:rsidRPr="00DC310B">
        <w:rPr>
          <w:rFonts w:ascii="Times New Roman" w:hAnsi="Times New Roman" w:cs="Times New Roman"/>
          <w:b/>
          <w:bCs/>
        </w:rPr>
        <w:t xml:space="preserve"> patients stratified per liver stiffness measurement greater than 8.1 kPa. </w:t>
      </w:r>
      <w:bookmarkEnd w:id="7"/>
      <w:r w:rsidRPr="00DC310B">
        <w:rPr>
          <w:rFonts w:ascii="Times New Roman" w:hAnsi="Times New Roman" w:cs="Times New Roman"/>
        </w:rPr>
        <w:t xml:space="preserve">Socio-economic status is expressed as Index of multiple deprivation and relative single domains. The table shows the differences between patients with </w:t>
      </w:r>
      <w:r w:rsidR="00B21D89">
        <w:rPr>
          <w:rFonts w:ascii="Times New Roman" w:hAnsi="Times New Roman" w:cs="Times New Roman"/>
        </w:rPr>
        <w:t>MASLD</w:t>
      </w:r>
      <w:r w:rsidRPr="00DC310B">
        <w:rPr>
          <w:rFonts w:ascii="Times New Roman" w:hAnsi="Times New Roman" w:cs="Times New Roman"/>
        </w:rPr>
        <w:t xml:space="preserve"> with elevated (n=50) and normal (n=136) LSM. Variables are expressed as median and IQR or relative percentages. * p-value: differences between patients with </w:t>
      </w:r>
      <w:r w:rsidR="00B21D89">
        <w:rPr>
          <w:rFonts w:ascii="Times New Roman" w:hAnsi="Times New Roman" w:cs="Times New Roman"/>
        </w:rPr>
        <w:t>MASLD</w:t>
      </w:r>
      <w:r w:rsidRPr="00DC310B">
        <w:rPr>
          <w:rFonts w:ascii="Times New Roman" w:hAnsi="Times New Roman" w:cs="Times New Roman"/>
        </w:rPr>
        <w:t xml:space="preserve"> with elevated LSM and normal LSM.</w:t>
      </w:r>
    </w:p>
    <w:p w14:paraId="02C1C71B" w14:textId="72CC46E6" w:rsidR="00AB61BC" w:rsidRPr="00DC310B" w:rsidRDefault="00AB61BC" w:rsidP="00AB61BC">
      <w:pPr>
        <w:spacing w:line="240" w:lineRule="auto"/>
        <w:contextualSpacing/>
        <w:jc w:val="both"/>
        <w:rPr>
          <w:rFonts w:ascii="Times New Roman" w:hAnsi="Times New Roman" w:cs="Times New Roman"/>
          <w:i/>
          <w:iCs/>
        </w:rPr>
      </w:pPr>
      <w:r w:rsidRPr="00DC310B">
        <w:rPr>
          <w:rFonts w:ascii="Times New Roman" w:hAnsi="Times New Roman" w:cs="Times New Roman"/>
          <w:i/>
          <w:iCs/>
        </w:rPr>
        <w:t xml:space="preserve">Abbreviations: </w:t>
      </w:r>
      <w:r w:rsidR="00B21D89">
        <w:rPr>
          <w:rFonts w:ascii="Times New Roman" w:hAnsi="Times New Roman" w:cs="Times New Roman"/>
          <w:i/>
          <w:iCs/>
        </w:rPr>
        <w:t>MASLD</w:t>
      </w:r>
      <w:r w:rsidRPr="00DC310B">
        <w:rPr>
          <w:rFonts w:ascii="Times New Roman" w:hAnsi="Times New Roman" w:cs="Times New Roman"/>
          <w:i/>
          <w:iCs/>
        </w:rPr>
        <w:t xml:space="preserve">: </w:t>
      </w:r>
      <w:proofErr w:type="gramStart"/>
      <w:r w:rsidR="00B21D89">
        <w:rPr>
          <w:rFonts w:ascii="Times New Roman" w:hAnsi="Times New Roman" w:cs="Times New Roman"/>
          <w:i/>
          <w:iCs/>
        </w:rPr>
        <w:t>Metabolic-dysfunction</w:t>
      </w:r>
      <w:proofErr w:type="gramEnd"/>
      <w:r w:rsidR="00B21D89">
        <w:rPr>
          <w:rFonts w:ascii="Times New Roman" w:hAnsi="Times New Roman" w:cs="Times New Roman"/>
          <w:i/>
          <w:iCs/>
        </w:rPr>
        <w:t xml:space="preserve"> associated </w:t>
      </w:r>
      <w:proofErr w:type="spellStart"/>
      <w:r w:rsidR="00B21D89">
        <w:rPr>
          <w:rFonts w:ascii="Times New Roman" w:hAnsi="Times New Roman" w:cs="Times New Roman"/>
          <w:i/>
          <w:iCs/>
        </w:rPr>
        <w:t>steatotic</w:t>
      </w:r>
      <w:proofErr w:type="spellEnd"/>
      <w:r w:rsidR="00B21D89">
        <w:rPr>
          <w:rFonts w:ascii="Times New Roman" w:hAnsi="Times New Roman" w:cs="Times New Roman"/>
          <w:i/>
          <w:iCs/>
        </w:rPr>
        <w:t xml:space="preserve"> liver</w:t>
      </w:r>
      <w:r w:rsidRPr="00DC310B">
        <w:rPr>
          <w:rFonts w:ascii="Times New Roman" w:hAnsi="Times New Roman" w:cs="Times New Roman"/>
          <w:i/>
          <w:iCs/>
        </w:rPr>
        <w:t xml:space="preserve"> disease, LSM: liver stiffness measurement, IQR: interquartile range, IMD: index of multiple deprivation.</w:t>
      </w:r>
    </w:p>
    <w:p w14:paraId="5E27B801" w14:textId="3A9CA226" w:rsidR="00937665" w:rsidRDefault="0093766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A335DDB" w14:textId="77777777" w:rsidR="005D57DF" w:rsidRPr="00050B4A" w:rsidRDefault="005D57DF" w:rsidP="005D57D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XSpec="center" w:tblpY="312"/>
        <w:tblW w:w="78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8"/>
        <w:gridCol w:w="1985"/>
        <w:gridCol w:w="1984"/>
        <w:gridCol w:w="1801"/>
      </w:tblGrid>
      <w:tr w:rsidR="005D57DF" w:rsidRPr="00050B4A" w14:paraId="10492E8E" w14:textId="77777777" w:rsidTr="0035078A">
        <w:trPr>
          <w:trHeight w:val="1056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FA43FF2" w14:textId="77777777" w:rsidR="005D57DF" w:rsidRPr="00050B4A" w:rsidRDefault="005D57DF" w:rsidP="0035078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 w:type="page"/>
            </w: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14:paraId="0B361942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Derivation cohort</w:t>
            </w:r>
          </w:p>
          <w:p w14:paraId="3573B3A5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=194</w:t>
            </w:r>
          </w:p>
          <w:p w14:paraId="32BFA366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CEC4D74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Validation cohort</w:t>
            </w:r>
          </w:p>
          <w:p w14:paraId="10644D56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=93</w:t>
            </w:r>
          </w:p>
          <w:p w14:paraId="72F788D2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D48E36B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7DF" w:rsidRPr="00050B4A" w14:paraId="18C32064" w14:textId="77777777" w:rsidTr="0035078A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28BB747" w14:textId="77777777" w:rsidR="005D57DF" w:rsidRPr="00050B4A" w:rsidRDefault="005D57DF" w:rsidP="0035078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0319C1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2FFB75E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72A31BE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P value*</w:t>
            </w: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5D57DF" w:rsidRPr="00050B4A" w14:paraId="48509AF8" w14:textId="77777777" w:rsidTr="0035078A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0BE690F" w14:textId="77777777" w:rsidR="005D57DF" w:rsidRPr="00050B4A" w:rsidRDefault="005D57DF" w:rsidP="0035078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Age, </w:t>
            </w:r>
            <w:r w:rsidRPr="00050B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years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D117EC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0 (54-66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78FB0C5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 (54-65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E7D4F1C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6</w:t>
            </w:r>
          </w:p>
        </w:tc>
      </w:tr>
      <w:tr w:rsidR="005D57DF" w:rsidRPr="00050B4A" w14:paraId="2B4948C9" w14:textId="77777777" w:rsidTr="0035078A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75605F7" w14:textId="77777777" w:rsidR="005D57DF" w:rsidRPr="00050B4A" w:rsidRDefault="005D57DF" w:rsidP="0035078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Waist </w:t>
            </w:r>
            <w:proofErr w:type="spellStart"/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circum</w:t>
            </w:r>
            <w:proofErr w:type="spellEnd"/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, </w:t>
            </w:r>
            <w:r w:rsidRPr="00050B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2FC7D3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06 (98-116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6119D21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 (100-107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CC5CCA9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</w:t>
            </w:r>
          </w:p>
        </w:tc>
      </w:tr>
      <w:tr w:rsidR="005D57DF" w:rsidRPr="00050B4A" w14:paraId="125F401E" w14:textId="77777777" w:rsidTr="0035078A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57A153F" w14:textId="77777777" w:rsidR="005D57DF" w:rsidRPr="00050B4A" w:rsidRDefault="005D57DF" w:rsidP="0035078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Hip </w:t>
            </w:r>
            <w:proofErr w:type="spellStart"/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circum</w:t>
            </w:r>
            <w:proofErr w:type="spellEnd"/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, </w:t>
            </w:r>
            <w:r w:rsidRPr="00050B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8DDDA4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09 (102-118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87CA88F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 (105-121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15B3078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6</w:t>
            </w:r>
          </w:p>
        </w:tc>
      </w:tr>
      <w:tr w:rsidR="005D57DF" w:rsidRPr="00050B4A" w14:paraId="7F31E60F" w14:textId="77777777" w:rsidTr="0035078A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B2B6E2D" w14:textId="77777777" w:rsidR="005D57DF" w:rsidRPr="00050B4A" w:rsidRDefault="005D57DF" w:rsidP="0035078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BMI, </w:t>
            </w:r>
            <w:r w:rsidRPr="00050B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kg/m</w:t>
            </w:r>
            <w:r w:rsidRPr="00050B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position w:val="8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2EA5C9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0 (26.7-34.4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49B1086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1 (28.1-34.4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BD5ABEF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9</w:t>
            </w:r>
          </w:p>
        </w:tc>
      </w:tr>
      <w:tr w:rsidR="005D57DF" w:rsidRPr="00050B4A" w14:paraId="2A114B9D" w14:textId="77777777" w:rsidTr="0035078A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853BF91" w14:textId="77777777" w:rsidR="005D57DF" w:rsidRPr="00050B4A" w:rsidRDefault="005D57DF" w:rsidP="0035078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 w:type="page"/>
              <w:t xml:space="preserve">PLT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10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9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E8E9B9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54 (212-292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55B6C6C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34 (192-275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F5B3BC8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055</w:t>
            </w:r>
          </w:p>
        </w:tc>
      </w:tr>
      <w:tr w:rsidR="005D57DF" w:rsidRPr="00050B4A" w14:paraId="6CAE23F2" w14:textId="77777777" w:rsidTr="0035078A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48E8559" w14:textId="77777777" w:rsidR="005D57DF" w:rsidRPr="00050B4A" w:rsidRDefault="005D57DF" w:rsidP="0035078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,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U/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9E93D5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8 (20-43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09A0674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2 (26-48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FF67332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07</w:t>
            </w:r>
          </w:p>
        </w:tc>
      </w:tr>
      <w:tr w:rsidR="005D57DF" w:rsidRPr="00050B4A" w14:paraId="45A50ECC" w14:textId="77777777" w:rsidTr="0035078A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FA5F27F" w14:textId="77777777" w:rsidR="005D57DF" w:rsidRPr="00050B4A" w:rsidRDefault="005D57DF" w:rsidP="0035078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T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U/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54EE71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7 (22-34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14C4C13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8 (23-39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70F6BBE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18</w:t>
            </w:r>
          </w:p>
        </w:tc>
      </w:tr>
      <w:tr w:rsidR="005D57DF" w:rsidRPr="00050B4A" w14:paraId="4E2D1A63" w14:textId="77777777" w:rsidTr="0035078A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835797B" w14:textId="77777777" w:rsidR="005D57DF" w:rsidRPr="00050B4A" w:rsidRDefault="005D57DF" w:rsidP="0035078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GT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U/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824790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27 (18-46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F003E06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31 (19-59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758366F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5D57DF" w:rsidRPr="00050B4A" w14:paraId="2812CE9C" w14:textId="77777777" w:rsidTr="0035078A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35A2E8B" w14:textId="77777777" w:rsidR="005D57DF" w:rsidRPr="00050B4A" w:rsidRDefault="005D57DF" w:rsidP="0035078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P,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U/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B85786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83 (69-100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C027F08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85 (23-39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6D01717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1</w:t>
            </w:r>
          </w:p>
        </w:tc>
      </w:tr>
      <w:tr w:rsidR="005D57DF" w:rsidRPr="00050B4A" w14:paraId="4823C673" w14:textId="77777777" w:rsidTr="0035078A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48CF6E2" w14:textId="77777777" w:rsidR="005D57DF" w:rsidRPr="00050B4A" w:rsidRDefault="005D57DF" w:rsidP="0035078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Cholesterol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ol/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E82F7D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.1 (3.5-4.7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C72C420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.1 (3.4-4.8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9DAC0D0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9</w:t>
            </w:r>
          </w:p>
        </w:tc>
      </w:tr>
      <w:tr w:rsidR="005D57DF" w:rsidRPr="00050B4A" w14:paraId="340B020D" w14:textId="77777777" w:rsidTr="0035078A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F811048" w14:textId="77777777" w:rsidR="005D57DF" w:rsidRPr="00050B4A" w:rsidRDefault="005D57DF" w:rsidP="0035078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G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ol/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5A6037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.3 (1-2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729F173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.4 (1-2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F20AFF4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93</w:t>
            </w:r>
          </w:p>
        </w:tc>
      </w:tr>
      <w:tr w:rsidR="005D57DF" w:rsidRPr="00050B4A" w14:paraId="62A6E52B" w14:textId="77777777" w:rsidTr="0035078A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55A8178" w14:textId="77777777" w:rsidR="005D57DF" w:rsidRPr="00050B4A" w:rsidRDefault="005D57DF" w:rsidP="0035078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DL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ol/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259CC8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.1 (0.9-1.3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9FC635E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.1 (0.9-1.3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27D0EA1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69</w:t>
            </w:r>
          </w:p>
        </w:tc>
      </w:tr>
      <w:tr w:rsidR="005D57DF" w:rsidRPr="00050B4A" w14:paraId="690538A9" w14:textId="77777777" w:rsidTr="0035078A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7B282AE" w14:textId="77777777" w:rsidR="005D57DF" w:rsidRPr="00050B4A" w:rsidRDefault="005D57DF" w:rsidP="0035078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DL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ol/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4C21CE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.1 (1.2-2.7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1B9B873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.1 (1.5-2.8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CE5DABD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77</w:t>
            </w:r>
          </w:p>
        </w:tc>
      </w:tr>
      <w:tr w:rsidR="005D57DF" w:rsidRPr="00050B4A" w14:paraId="720075E6" w14:textId="77777777" w:rsidTr="0035078A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85B877C" w14:textId="77777777" w:rsidR="005D57DF" w:rsidRPr="00050B4A" w:rsidRDefault="005D57DF" w:rsidP="0035078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erritin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g/m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695C97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81 (40-155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711DDB3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08 (46-156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3731BDC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37</w:t>
            </w:r>
          </w:p>
        </w:tc>
      </w:tr>
      <w:tr w:rsidR="005D57DF" w:rsidRPr="00050B4A" w14:paraId="67A51F74" w14:textId="77777777" w:rsidTr="0035078A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6B7F47D" w14:textId="77777777" w:rsidR="005D57DF" w:rsidRPr="00050B4A" w:rsidRDefault="005D57DF" w:rsidP="0035078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SM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a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2B23AC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.6 (4.4-7.3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404432B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.5 (4-7.5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2919F9D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56</w:t>
            </w:r>
          </w:p>
        </w:tc>
      </w:tr>
      <w:tr w:rsidR="005D57DF" w:rsidRPr="00050B4A" w14:paraId="2A453FE7" w14:textId="77777777" w:rsidTr="0035078A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4B481AD" w14:textId="77777777" w:rsidR="005D57DF" w:rsidRPr="00050B4A" w:rsidRDefault="005D57DF" w:rsidP="0035078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P score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B/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DFB033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09 (255-292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F777303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08 (260-347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48415CE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0.81</w:t>
            </w:r>
          </w:p>
        </w:tc>
      </w:tr>
      <w:tr w:rsidR="005D57DF" w:rsidRPr="00050B4A" w14:paraId="53F16451" w14:textId="77777777" w:rsidTr="0035078A">
        <w:trPr>
          <w:trHeight w:val="338"/>
        </w:trPr>
        <w:tc>
          <w:tcPr>
            <w:tcW w:w="78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DB14002" w14:textId="77777777" w:rsidR="005D57DF" w:rsidRPr="00050B4A" w:rsidRDefault="005D57DF" w:rsidP="0035078A">
            <w:pPr>
              <w:spacing w:after="0" w:line="276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Diabetes characteristics</w:t>
            </w:r>
          </w:p>
        </w:tc>
      </w:tr>
      <w:tr w:rsidR="005D57DF" w:rsidRPr="00050B4A" w14:paraId="5502F7F0" w14:textId="77777777" w:rsidTr="0035078A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EA25E3A" w14:textId="77777777" w:rsidR="005D57DF" w:rsidRPr="00050B4A" w:rsidRDefault="005D57DF" w:rsidP="0035078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05B900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4971E6E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47704E1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P value*</w:t>
            </w: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5D57DF" w:rsidRPr="00050B4A" w14:paraId="1D6E87D0" w14:textId="77777777" w:rsidTr="0035078A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DEEA7F9" w14:textId="77777777" w:rsidR="005D57DF" w:rsidRPr="00050B4A" w:rsidRDefault="005D57DF" w:rsidP="0035078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sting glucose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ol/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AEE9F9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6.8 (5.2-9.4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C52F2AA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6.9 (5.8-9.9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5342B50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5D57DF" w:rsidRPr="00050B4A" w14:paraId="1CB2165F" w14:textId="77777777" w:rsidTr="0035078A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45CF1AF" w14:textId="77777777" w:rsidR="005D57DF" w:rsidRPr="00050B4A" w:rsidRDefault="005D57DF" w:rsidP="0035078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HbA1c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ol/mo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B0861C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57 (49-70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B15E193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59 (47-71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17B928E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5D57DF" w:rsidRPr="00050B4A" w14:paraId="7F08C434" w14:textId="77777777" w:rsidTr="0035078A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7110A9B" w14:textId="77777777" w:rsidR="005D57DF" w:rsidRPr="00050B4A" w:rsidRDefault="005D57DF" w:rsidP="0035078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sulin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µU/ml 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D0E32D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4 (9-27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FA833C0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2.4 (7.4-22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2D636FF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5D57DF" w:rsidRPr="00050B4A" w14:paraId="6D509E8F" w14:textId="77777777" w:rsidTr="0035078A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E5BEA7E" w14:textId="77777777" w:rsidR="005D57DF" w:rsidRPr="00050B4A" w:rsidRDefault="005D57DF" w:rsidP="0035078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a index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3F90F4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4.1 (2.1-8.4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CA8CEC9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3.2 (1.8-9.6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311CF75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5D57DF" w:rsidRPr="00050B4A" w14:paraId="64E14D2B" w14:textId="77777777" w:rsidTr="0035078A">
        <w:trPr>
          <w:trHeight w:val="338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8DFB2BC" w14:textId="77777777" w:rsidR="005D57DF" w:rsidRPr="00050B4A" w:rsidRDefault="005D57DF" w:rsidP="0035078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DM,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D8A798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0 (4-18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AA24F21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0 (4-15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FC287D1" w14:textId="77777777" w:rsidR="005D57DF" w:rsidRPr="00050B4A" w:rsidRDefault="005D57DF" w:rsidP="003507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</w:tbl>
    <w:p w14:paraId="325A485C" w14:textId="77777777" w:rsidR="005D57DF" w:rsidRPr="00050B4A" w:rsidRDefault="005D57DF" w:rsidP="005D57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96ADD0" w14:textId="77777777" w:rsidR="005D57DF" w:rsidRPr="00050B4A" w:rsidRDefault="005D57DF" w:rsidP="005D57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96EDD6" w14:textId="77777777" w:rsidR="005D57DF" w:rsidRPr="00050B4A" w:rsidRDefault="005D57DF" w:rsidP="005D57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2F0C72" w14:textId="77777777" w:rsidR="005D57DF" w:rsidRPr="00050B4A" w:rsidRDefault="005D57DF" w:rsidP="005D57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FD6C39" w14:textId="77777777" w:rsidR="005D57DF" w:rsidRPr="00050B4A" w:rsidRDefault="005D57DF" w:rsidP="005D57D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</w:t>
      </w:r>
      <w:r w:rsidRPr="00050B4A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12</w:t>
      </w:r>
      <w:r w:rsidRPr="00050B4A">
        <w:rPr>
          <w:rFonts w:ascii="Times New Roman" w:hAnsi="Times New Roman" w:cs="Times New Roman"/>
          <w:b/>
          <w:bCs/>
        </w:rPr>
        <w:t xml:space="preserve">. Differences between derivation and internal validation cohort. </w:t>
      </w:r>
      <w:r w:rsidRPr="00050B4A">
        <w:rPr>
          <w:rFonts w:ascii="Times New Roman" w:hAnsi="Times New Roman" w:cs="Times New Roman"/>
        </w:rPr>
        <w:t xml:space="preserve">The table shows the differences between patients from the validation vs internal derivation cohort. Variables are expressed as median and IQR or relative percentages. </w:t>
      </w:r>
    </w:p>
    <w:p w14:paraId="782D9574" w14:textId="77777777" w:rsidR="005D57DF" w:rsidRPr="00050B4A" w:rsidRDefault="005D57DF" w:rsidP="005D57DF">
      <w:pPr>
        <w:jc w:val="both"/>
        <w:rPr>
          <w:rFonts w:ascii="Times New Roman" w:hAnsi="Times New Roman" w:cs="Times New Roman"/>
        </w:rPr>
      </w:pPr>
      <w:r w:rsidRPr="00050B4A">
        <w:rPr>
          <w:rFonts w:ascii="Times New Roman" w:hAnsi="Times New Roman" w:cs="Times New Roman"/>
        </w:rPr>
        <w:t>* p-value: differences between patients from the derivation vs internal validation cohort.</w:t>
      </w:r>
    </w:p>
    <w:p w14:paraId="07CB7FAD" w14:textId="77777777" w:rsidR="005D57DF" w:rsidRPr="00050B4A" w:rsidRDefault="005D57DF" w:rsidP="005D57DF">
      <w:pPr>
        <w:jc w:val="both"/>
        <w:rPr>
          <w:rFonts w:ascii="Times New Roman" w:hAnsi="Times New Roman" w:cs="Times New Roman"/>
        </w:rPr>
      </w:pPr>
      <w:r w:rsidRPr="00050B4A">
        <w:rPr>
          <w:rFonts w:ascii="Times New Roman" w:hAnsi="Times New Roman" w:cs="Times New Roman"/>
          <w:i/>
          <w:iCs/>
        </w:rPr>
        <w:t>Abbreviations: IQR: interquartile range, BMI: Body mass index, PLT: platelet, ALT: alanine aminotransferase, AST: aspartate aminotransferase, GGT: gamma-glutamyl transferase, ALP: alkaline phosphatase, TRG: triglycerides, HDL: high density lipoprotein, LDL: low density lipoprotein, HbA1c: glycated haemoglobin.</w:t>
      </w:r>
    </w:p>
    <w:p w14:paraId="2605553C" w14:textId="77777777" w:rsidR="00937665" w:rsidRDefault="00937665" w:rsidP="00937665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38"/>
        <w:gridCol w:w="1057"/>
        <w:gridCol w:w="1288"/>
        <w:gridCol w:w="1288"/>
        <w:gridCol w:w="1288"/>
      </w:tblGrid>
      <w:tr w:rsidR="00937665" w:rsidRPr="00BC7758" w14:paraId="6670997E" w14:textId="77777777" w:rsidTr="00607FE7">
        <w:tc>
          <w:tcPr>
            <w:tcW w:w="1838" w:type="dxa"/>
          </w:tcPr>
          <w:p w14:paraId="34CAE9BD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057" w:type="dxa"/>
          </w:tcPr>
          <w:p w14:paraId="6775B64C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>Sig.</w:t>
            </w:r>
          </w:p>
        </w:tc>
        <w:tc>
          <w:tcPr>
            <w:tcW w:w="1288" w:type="dxa"/>
          </w:tcPr>
          <w:p w14:paraId="29DF7C1E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>Crude OR</w:t>
            </w:r>
          </w:p>
        </w:tc>
        <w:tc>
          <w:tcPr>
            <w:tcW w:w="2576" w:type="dxa"/>
            <w:gridSpan w:val="2"/>
          </w:tcPr>
          <w:p w14:paraId="7DA9640F" w14:textId="77777777" w:rsidR="00937665" w:rsidRPr="00BC7758" w:rsidRDefault="00937665" w:rsidP="00607F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937665" w:rsidRPr="00BC7758" w14:paraId="3744F282" w14:textId="77777777" w:rsidTr="00607FE7">
        <w:tc>
          <w:tcPr>
            <w:tcW w:w="1838" w:type="dxa"/>
          </w:tcPr>
          <w:p w14:paraId="08BD7555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7" w:type="dxa"/>
          </w:tcPr>
          <w:p w14:paraId="674AE956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88" w:type="dxa"/>
          </w:tcPr>
          <w:p w14:paraId="3FE66F92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88" w:type="dxa"/>
          </w:tcPr>
          <w:p w14:paraId="0652FA07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1288" w:type="dxa"/>
          </w:tcPr>
          <w:p w14:paraId="384E84AF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</w:tr>
      <w:tr w:rsidR="00937665" w:rsidRPr="00BC7758" w14:paraId="5CA416E8" w14:textId="77777777" w:rsidTr="00607FE7">
        <w:tc>
          <w:tcPr>
            <w:tcW w:w="1838" w:type="dxa"/>
          </w:tcPr>
          <w:p w14:paraId="6B184342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>Waist circumference,</w:t>
            </w:r>
            <w:r w:rsidRPr="00BC7758">
              <w:rPr>
                <w:rFonts w:ascii="Times New Roman" w:hAnsi="Times New Roman" w:cs="Times New Roman"/>
                <w:i/>
                <w:iCs/>
              </w:rPr>
              <w:t xml:space="preserve"> cm</w:t>
            </w:r>
          </w:p>
        </w:tc>
        <w:tc>
          <w:tcPr>
            <w:tcW w:w="1057" w:type="dxa"/>
          </w:tcPr>
          <w:p w14:paraId="1CD9399C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1288" w:type="dxa"/>
          </w:tcPr>
          <w:p w14:paraId="5483C83F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>1.086</w:t>
            </w:r>
          </w:p>
        </w:tc>
        <w:tc>
          <w:tcPr>
            <w:tcW w:w="1288" w:type="dxa"/>
          </w:tcPr>
          <w:p w14:paraId="5EA60A07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>1.021</w:t>
            </w:r>
          </w:p>
        </w:tc>
        <w:tc>
          <w:tcPr>
            <w:tcW w:w="1288" w:type="dxa"/>
          </w:tcPr>
          <w:p w14:paraId="22DB9306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>1.154</w:t>
            </w:r>
          </w:p>
        </w:tc>
      </w:tr>
      <w:tr w:rsidR="00937665" w:rsidRPr="00BC7758" w14:paraId="7ABA8686" w14:textId="77777777" w:rsidTr="00607FE7">
        <w:tc>
          <w:tcPr>
            <w:tcW w:w="1838" w:type="dxa"/>
          </w:tcPr>
          <w:p w14:paraId="1E0FB84C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 xml:space="preserve">Hip circumference, </w:t>
            </w:r>
            <w:r w:rsidRPr="00BC7758">
              <w:rPr>
                <w:rFonts w:ascii="Times New Roman" w:hAnsi="Times New Roman" w:cs="Times New Roman"/>
                <w:i/>
                <w:iCs/>
              </w:rPr>
              <w:t>cm</w:t>
            </w:r>
          </w:p>
        </w:tc>
        <w:tc>
          <w:tcPr>
            <w:tcW w:w="1057" w:type="dxa"/>
          </w:tcPr>
          <w:p w14:paraId="5C1DF24E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1288" w:type="dxa"/>
          </w:tcPr>
          <w:p w14:paraId="03E58B1B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88" w:type="dxa"/>
          </w:tcPr>
          <w:p w14:paraId="18164C73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288" w:type="dxa"/>
          </w:tcPr>
          <w:p w14:paraId="2A7F8FC0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1.029</w:t>
            </w:r>
          </w:p>
        </w:tc>
      </w:tr>
      <w:tr w:rsidR="00937665" w:rsidRPr="00BC7758" w14:paraId="5A2D07A4" w14:textId="77777777" w:rsidTr="00607FE7">
        <w:tc>
          <w:tcPr>
            <w:tcW w:w="1838" w:type="dxa"/>
          </w:tcPr>
          <w:p w14:paraId="60C7B159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 xml:space="preserve">BMI, </w:t>
            </w:r>
            <w:r w:rsidRPr="00BC7758">
              <w:rPr>
                <w:rFonts w:ascii="Times New Roman" w:hAnsi="Times New Roman" w:cs="Times New Roman"/>
                <w:i/>
                <w:iCs/>
              </w:rPr>
              <w:t>kg/m</w:t>
            </w:r>
            <w:r w:rsidRPr="00BC775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057" w:type="dxa"/>
          </w:tcPr>
          <w:p w14:paraId="67EB881C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1288" w:type="dxa"/>
          </w:tcPr>
          <w:p w14:paraId="51D17FC6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>1.17</w:t>
            </w:r>
          </w:p>
        </w:tc>
        <w:tc>
          <w:tcPr>
            <w:tcW w:w="1288" w:type="dxa"/>
          </w:tcPr>
          <w:p w14:paraId="6D1FB475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>1.008</w:t>
            </w:r>
          </w:p>
        </w:tc>
        <w:tc>
          <w:tcPr>
            <w:tcW w:w="1288" w:type="dxa"/>
          </w:tcPr>
          <w:p w14:paraId="745ACB10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>1.358</w:t>
            </w:r>
          </w:p>
        </w:tc>
      </w:tr>
      <w:tr w:rsidR="00937665" w:rsidRPr="00BC7758" w14:paraId="6402EBFE" w14:textId="77777777" w:rsidTr="00607FE7">
        <w:tc>
          <w:tcPr>
            <w:tcW w:w="1838" w:type="dxa"/>
          </w:tcPr>
          <w:p w14:paraId="0C8B0EE6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 xml:space="preserve">ALT, </w:t>
            </w:r>
            <w:r w:rsidRPr="00BC7758">
              <w:rPr>
                <w:rFonts w:ascii="Times New Roman" w:hAnsi="Times New Roman" w:cs="Times New Roman"/>
                <w:i/>
                <w:iCs/>
              </w:rPr>
              <w:t>IU/L</w:t>
            </w:r>
          </w:p>
        </w:tc>
        <w:tc>
          <w:tcPr>
            <w:tcW w:w="1057" w:type="dxa"/>
          </w:tcPr>
          <w:p w14:paraId="4DC74BBF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1288" w:type="dxa"/>
          </w:tcPr>
          <w:p w14:paraId="71B1AF15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88" w:type="dxa"/>
          </w:tcPr>
          <w:p w14:paraId="4896AA85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288" w:type="dxa"/>
          </w:tcPr>
          <w:p w14:paraId="57188DC0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1.033</w:t>
            </w:r>
          </w:p>
        </w:tc>
      </w:tr>
      <w:tr w:rsidR="00937665" w:rsidRPr="00BC7758" w14:paraId="208C06BD" w14:textId="77777777" w:rsidTr="00607FE7">
        <w:tc>
          <w:tcPr>
            <w:tcW w:w="1838" w:type="dxa"/>
          </w:tcPr>
          <w:p w14:paraId="5F246908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 xml:space="preserve">AST, </w:t>
            </w:r>
            <w:r w:rsidRPr="00BC7758">
              <w:rPr>
                <w:rFonts w:ascii="Times New Roman" w:hAnsi="Times New Roman" w:cs="Times New Roman"/>
                <w:i/>
                <w:iCs/>
              </w:rPr>
              <w:t>IU/L</w:t>
            </w:r>
          </w:p>
        </w:tc>
        <w:tc>
          <w:tcPr>
            <w:tcW w:w="1057" w:type="dxa"/>
          </w:tcPr>
          <w:p w14:paraId="12DE381E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  <w:tc>
          <w:tcPr>
            <w:tcW w:w="1288" w:type="dxa"/>
          </w:tcPr>
          <w:p w14:paraId="721B9310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>1.071</w:t>
            </w:r>
          </w:p>
        </w:tc>
        <w:tc>
          <w:tcPr>
            <w:tcW w:w="1288" w:type="dxa"/>
          </w:tcPr>
          <w:p w14:paraId="26E5C78C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>1.01</w:t>
            </w:r>
          </w:p>
        </w:tc>
        <w:tc>
          <w:tcPr>
            <w:tcW w:w="1288" w:type="dxa"/>
          </w:tcPr>
          <w:p w14:paraId="58250DB7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>1.135</w:t>
            </w:r>
          </w:p>
        </w:tc>
      </w:tr>
      <w:tr w:rsidR="00937665" w:rsidRPr="00BC7758" w14:paraId="1DD85070" w14:textId="77777777" w:rsidTr="00607FE7">
        <w:tc>
          <w:tcPr>
            <w:tcW w:w="1838" w:type="dxa"/>
          </w:tcPr>
          <w:p w14:paraId="36EB51A9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 xml:space="preserve">Insulin, </w:t>
            </w:r>
            <w:proofErr w:type="spellStart"/>
            <w:r w:rsidRPr="00BC7758">
              <w:rPr>
                <w:rFonts w:ascii="Times New Roman" w:hAnsi="Times New Roman" w:cs="Times New Roman"/>
                <w:i/>
                <w:iCs/>
              </w:rPr>
              <w:t>uU</w:t>
            </w:r>
            <w:proofErr w:type="spellEnd"/>
            <w:r w:rsidRPr="00BC7758">
              <w:rPr>
                <w:rFonts w:ascii="Times New Roman" w:hAnsi="Times New Roman" w:cs="Times New Roman"/>
                <w:i/>
                <w:iCs/>
              </w:rPr>
              <w:t>/ml</w:t>
            </w:r>
          </w:p>
        </w:tc>
        <w:tc>
          <w:tcPr>
            <w:tcW w:w="1057" w:type="dxa"/>
          </w:tcPr>
          <w:p w14:paraId="7CA8816E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288" w:type="dxa"/>
          </w:tcPr>
          <w:p w14:paraId="677A4C46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1288" w:type="dxa"/>
          </w:tcPr>
          <w:p w14:paraId="59CD083F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1288" w:type="dxa"/>
          </w:tcPr>
          <w:p w14:paraId="29C24B87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1.041</w:t>
            </w:r>
          </w:p>
        </w:tc>
      </w:tr>
      <w:tr w:rsidR="00937665" w:rsidRPr="00BC7758" w14:paraId="68CA5235" w14:textId="77777777" w:rsidTr="00607FE7">
        <w:tc>
          <w:tcPr>
            <w:tcW w:w="1838" w:type="dxa"/>
          </w:tcPr>
          <w:p w14:paraId="0E929CBA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 xml:space="preserve">Glucose, </w:t>
            </w:r>
            <w:r w:rsidRPr="00BC7758">
              <w:rPr>
                <w:rFonts w:ascii="Times New Roman" w:hAnsi="Times New Roman" w:cs="Times New Roman"/>
                <w:i/>
                <w:iCs/>
              </w:rPr>
              <w:t>mmol/l</w:t>
            </w:r>
          </w:p>
        </w:tc>
        <w:tc>
          <w:tcPr>
            <w:tcW w:w="1057" w:type="dxa"/>
          </w:tcPr>
          <w:p w14:paraId="29933C5A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1288" w:type="dxa"/>
          </w:tcPr>
          <w:p w14:paraId="107F05B1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1288" w:type="dxa"/>
          </w:tcPr>
          <w:p w14:paraId="740A053B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1288" w:type="dxa"/>
          </w:tcPr>
          <w:p w14:paraId="3F778F89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1.244</w:t>
            </w:r>
          </w:p>
        </w:tc>
      </w:tr>
      <w:tr w:rsidR="00937665" w:rsidRPr="00BC7758" w14:paraId="2EC8068A" w14:textId="77777777" w:rsidTr="00607FE7">
        <w:tc>
          <w:tcPr>
            <w:tcW w:w="1838" w:type="dxa"/>
          </w:tcPr>
          <w:p w14:paraId="34C0BA7C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>Homa-index*</w:t>
            </w:r>
          </w:p>
        </w:tc>
        <w:tc>
          <w:tcPr>
            <w:tcW w:w="1057" w:type="dxa"/>
          </w:tcPr>
          <w:p w14:paraId="60BEEADB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1288" w:type="dxa"/>
          </w:tcPr>
          <w:p w14:paraId="1744BC29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1.048</w:t>
            </w:r>
          </w:p>
        </w:tc>
        <w:tc>
          <w:tcPr>
            <w:tcW w:w="1288" w:type="dxa"/>
          </w:tcPr>
          <w:p w14:paraId="42F33A40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88" w:type="dxa"/>
          </w:tcPr>
          <w:p w14:paraId="080E7C6D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1.181</w:t>
            </w:r>
          </w:p>
        </w:tc>
      </w:tr>
      <w:tr w:rsidR="00937665" w:rsidRPr="00BC7758" w14:paraId="1FA1E923" w14:textId="77777777" w:rsidTr="00607FE7">
        <w:tc>
          <w:tcPr>
            <w:tcW w:w="1838" w:type="dxa"/>
          </w:tcPr>
          <w:p w14:paraId="4AAFA4AA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 xml:space="preserve">HbA1c, </w:t>
            </w:r>
            <w:r w:rsidRPr="00BC7758">
              <w:rPr>
                <w:rFonts w:ascii="Times New Roman" w:hAnsi="Times New Roman" w:cs="Times New Roman"/>
                <w:i/>
                <w:iCs/>
              </w:rPr>
              <w:t>mmol/mol</w:t>
            </w:r>
          </w:p>
        </w:tc>
        <w:tc>
          <w:tcPr>
            <w:tcW w:w="1057" w:type="dxa"/>
          </w:tcPr>
          <w:p w14:paraId="4F4CE101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288" w:type="dxa"/>
          </w:tcPr>
          <w:p w14:paraId="5360B5A2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1.035</w:t>
            </w:r>
          </w:p>
        </w:tc>
        <w:tc>
          <w:tcPr>
            <w:tcW w:w="1288" w:type="dxa"/>
          </w:tcPr>
          <w:p w14:paraId="4024F2A0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288" w:type="dxa"/>
          </w:tcPr>
          <w:p w14:paraId="647CB7BE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1.079</w:t>
            </w:r>
          </w:p>
        </w:tc>
      </w:tr>
      <w:tr w:rsidR="00937665" w:rsidRPr="00BC7758" w14:paraId="4B35EB0D" w14:textId="77777777" w:rsidTr="00607FE7">
        <w:tc>
          <w:tcPr>
            <w:tcW w:w="1838" w:type="dxa"/>
          </w:tcPr>
          <w:p w14:paraId="2179B9E2" w14:textId="77777777" w:rsidR="00937665" w:rsidRPr="00BC7758" w:rsidRDefault="00937665" w:rsidP="00607FE7">
            <w:pPr>
              <w:rPr>
                <w:rFonts w:ascii="Times New Roman" w:hAnsi="Times New Roman" w:cs="Times New Roman"/>
                <w:b/>
                <w:bCs/>
              </w:rPr>
            </w:pPr>
            <w:r w:rsidRPr="00BC7758">
              <w:rPr>
                <w:rFonts w:ascii="Times New Roman" w:hAnsi="Times New Roman" w:cs="Times New Roman"/>
                <w:b/>
                <w:bCs/>
              </w:rPr>
              <w:t>Education rank</w:t>
            </w:r>
          </w:p>
        </w:tc>
        <w:tc>
          <w:tcPr>
            <w:tcW w:w="1057" w:type="dxa"/>
          </w:tcPr>
          <w:p w14:paraId="55DCE898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288" w:type="dxa"/>
          </w:tcPr>
          <w:p w14:paraId="16D3F2BA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1288" w:type="dxa"/>
          </w:tcPr>
          <w:p w14:paraId="5C138570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1288" w:type="dxa"/>
          </w:tcPr>
          <w:p w14:paraId="73F2F88B" w14:textId="77777777" w:rsidR="00937665" w:rsidRPr="00BC7758" w:rsidRDefault="00937665" w:rsidP="00607FE7">
            <w:pPr>
              <w:rPr>
                <w:rFonts w:ascii="Times New Roman" w:hAnsi="Times New Roman" w:cs="Times New Roman"/>
              </w:rPr>
            </w:pPr>
            <w:r w:rsidRPr="00BC7758">
              <w:rPr>
                <w:rFonts w:ascii="Times New Roman" w:hAnsi="Times New Roman" w:cs="Times New Roman"/>
              </w:rPr>
              <w:t>0.987</w:t>
            </w:r>
          </w:p>
        </w:tc>
      </w:tr>
    </w:tbl>
    <w:p w14:paraId="6E87239E" w14:textId="77777777" w:rsidR="00937665" w:rsidRDefault="00937665" w:rsidP="00937665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8" w:name="_Hlk84321467"/>
    </w:p>
    <w:p w14:paraId="516E52B1" w14:textId="6526776D" w:rsidR="00937665" w:rsidRPr="00050B4A" w:rsidRDefault="00937665" w:rsidP="00937665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</w:t>
      </w:r>
      <w:r w:rsidRPr="00050B4A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5D57DF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050B4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9" w:name="_Hlk81238589"/>
      <w:r w:rsidRPr="00050B4A">
        <w:rPr>
          <w:rFonts w:ascii="Times New Roman" w:hAnsi="Times New Roman" w:cs="Times New Roman"/>
          <w:b/>
          <w:bCs/>
          <w:sz w:val="20"/>
          <w:szCs w:val="20"/>
        </w:rPr>
        <w:t>Predictive factors for the presence of significant liver disease in the whole diabetic population</w:t>
      </w:r>
      <w:bookmarkEnd w:id="8"/>
      <w:r w:rsidRPr="00050B4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050B4A">
        <w:rPr>
          <w:rFonts w:ascii="Times New Roman" w:hAnsi="Times New Roman" w:cs="Times New Roman"/>
          <w:sz w:val="20"/>
          <w:szCs w:val="20"/>
        </w:rPr>
        <w:t>The table shows predictive factors for LSM ≥8.1 kPa on multivariate analysis. Education rank is derived from the Index of multiple deprivation.</w:t>
      </w:r>
    </w:p>
    <w:p w14:paraId="10673887" w14:textId="77777777" w:rsidR="00937665" w:rsidRPr="00050B4A" w:rsidRDefault="00937665" w:rsidP="00937665">
      <w:pPr>
        <w:spacing w:line="240" w:lineRule="auto"/>
        <w:contextualSpacing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050B4A">
        <w:rPr>
          <w:rFonts w:ascii="Times New Roman" w:hAnsi="Times New Roman" w:cs="Times New Roman"/>
          <w:i/>
          <w:iCs/>
          <w:sz w:val="20"/>
          <w:szCs w:val="20"/>
        </w:rPr>
        <w:lastRenderedPageBreak/>
        <w:t xml:space="preserve">*Homa-index was calculated only in those not on insulin treatment. </w:t>
      </w:r>
    </w:p>
    <w:p w14:paraId="62F05FEB" w14:textId="77777777" w:rsidR="00937665" w:rsidRPr="00050B4A" w:rsidRDefault="00937665" w:rsidP="00937665">
      <w:pPr>
        <w:spacing w:line="240" w:lineRule="auto"/>
        <w:contextualSpacing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050B4A">
        <w:rPr>
          <w:rFonts w:ascii="Times New Roman" w:hAnsi="Times New Roman" w:cs="Times New Roman"/>
          <w:i/>
          <w:iCs/>
          <w:sz w:val="20"/>
          <w:szCs w:val="20"/>
        </w:rPr>
        <w:t>Abbreviations: OR: odds ratio, 95%CI: 95% confidence interval, BMI: Body Mass Index, ALT: Alanine aminotransferase, AST: aspartate aminotransferase, HbA1c: glycated haemoglobin</w:t>
      </w:r>
    </w:p>
    <w:bookmarkEnd w:id="9"/>
    <w:p w14:paraId="5F0005DD" w14:textId="77777777" w:rsidR="00AB61BC" w:rsidRPr="00DC310B" w:rsidRDefault="00AB61BC" w:rsidP="00AB61BC">
      <w:pPr>
        <w:rPr>
          <w:rFonts w:ascii="Times New Roman" w:hAnsi="Times New Roman" w:cs="Times New Roman"/>
          <w:b/>
          <w:bCs/>
        </w:rPr>
      </w:pPr>
      <w:r w:rsidRPr="00DC310B">
        <w:rPr>
          <w:rFonts w:ascii="Times New Roman" w:hAnsi="Times New Roman" w:cs="Times New Roman"/>
          <w:b/>
          <w:bCs/>
        </w:rPr>
        <w:br w:type="page"/>
      </w:r>
    </w:p>
    <w:p w14:paraId="5CF98031" w14:textId="307CE78F" w:rsidR="00E55232" w:rsidRPr="00050B4A" w:rsidRDefault="00E55232" w:rsidP="00E55232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text" w:horzAnchor="margin" w:tblpXSpec="center" w:tblpY="312"/>
        <w:tblW w:w="97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8"/>
        <w:gridCol w:w="1651"/>
        <w:gridCol w:w="1715"/>
        <w:gridCol w:w="1752"/>
        <w:gridCol w:w="1371"/>
        <w:gridCol w:w="1551"/>
      </w:tblGrid>
      <w:tr w:rsidR="00E55232" w:rsidRPr="00050B4A" w14:paraId="262B44C7" w14:textId="77777777" w:rsidTr="00EF111B">
        <w:trPr>
          <w:trHeight w:val="1056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26FD08E" w14:textId="77777777" w:rsidR="00E55232" w:rsidRPr="00050B4A" w:rsidRDefault="00E55232" w:rsidP="0004608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 w:type="page"/>
            </w: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14:paraId="06A0B3AD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Derivation cohort</w:t>
            </w:r>
          </w:p>
          <w:p w14:paraId="5E19B063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=287</w:t>
            </w:r>
          </w:p>
        </w:tc>
        <w:tc>
          <w:tcPr>
            <w:tcW w:w="1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14:paraId="1A90BD2E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Validation cohort </w:t>
            </w:r>
          </w:p>
          <w:p w14:paraId="3DB640D0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oyal Free</w:t>
            </w:r>
          </w:p>
          <w:p w14:paraId="13E140C2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=218</w:t>
            </w:r>
          </w:p>
          <w:p w14:paraId="437E1A1C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7BC7086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Validation cohort</w:t>
            </w:r>
          </w:p>
          <w:p w14:paraId="7335A20A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Sicily</w:t>
            </w:r>
          </w:p>
          <w:p w14:paraId="6B963FE8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=168</w:t>
            </w:r>
          </w:p>
          <w:p w14:paraId="7E1EA53B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14:paraId="78B5D5AC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2D31075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5232" w:rsidRPr="00050B4A" w14:paraId="3375B211" w14:textId="77777777" w:rsidTr="00EF111B">
        <w:trPr>
          <w:trHeight w:val="338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4FA4BE6" w14:textId="77777777" w:rsidR="00E55232" w:rsidRPr="00050B4A" w:rsidRDefault="00E55232" w:rsidP="0004608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3EACF0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7D7318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3B51598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0A32B3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P value*</w:t>
            </w:r>
          </w:p>
        </w:tc>
        <w:tc>
          <w:tcPr>
            <w:tcW w:w="15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347C5A2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P value**</w:t>
            </w:r>
          </w:p>
        </w:tc>
      </w:tr>
      <w:tr w:rsidR="00E55232" w:rsidRPr="00050B4A" w14:paraId="0D3BC08B" w14:textId="77777777" w:rsidTr="00EF111B">
        <w:trPr>
          <w:trHeight w:val="338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53D0453" w14:textId="77777777" w:rsidR="00E55232" w:rsidRPr="00050B4A" w:rsidRDefault="00E55232" w:rsidP="0004608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Age, </w:t>
            </w:r>
            <w:r w:rsidRPr="00050B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years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DBCF4D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1 (54-66)</w:t>
            </w:r>
          </w:p>
        </w:tc>
        <w:tc>
          <w:tcPr>
            <w:tcW w:w="1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AC8D13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61 (53-68)</w:t>
            </w:r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5ACCC0C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6 (50-63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1CC067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5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70DF34E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001</w:t>
            </w:r>
          </w:p>
        </w:tc>
      </w:tr>
      <w:tr w:rsidR="00E55232" w:rsidRPr="00050B4A" w14:paraId="0793AE10" w14:textId="77777777" w:rsidTr="00EF111B">
        <w:trPr>
          <w:trHeight w:val="338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85659BB" w14:textId="77777777" w:rsidR="00E55232" w:rsidRPr="00050B4A" w:rsidRDefault="00E55232" w:rsidP="0004608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Waist </w:t>
            </w:r>
            <w:proofErr w:type="spellStart"/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circum</w:t>
            </w:r>
            <w:proofErr w:type="spellEnd"/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, </w:t>
            </w:r>
            <w:r w:rsidRPr="00050B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BD2E7B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06 (98-116)</w:t>
            </w:r>
          </w:p>
        </w:tc>
        <w:tc>
          <w:tcPr>
            <w:tcW w:w="1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ACEC76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11 (100-120)</w:t>
            </w:r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3F86B85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109 (100-118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41A282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5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D044338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</w:t>
            </w:r>
          </w:p>
        </w:tc>
      </w:tr>
      <w:tr w:rsidR="00E55232" w:rsidRPr="00050B4A" w14:paraId="7AEEED8B" w14:textId="77777777" w:rsidTr="00EF111B">
        <w:trPr>
          <w:trHeight w:val="338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78952CF" w14:textId="77777777" w:rsidR="00E55232" w:rsidRPr="00050B4A" w:rsidRDefault="00E55232" w:rsidP="0004608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BMI, </w:t>
            </w:r>
            <w:r w:rsidRPr="00050B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eastAsia="en-GB"/>
              </w:rPr>
              <w:t>kg/m</w:t>
            </w:r>
            <w:r w:rsidRPr="00050B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position w:val="8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3AB579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0.4 (26.9-34.4)</w:t>
            </w:r>
          </w:p>
        </w:tc>
        <w:tc>
          <w:tcPr>
            <w:tcW w:w="1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50E0D6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2.4 (28.1-37.7)</w:t>
            </w:r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ECE5193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1.8 (28.9-35.5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1C5A74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15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6C6FD43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04</w:t>
            </w:r>
          </w:p>
        </w:tc>
      </w:tr>
      <w:tr w:rsidR="00E55232" w:rsidRPr="00050B4A" w14:paraId="511888C6" w14:textId="77777777" w:rsidTr="00EF111B">
        <w:trPr>
          <w:trHeight w:val="338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B1BF784" w14:textId="77777777" w:rsidR="00E55232" w:rsidRPr="00050B4A" w:rsidRDefault="00E55232" w:rsidP="0004608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 w:type="page"/>
              <w:t xml:space="preserve">PLT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10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9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F34CE8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43 (202-290)</w:t>
            </w:r>
          </w:p>
        </w:tc>
        <w:tc>
          <w:tcPr>
            <w:tcW w:w="1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DA44D6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230 (181-276)</w:t>
            </w:r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A8F9671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229 (178-267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8B3894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5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5066334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1</w:t>
            </w:r>
          </w:p>
        </w:tc>
      </w:tr>
      <w:tr w:rsidR="00E55232" w:rsidRPr="00050B4A" w14:paraId="3E77DF7C" w14:textId="77777777" w:rsidTr="00EF111B">
        <w:trPr>
          <w:trHeight w:val="338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543E753" w14:textId="77777777" w:rsidR="00E55232" w:rsidRPr="00050B4A" w:rsidRDefault="00E55232" w:rsidP="0004608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,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U/L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0E3B5D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30 (22-45)</w:t>
            </w:r>
          </w:p>
        </w:tc>
        <w:tc>
          <w:tcPr>
            <w:tcW w:w="1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081AF5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49 (33-68)</w:t>
            </w:r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BFED703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56 (37-82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8B55CC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15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E675D6C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0.0001</w:t>
            </w:r>
          </w:p>
        </w:tc>
      </w:tr>
      <w:tr w:rsidR="00E55232" w:rsidRPr="00050B4A" w14:paraId="07804B90" w14:textId="77777777" w:rsidTr="00EF111B">
        <w:trPr>
          <w:trHeight w:val="338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7C57D6D" w14:textId="77777777" w:rsidR="00E55232" w:rsidRPr="00050B4A" w:rsidRDefault="00E55232" w:rsidP="0004608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T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U/L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698F39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27 (22-35)</w:t>
            </w:r>
          </w:p>
        </w:tc>
        <w:tc>
          <w:tcPr>
            <w:tcW w:w="1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A84245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34 (24-48)</w:t>
            </w:r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C030C43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38 (28-51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FA2CD9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15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7976EBD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0.0001</w:t>
            </w:r>
          </w:p>
        </w:tc>
      </w:tr>
      <w:tr w:rsidR="00E55232" w:rsidRPr="00050B4A" w14:paraId="6ABB6BEB" w14:textId="77777777" w:rsidTr="00EF111B">
        <w:trPr>
          <w:trHeight w:val="338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FDF9360" w14:textId="77777777" w:rsidR="00E55232" w:rsidRPr="00050B4A" w:rsidRDefault="00E55232" w:rsidP="00046088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SM, </w:t>
            </w:r>
            <w:r w:rsidRPr="00050B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a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25AF55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050B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5.6 (4.4-7.3)</w:t>
            </w:r>
          </w:p>
        </w:tc>
        <w:tc>
          <w:tcPr>
            <w:tcW w:w="1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C4011C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7.9 (5.4-14)</w:t>
            </w:r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16B4F9D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sz w:val="20"/>
                <w:szCs w:val="20"/>
              </w:rPr>
              <w:t>11 (7.8-16.8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D9F59A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15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0AFFE4C" w14:textId="77777777" w:rsidR="00E55232" w:rsidRPr="00050B4A" w:rsidRDefault="00E55232" w:rsidP="00046088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B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</w:tbl>
    <w:p w14:paraId="33280D0F" w14:textId="77777777" w:rsidR="00E55232" w:rsidRPr="00050B4A" w:rsidRDefault="00E55232" w:rsidP="00E55232">
      <w:pPr>
        <w:rPr>
          <w:rFonts w:ascii="Times New Roman" w:hAnsi="Times New Roman" w:cs="Times New Roman"/>
          <w:sz w:val="18"/>
          <w:szCs w:val="18"/>
        </w:rPr>
      </w:pPr>
    </w:p>
    <w:p w14:paraId="2289C780" w14:textId="77777777" w:rsidR="00E55232" w:rsidRDefault="00E55232" w:rsidP="00E55232">
      <w:pPr>
        <w:jc w:val="both"/>
        <w:rPr>
          <w:rFonts w:ascii="Times New Roman" w:hAnsi="Times New Roman" w:cs="Times New Roman"/>
          <w:b/>
          <w:bCs/>
        </w:rPr>
      </w:pPr>
    </w:p>
    <w:p w14:paraId="1AB7452E" w14:textId="77777777" w:rsidR="00E55232" w:rsidRDefault="00E55232" w:rsidP="00E55232">
      <w:pPr>
        <w:jc w:val="both"/>
        <w:rPr>
          <w:rFonts w:ascii="Times New Roman" w:hAnsi="Times New Roman" w:cs="Times New Roman"/>
          <w:b/>
          <w:bCs/>
        </w:rPr>
      </w:pPr>
    </w:p>
    <w:p w14:paraId="03E5BAB9" w14:textId="77777777" w:rsidR="00E55232" w:rsidRDefault="00E55232" w:rsidP="00E55232">
      <w:pPr>
        <w:jc w:val="both"/>
        <w:rPr>
          <w:rFonts w:ascii="Times New Roman" w:hAnsi="Times New Roman" w:cs="Times New Roman"/>
          <w:b/>
          <w:bCs/>
        </w:rPr>
      </w:pPr>
    </w:p>
    <w:p w14:paraId="1F3909D9" w14:textId="77777777" w:rsidR="00E55232" w:rsidRDefault="00E55232" w:rsidP="00E55232">
      <w:pPr>
        <w:jc w:val="both"/>
        <w:rPr>
          <w:rFonts w:ascii="Times New Roman" w:hAnsi="Times New Roman" w:cs="Times New Roman"/>
          <w:b/>
          <w:bCs/>
        </w:rPr>
      </w:pPr>
    </w:p>
    <w:p w14:paraId="6A3B9DF9" w14:textId="77777777" w:rsidR="00E55232" w:rsidRDefault="00E55232" w:rsidP="00E55232">
      <w:pPr>
        <w:jc w:val="both"/>
        <w:rPr>
          <w:rFonts w:ascii="Times New Roman" w:hAnsi="Times New Roman" w:cs="Times New Roman"/>
          <w:b/>
          <w:bCs/>
        </w:rPr>
      </w:pPr>
    </w:p>
    <w:p w14:paraId="0C2858FD" w14:textId="77777777" w:rsidR="00E55232" w:rsidRDefault="00E55232" w:rsidP="00E55232">
      <w:pPr>
        <w:jc w:val="both"/>
        <w:rPr>
          <w:rFonts w:ascii="Times New Roman" w:hAnsi="Times New Roman" w:cs="Times New Roman"/>
          <w:b/>
          <w:bCs/>
        </w:rPr>
      </w:pPr>
    </w:p>
    <w:p w14:paraId="02EA9B3C" w14:textId="77777777" w:rsidR="00E55232" w:rsidRDefault="00E55232" w:rsidP="00E55232">
      <w:pPr>
        <w:jc w:val="both"/>
        <w:rPr>
          <w:rFonts w:ascii="Times New Roman" w:hAnsi="Times New Roman" w:cs="Times New Roman"/>
          <w:b/>
          <w:bCs/>
        </w:rPr>
      </w:pPr>
    </w:p>
    <w:p w14:paraId="7D51FE8C" w14:textId="77777777" w:rsidR="00E55232" w:rsidRDefault="00E55232" w:rsidP="00E55232">
      <w:pPr>
        <w:jc w:val="both"/>
        <w:rPr>
          <w:rFonts w:ascii="Times New Roman" w:hAnsi="Times New Roman" w:cs="Times New Roman"/>
          <w:b/>
          <w:bCs/>
        </w:rPr>
      </w:pPr>
    </w:p>
    <w:p w14:paraId="4D9F3214" w14:textId="77777777" w:rsidR="00E55232" w:rsidRDefault="00E55232" w:rsidP="00E55232">
      <w:pPr>
        <w:jc w:val="both"/>
        <w:rPr>
          <w:rFonts w:ascii="Times New Roman" w:hAnsi="Times New Roman" w:cs="Times New Roman"/>
          <w:b/>
          <w:bCs/>
        </w:rPr>
      </w:pPr>
    </w:p>
    <w:p w14:paraId="6F51055A" w14:textId="77777777" w:rsidR="00E55232" w:rsidRDefault="00E55232" w:rsidP="00E55232">
      <w:pPr>
        <w:jc w:val="both"/>
        <w:rPr>
          <w:rFonts w:ascii="Times New Roman" w:hAnsi="Times New Roman" w:cs="Times New Roman"/>
          <w:b/>
          <w:bCs/>
        </w:rPr>
      </w:pPr>
    </w:p>
    <w:p w14:paraId="1247309B" w14:textId="17FF2537" w:rsidR="00E55232" w:rsidRPr="00050B4A" w:rsidRDefault="00E55232" w:rsidP="00E5523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C40DEF">
        <w:rPr>
          <w:rFonts w:ascii="Times New Roman" w:hAnsi="Times New Roman" w:cs="Times New Roman"/>
          <w:b/>
          <w:bCs/>
        </w:rPr>
        <w:t>1</w:t>
      </w:r>
      <w:r w:rsidR="00937665">
        <w:rPr>
          <w:rFonts w:ascii="Times New Roman" w:hAnsi="Times New Roman" w:cs="Times New Roman"/>
          <w:b/>
          <w:bCs/>
        </w:rPr>
        <w:t>4</w:t>
      </w:r>
      <w:r w:rsidRPr="00050B4A">
        <w:rPr>
          <w:rFonts w:ascii="Times New Roman" w:hAnsi="Times New Roman" w:cs="Times New Roman"/>
          <w:b/>
          <w:bCs/>
        </w:rPr>
        <w:t xml:space="preserve">. Differences between the derivation cohort and the validation cohorts. </w:t>
      </w:r>
      <w:r w:rsidRPr="00050B4A">
        <w:rPr>
          <w:rFonts w:ascii="Times New Roman" w:hAnsi="Times New Roman" w:cs="Times New Roman"/>
        </w:rPr>
        <w:t xml:space="preserve">The table shows the differences between the primary care cohort (derivation cohort) and cohorts from Royal Free Hospital and Sicily. Variables are expressed as median and IQR. </w:t>
      </w:r>
    </w:p>
    <w:p w14:paraId="502054CB" w14:textId="77777777" w:rsidR="00E55232" w:rsidRPr="00050B4A" w:rsidRDefault="00E55232" w:rsidP="00E55232">
      <w:pPr>
        <w:jc w:val="both"/>
        <w:rPr>
          <w:rFonts w:ascii="Times New Roman" w:hAnsi="Times New Roman" w:cs="Times New Roman"/>
        </w:rPr>
      </w:pPr>
      <w:r w:rsidRPr="00050B4A">
        <w:rPr>
          <w:rFonts w:ascii="Times New Roman" w:hAnsi="Times New Roman" w:cs="Times New Roman"/>
        </w:rPr>
        <w:t xml:space="preserve">* p-value for difference between derivation cohort and validation cohort from Royal Free. </w:t>
      </w:r>
    </w:p>
    <w:p w14:paraId="0361C937" w14:textId="77777777" w:rsidR="00E55232" w:rsidRPr="00050B4A" w:rsidRDefault="00E55232" w:rsidP="00E55232">
      <w:pPr>
        <w:jc w:val="both"/>
        <w:rPr>
          <w:rFonts w:ascii="Times New Roman" w:hAnsi="Times New Roman" w:cs="Times New Roman"/>
        </w:rPr>
      </w:pPr>
      <w:r w:rsidRPr="00050B4A">
        <w:rPr>
          <w:rFonts w:ascii="Times New Roman" w:hAnsi="Times New Roman" w:cs="Times New Roman"/>
        </w:rPr>
        <w:t>** p-value for difference between derivation cohort and validation cohort from Sicily.</w:t>
      </w:r>
    </w:p>
    <w:p w14:paraId="29649FB0" w14:textId="77777777" w:rsidR="00E55232" w:rsidRPr="00585ACE" w:rsidRDefault="00E55232" w:rsidP="00E34D6C">
      <w:pPr>
        <w:rPr>
          <w:rFonts w:ascii="Times New Roman" w:hAnsi="Times New Roman" w:cs="Times New Roman"/>
          <w:sz w:val="24"/>
          <w:szCs w:val="24"/>
        </w:rPr>
      </w:pPr>
    </w:p>
    <w:p w14:paraId="50A76AF9" w14:textId="77777777" w:rsidR="00823AE1" w:rsidRDefault="00823AE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2C5905D" w14:textId="078212DC" w:rsidR="00DC268E" w:rsidRPr="00DC310B" w:rsidRDefault="000E47BF" w:rsidP="00DC268E">
      <w:pPr>
        <w:rPr>
          <w:rFonts w:ascii="Times New Roman" w:hAnsi="Times New Roman" w:cs="Times New Roman"/>
          <w:sz w:val="18"/>
          <w:szCs w:val="18"/>
        </w:rPr>
      </w:pPr>
      <w:r w:rsidRPr="00DC310B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S</w:t>
      </w:r>
      <w:r w:rsidR="00F0707F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DC268E" w:rsidRPr="00DC310B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61EAF6F3" wp14:editId="0E10B839">
            <wp:extent cx="4236720" cy="282595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5842" cy="2832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40356C" w14:textId="19CBAA8B" w:rsidR="00DC268E" w:rsidRPr="00DC310B" w:rsidRDefault="00DC268E" w:rsidP="00DC268E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DC310B">
        <w:rPr>
          <w:rFonts w:ascii="Times New Roman" w:hAnsi="Times New Roman" w:cs="Times New Roman"/>
          <w:b/>
          <w:bCs/>
        </w:rPr>
        <w:t xml:space="preserve">Supplementary figure </w:t>
      </w:r>
      <w:r w:rsidR="003E6A8F">
        <w:rPr>
          <w:rFonts w:ascii="Times New Roman" w:hAnsi="Times New Roman" w:cs="Times New Roman"/>
          <w:b/>
          <w:bCs/>
        </w:rPr>
        <w:t>1</w:t>
      </w:r>
      <w:r w:rsidRPr="00DC310B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Study population versus</w:t>
      </w:r>
      <w:r w:rsidRPr="00DC310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external </w:t>
      </w:r>
      <w:r w:rsidRPr="00DC310B">
        <w:rPr>
          <w:rFonts w:ascii="Times New Roman" w:hAnsi="Times New Roman" w:cs="Times New Roman"/>
          <w:b/>
          <w:bCs/>
        </w:rPr>
        <w:t>validation cohorts stratified per LSM ranges.</w:t>
      </w:r>
    </w:p>
    <w:p w14:paraId="4A4E50D1" w14:textId="77777777" w:rsidR="00DC268E" w:rsidRDefault="00DC268E" w:rsidP="00DC268E">
      <w:pPr>
        <w:jc w:val="both"/>
        <w:rPr>
          <w:rFonts w:ascii="Times New Roman" w:hAnsi="Times New Roman" w:cs="Times New Roman"/>
        </w:rPr>
      </w:pPr>
      <w:r w:rsidRPr="00DC310B">
        <w:rPr>
          <w:rFonts w:ascii="Times New Roman" w:hAnsi="Times New Roman" w:cs="Times New Roman"/>
        </w:rPr>
        <w:t xml:space="preserve">The bar chart illustrates the prevalence of patients with different ranges of LSM in the three groups: derivation cohort, Royal free </w:t>
      </w:r>
      <w:proofErr w:type="gramStart"/>
      <w:r w:rsidRPr="00DC310B">
        <w:rPr>
          <w:rFonts w:ascii="Times New Roman" w:hAnsi="Times New Roman" w:cs="Times New Roman"/>
        </w:rPr>
        <w:t>cohort</w:t>
      </w:r>
      <w:proofErr w:type="gramEnd"/>
      <w:r w:rsidRPr="00DC310B">
        <w:rPr>
          <w:rFonts w:ascii="Times New Roman" w:hAnsi="Times New Roman" w:cs="Times New Roman"/>
        </w:rPr>
        <w:t xml:space="preserve"> and Sicilian cohort.</w:t>
      </w:r>
    </w:p>
    <w:p w14:paraId="45C24FCE" w14:textId="77777777" w:rsidR="00DC268E" w:rsidRDefault="00DC26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7C61A2" w14:textId="77777777" w:rsidR="00DC268E" w:rsidRPr="00DC310B" w:rsidRDefault="00DC268E" w:rsidP="00DC268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BA6EDA" w14:textId="77777777" w:rsidR="00DC268E" w:rsidRPr="00DC310B" w:rsidRDefault="00DC268E" w:rsidP="00DC268E">
      <w:pPr>
        <w:rPr>
          <w:rFonts w:ascii="Times New Roman" w:hAnsi="Times New Roman" w:cs="Times New Roman"/>
          <w:sz w:val="18"/>
          <w:szCs w:val="18"/>
        </w:rPr>
      </w:pPr>
    </w:p>
    <w:p w14:paraId="2B3B635C" w14:textId="77777777" w:rsidR="00DC268E" w:rsidRPr="00DC310B" w:rsidRDefault="00DC268E" w:rsidP="00DC268E">
      <w:pPr>
        <w:rPr>
          <w:rFonts w:ascii="Times New Roman" w:hAnsi="Times New Roman" w:cs="Times New Roman"/>
        </w:rPr>
      </w:pPr>
    </w:p>
    <w:p w14:paraId="205F82D0" w14:textId="77777777" w:rsidR="00DC268E" w:rsidRPr="00DC310B" w:rsidRDefault="00DC268E" w:rsidP="00DC268E">
      <w:pPr>
        <w:rPr>
          <w:rFonts w:ascii="Times New Roman" w:hAnsi="Times New Roman" w:cs="Times New Roman"/>
          <w:sz w:val="18"/>
          <w:szCs w:val="18"/>
        </w:rPr>
      </w:pPr>
    </w:p>
    <w:p w14:paraId="5EE38A82" w14:textId="689CB063" w:rsidR="00937665" w:rsidRPr="00937665" w:rsidRDefault="00937665" w:rsidP="00937665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5A3EE9E" w14:textId="5A4577F7" w:rsidR="00F27B2A" w:rsidRDefault="00F27B2A" w:rsidP="009376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9A585B" w14:textId="77777777" w:rsidR="00905A4D" w:rsidRDefault="00905A4D" w:rsidP="00566C80">
      <w:pPr>
        <w:rPr>
          <w:rFonts w:ascii="Times New Roman" w:hAnsi="Times New Roman" w:cs="Times New Roman"/>
        </w:rPr>
      </w:pPr>
    </w:p>
    <w:p w14:paraId="0E3223A9" w14:textId="77777777" w:rsidR="00905A4D" w:rsidRDefault="00905A4D" w:rsidP="00566C80">
      <w:pPr>
        <w:rPr>
          <w:rFonts w:ascii="Times New Roman" w:hAnsi="Times New Roman" w:cs="Times New Roman"/>
        </w:rPr>
      </w:pPr>
    </w:p>
    <w:p w14:paraId="0C45AB4C" w14:textId="7FEA493A" w:rsidR="00905A4D" w:rsidRPr="00905A4D" w:rsidRDefault="00905A4D" w:rsidP="00566C80">
      <w:pPr>
        <w:rPr>
          <w:rFonts w:ascii="Times New Roman" w:hAnsi="Times New Roman" w:cs="Times New Roman"/>
          <w:b/>
          <w:bCs/>
        </w:rPr>
      </w:pPr>
      <w:r w:rsidRPr="00905A4D">
        <w:rPr>
          <w:rFonts w:ascii="Times New Roman" w:hAnsi="Times New Roman" w:cs="Times New Roman"/>
          <w:b/>
          <w:bCs/>
        </w:rPr>
        <w:lastRenderedPageBreak/>
        <w:t>REFERENCES</w:t>
      </w:r>
    </w:p>
    <w:p w14:paraId="086489C3" w14:textId="77777777" w:rsidR="00905A4D" w:rsidRDefault="00905A4D" w:rsidP="00566C80">
      <w:pPr>
        <w:rPr>
          <w:rFonts w:ascii="Times New Roman" w:hAnsi="Times New Roman" w:cs="Times New Roman"/>
        </w:rPr>
      </w:pPr>
    </w:p>
    <w:p w14:paraId="44B5C6AA" w14:textId="77777777" w:rsidR="00CF7329" w:rsidRPr="00CF7329" w:rsidRDefault="00905A4D" w:rsidP="00CF7329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CF7329" w:rsidRPr="00CF7329">
        <w:t>1.</w:t>
      </w:r>
      <w:r w:rsidR="00CF7329" w:rsidRPr="00CF7329">
        <w:tab/>
        <w:t xml:space="preserve">Angulo, P., et al., </w:t>
      </w:r>
      <w:r w:rsidR="00CF7329" w:rsidRPr="00CF7329">
        <w:rPr>
          <w:i/>
        </w:rPr>
        <w:t>The NAFLD fibrosis score: a noninvasive system that identifies liver fibrosis in patients with NAFLD.</w:t>
      </w:r>
      <w:r w:rsidR="00CF7329" w:rsidRPr="00CF7329">
        <w:t xml:space="preserve"> Hepatology, 2007. </w:t>
      </w:r>
      <w:r w:rsidR="00CF7329" w:rsidRPr="00CF7329">
        <w:rPr>
          <w:b/>
        </w:rPr>
        <w:t>45</w:t>
      </w:r>
      <w:r w:rsidR="00CF7329" w:rsidRPr="00CF7329">
        <w:t>(4): p. 846-54.</w:t>
      </w:r>
    </w:p>
    <w:p w14:paraId="3D87BD31" w14:textId="77777777" w:rsidR="00CF7329" w:rsidRPr="00CF7329" w:rsidRDefault="00CF7329" w:rsidP="00CF7329">
      <w:pPr>
        <w:pStyle w:val="EndNoteBibliography"/>
        <w:spacing w:after="0"/>
        <w:ind w:left="720" w:hanging="720"/>
      </w:pPr>
      <w:r w:rsidRPr="00CF7329">
        <w:t>2.</w:t>
      </w:r>
      <w:r w:rsidRPr="00CF7329">
        <w:tab/>
        <w:t xml:space="preserve">Vallet-Pichard, A., et al., </w:t>
      </w:r>
      <w:r w:rsidRPr="00CF7329">
        <w:rPr>
          <w:i/>
        </w:rPr>
        <w:t>FIB-4: an inexpensive and accurate marker of fibrosis in HCV infection. comparison with liver biopsy and fibrotest.</w:t>
      </w:r>
      <w:r w:rsidRPr="00CF7329">
        <w:t xml:space="preserve"> Hepatology, 2007. </w:t>
      </w:r>
      <w:r w:rsidRPr="00CF7329">
        <w:rPr>
          <w:b/>
        </w:rPr>
        <w:t>46</w:t>
      </w:r>
      <w:r w:rsidRPr="00CF7329">
        <w:t>(1): p. 32-6.</w:t>
      </w:r>
    </w:p>
    <w:p w14:paraId="7700983A" w14:textId="77777777" w:rsidR="00CF7329" w:rsidRPr="00CF7329" w:rsidRDefault="00CF7329" w:rsidP="00CF7329">
      <w:pPr>
        <w:pStyle w:val="EndNoteBibliography"/>
        <w:spacing w:after="0"/>
        <w:ind w:left="720" w:hanging="720"/>
      </w:pPr>
      <w:r w:rsidRPr="00CF7329">
        <w:t>3.</w:t>
      </w:r>
      <w:r w:rsidRPr="00CF7329">
        <w:tab/>
        <w:t xml:space="preserve">Boursier, J., et al., </w:t>
      </w:r>
      <w:r w:rsidRPr="00CF7329">
        <w:rPr>
          <w:i/>
        </w:rPr>
        <w:t>Determination of reliability criteria for liver stiffness evaluation by transient elastography.</w:t>
      </w:r>
      <w:r w:rsidRPr="00CF7329">
        <w:t xml:space="preserve"> Hepatology, 2013. </w:t>
      </w:r>
      <w:r w:rsidRPr="00CF7329">
        <w:rPr>
          <w:b/>
        </w:rPr>
        <w:t>57</w:t>
      </w:r>
      <w:r w:rsidRPr="00CF7329">
        <w:t>(3): p. 1182-91.</w:t>
      </w:r>
    </w:p>
    <w:p w14:paraId="438F0350" w14:textId="77777777" w:rsidR="00CF7329" w:rsidRPr="00CF7329" w:rsidRDefault="00CF7329" w:rsidP="00CF7329">
      <w:pPr>
        <w:pStyle w:val="EndNoteBibliography"/>
        <w:spacing w:after="0"/>
        <w:ind w:left="720" w:hanging="720"/>
      </w:pPr>
      <w:r w:rsidRPr="00CF7329">
        <w:t>4.</w:t>
      </w:r>
      <w:r w:rsidRPr="00CF7329">
        <w:tab/>
        <w:t xml:space="preserve">Hernaez, R., et al., </w:t>
      </w:r>
      <w:r w:rsidRPr="00CF7329">
        <w:rPr>
          <w:i/>
        </w:rPr>
        <w:t>Diagnostic accuracy and reliability of ultrasonography for the detection of fatty liver: a meta-analysis.</w:t>
      </w:r>
      <w:r w:rsidRPr="00CF7329">
        <w:t xml:space="preserve"> Hepatology, 2011. </w:t>
      </w:r>
      <w:r w:rsidRPr="00CF7329">
        <w:rPr>
          <w:b/>
        </w:rPr>
        <w:t>54</w:t>
      </w:r>
      <w:r w:rsidRPr="00CF7329">
        <w:t>(3): p. 1082-1090.</w:t>
      </w:r>
    </w:p>
    <w:p w14:paraId="0CF6E24D" w14:textId="77777777" w:rsidR="00CF7329" w:rsidRPr="00CF7329" w:rsidRDefault="00CF7329" w:rsidP="00CF7329">
      <w:pPr>
        <w:pStyle w:val="EndNoteBibliography"/>
        <w:spacing w:after="0"/>
        <w:ind w:left="720" w:hanging="720"/>
      </w:pPr>
      <w:r w:rsidRPr="00CF7329">
        <w:t>5.</w:t>
      </w:r>
      <w:r w:rsidRPr="00CF7329">
        <w:tab/>
        <w:t xml:space="preserve">guidelines, N., </w:t>
      </w:r>
      <w:r w:rsidRPr="00CF7329">
        <w:rPr>
          <w:i/>
        </w:rPr>
        <w:t>NICE guidelines: Non-alcoholic fatty liver disease (NAFLD): assessment and management.</w:t>
      </w:r>
      <w:r w:rsidRPr="00CF7329">
        <w:t xml:space="preserve"> 2016.</w:t>
      </w:r>
    </w:p>
    <w:p w14:paraId="79FAC255" w14:textId="77777777" w:rsidR="00CF7329" w:rsidRPr="00CF7329" w:rsidRDefault="00CF7329" w:rsidP="00CF7329">
      <w:pPr>
        <w:pStyle w:val="EndNoteBibliography"/>
        <w:spacing w:after="0"/>
        <w:ind w:left="720" w:hanging="720"/>
      </w:pPr>
      <w:r w:rsidRPr="00CF7329">
        <w:t>6.</w:t>
      </w:r>
      <w:r w:rsidRPr="00CF7329">
        <w:tab/>
        <w:t xml:space="preserve">European Association for the Study of the Liver. Electronic address, e.e.e., et al., </w:t>
      </w:r>
      <w:r w:rsidRPr="00CF7329">
        <w:rPr>
          <w:i/>
        </w:rPr>
        <w:t>EASL Clinical Practice Guidelines on non-invasive tests for evaluation of liver disease severity and prognosis - 2021 update.</w:t>
      </w:r>
      <w:r w:rsidRPr="00CF7329">
        <w:t xml:space="preserve"> J Hepatol, 2021. </w:t>
      </w:r>
      <w:r w:rsidRPr="00CF7329">
        <w:rPr>
          <w:b/>
        </w:rPr>
        <w:t>75</w:t>
      </w:r>
      <w:r w:rsidRPr="00CF7329">
        <w:t>(3): p. 659-689.</w:t>
      </w:r>
    </w:p>
    <w:p w14:paraId="676C36CA" w14:textId="77777777" w:rsidR="00CF7329" w:rsidRPr="00CF7329" w:rsidRDefault="00CF7329" w:rsidP="00CF7329">
      <w:pPr>
        <w:pStyle w:val="EndNoteBibliography"/>
        <w:ind w:left="720" w:hanging="720"/>
      </w:pPr>
      <w:r w:rsidRPr="00CF7329">
        <w:t>7.</w:t>
      </w:r>
      <w:r w:rsidRPr="00CF7329">
        <w:tab/>
        <w:t xml:space="preserve">Papatheodoridi, M., et al., </w:t>
      </w:r>
      <w:r w:rsidRPr="00CF7329">
        <w:rPr>
          <w:i/>
        </w:rPr>
        <w:t>Refining the Baveno VI elastography criteria for the definition of compensated advanced chronic liver disease.</w:t>
      </w:r>
      <w:r w:rsidRPr="00CF7329">
        <w:t xml:space="preserve"> J Hepatol, 2021. </w:t>
      </w:r>
      <w:r w:rsidRPr="00CF7329">
        <w:rPr>
          <w:b/>
        </w:rPr>
        <w:t>74</w:t>
      </w:r>
      <w:r w:rsidRPr="00CF7329">
        <w:t>(5): p. 1109-1116.</w:t>
      </w:r>
    </w:p>
    <w:p w14:paraId="33F84A7C" w14:textId="23FE2207" w:rsidR="000079E9" w:rsidRPr="00DC310B" w:rsidRDefault="00905A4D" w:rsidP="00566C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0079E9" w:rsidRPr="00DC310B" w:rsidSect="00DC731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B2D74CB"/>
    <w:multiLevelType w:val="hybridMultilevel"/>
    <w:tmpl w:val="B82AB2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0671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tde9pfbevz92e0ts65drtq2vex90wts9fa&quot;&gt;My EndNote Library&lt;record-ids&gt;&lt;item&gt;8&lt;/item&gt;&lt;item&gt;19&lt;/item&gt;&lt;/record-ids&gt;&lt;/item&gt;&lt;/Libraries&gt;"/>
  </w:docVars>
  <w:rsids>
    <w:rsidRoot w:val="004D312D"/>
    <w:rsid w:val="000055BC"/>
    <w:rsid w:val="000079E9"/>
    <w:rsid w:val="000105CE"/>
    <w:rsid w:val="00013757"/>
    <w:rsid w:val="0001538D"/>
    <w:rsid w:val="0003142C"/>
    <w:rsid w:val="000542FA"/>
    <w:rsid w:val="00055506"/>
    <w:rsid w:val="0005795D"/>
    <w:rsid w:val="000A4ED9"/>
    <w:rsid w:val="000E47BF"/>
    <w:rsid w:val="001131FC"/>
    <w:rsid w:val="00124A38"/>
    <w:rsid w:val="00137F2B"/>
    <w:rsid w:val="0016694A"/>
    <w:rsid w:val="00167015"/>
    <w:rsid w:val="00181406"/>
    <w:rsid w:val="001A566C"/>
    <w:rsid w:val="001E7D10"/>
    <w:rsid w:val="002360FB"/>
    <w:rsid w:val="002466BD"/>
    <w:rsid w:val="00256A0C"/>
    <w:rsid w:val="00267DD5"/>
    <w:rsid w:val="0027185B"/>
    <w:rsid w:val="002909CC"/>
    <w:rsid w:val="002B6DE9"/>
    <w:rsid w:val="002C3874"/>
    <w:rsid w:val="002D50D1"/>
    <w:rsid w:val="002D667E"/>
    <w:rsid w:val="0031132E"/>
    <w:rsid w:val="003138A4"/>
    <w:rsid w:val="00321BA6"/>
    <w:rsid w:val="0032779F"/>
    <w:rsid w:val="00360A91"/>
    <w:rsid w:val="00367896"/>
    <w:rsid w:val="00384BEE"/>
    <w:rsid w:val="003966E5"/>
    <w:rsid w:val="003B23C2"/>
    <w:rsid w:val="003E6A8F"/>
    <w:rsid w:val="003F7D3B"/>
    <w:rsid w:val="004261E1"/>
    <w:rsid w:val="004566FD"/>
    <w:rsid w:val="00483D49"/>
    <w:rsid w:val="0049152C"/>
    <w:rsid w:val="004B6C1A"/>
    <w:rsid w:val="004D312D"/>
    <w:rsid w:val="004E3AFA"/>
    <w:rsid w:val="004E56AE"/>
    <w:rsid w:val="00541D8B"/>
    <w:rsid w:val="00566C80"/>
    <w:rsid w:val="00585ACE"/>
    <w:rsid w:val="00590EBF"/>
    <w:rsid w:val="005B6EA6"/>
    <w:rsid w:val="005D57DF"/>
    <w:rsid w:val="005D6EEA"/>
    <w:rsid w:val="005E0980"/>
    <w:rsid w:val="00601D78"/>
    <w:rsid w:val="00603F85"/>
    <w:rsid w:val="006258A1"/>
    <w:rsid w:val="00634323"/>
    <w:rsid w:val="00676D5E"/>
    <w:rsid w:val="00690561"/>
    <w:rsid w:val="0072627D"/>
    <w:rsid w:val="00736DF8"/>
    <w:rsid w:val="007B2FB6"/>
    <w:rsid w:val="007C03FF"/>
    <w:rsid w:val="00811B02"/>
    <w:rsid w:val="008201A7"/>
    <w:rsid w:val="00823AE1"/>
    <w:rsid w:val="00866886"/>
    <w:rsid w:val="0089215A"/>
    <w:rsid w:val="008B15FD"/>
    <w:rsid w:val="008B5413"/>
    <w:rsid w:val="00905A4D"/>
    <w:rsid w:val="00925272"/>
    <w:rsid w:val="00925CAF"/>
    <w:rsid w:val="00937665"/>
    <w:rsid w:val="009437AB"/>
    <w:rsid w:val="00960DC5"/>
    <w:rsid w:val="0099106E"/>
    <w:rsid w:val="00A007C4"/>
    <w:rsid w:val="00A36017"/>
    <w:rsid w:val="00A51572"/>
    <w:rsid w:val="00A956D0"/>
    <w:rsid w:val="00AA4BB3"/>
    <w:rsid w:val="00AB61BC"/>
    <w:rsid w:val="00AE4D24"/>
    <w:rsid w:val="00AF4F87"/>
    <w:rsid w:val="00B21D89"/>
    <w:rsid w:val="00B75A23"/>
    <w:rsid w:val="00B9197F"/>
    <w:rsid w:val="00BA5B11"/>
    <w:rsid w:val="00BC258F"/>
    <w:rsid w:val="00BD0016"/>
    <w:rsid w:val="00BE53CD"/>
    <w:rsid w:val="00C2457A"/>
    <w:rsid w:val="00C40DEF"/>
    <w:rsid w:val="00C4545B"/>
    <w:rsid w:val="00C65A6A"/>
    <w:rsid w:val="00C70618"/>
    <w:rsid w:val="00C751F4"/>
    <w:rsid w:val="00C75BF5"/>
    <w:rsid w:val="00CF7329"/>
    <w:rsid w:val="00CF73A0"/>
    <w:rsid w:val="00D15E5E"/>
    <w:rsid w:val="00D42FE7"/>
    <w:rsid w:val="00D80630"/>
    <w:rsid w:val="00D86A8A"/>
    <w:rsid w:val="00D86DAF"/>
    <w:rsid w:val="00DB3841"/>
    <w:rsid w:val="00DB56A0"/>
    <w:rsid w:val="00DC268E"/>
    <w:rsid w:val="00DC310B"/>
    <w:rsid w:val="00DC7314"/>
    <w:rsid w:val="00DF77EC"/>
    <w:rsid w:val="00E24AA4"/>
    <w:rsid w:val="00E264C8"/>
    <w:rsid w:val="00E34D6C"/>
    <w:rsid w:val="00E4553B"/>
    <w:rsid w:val="00E55232"/>
    <w:rsid w:val="00E95F94"/>
    <w:rsid w:val="00EC46B4"/>
    <w:rsid w:val="00ED536C"/>
    <w:rsid w:val="00EF111B"/>
    <w:rsid w:val="00F0707F"/>
    <w:rsid w:val="00F17BC0"/>
    <w:rsid w:val="00F27B2A"/>
    <w:rsid w:val="00F52E74"/>
    <w:rsid w:val="00F82758"/>
    <w:rsid w:val="00F846A5"/>
    <w:rsid w:val="00FD723C"/>
    <w:rsid w:val="00FE5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9D8F6"/>
  <w15:chartTrackingRefBased/>
  <w15:docId w15:val="{CF47C124-E4F1-4567-ABC2-9E70F315C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2FE7"/>
    <w:pPr>
      <w:ind w:left="720"/>
      <w:contextualSpacing/>
    </w:pPr>
  </w:style>
  <w:style w:type="table" w:styleId="TableGrid">
    <w:name w:val="Table Grid"/>
    <w:basedOn w:val="TableNormal"/>
    <w:uiPriority w:val="39"/>
    <w:rsid w:val="00D86A8A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E56A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C73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73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731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731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01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35</Pages>
  <Words>5025</Words>
  <Characters>28649</Characters>
  <Application>Microsoft Office Word</Application>
  <DocSecurity>0</DocSecurity>
  <Lines>238</Lines>
  <Paragraphs>6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lano, Roberta</dc:creator>
  <cp:keywords/>
  <dc:description/>
  <cp:lastModifiedBy>Forlano, Roberta</cp:lastModifiedBy>
  <cp:revision>59</cp:revision>
  <dcterms:created xsi:type="dcterms:W3CDTF">2022-01-09T17:22:00Z</dcterms:created>
  <dcterms:modified xsi:type="dcterms:W3CDTF">2024-07-18T14:10:00Z</dcterms:modified>
</cp:coreProperties>
</file>